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814D0" w14:textId="77777777" w:rsidR="00373F2D" w:rsidRDefault="00373F2D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orting information</w:t>
      </w:r>
    </w:p>
    <w:p w14:paraId="2FFC1316" w14:textId="77777777" w:rsidR="00373F2D" w:rsidRDefault="00373F2D" w:rsidP="006D794C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18D121ED" w14:textId="79299818" w:rsidR="00373F2D" w:rsidRPr="00971081" w:rsidRDefault="00373F2D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 w:rsidRPr="00971081">
        <w:rPr>
          <w:rFonts w:ascii="Arial" w:hAnsi="Arial" w:cs="Arial"/>
          <w:b/>
          <w:bCs/>
          <w:lang w:val="en-GB"/>
        </w:rPr>
        <w:t>Supplementary methods</w:t>
      </w:r>
    </w:p>
    <w:p w14:paraId="4BBCDAF6" w14:textId="77777777" w:rsidR="00373F2D" w:rsidRDefault="00373F2D" w:rsidP="006D794C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09874744" w14:textId="377D32FB" w:rsidR="00E80919" w:rsidRPr="009B0729" w:rsidRDefault="00E80919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 w:rsidRPr="009B0729">
        <w:rPr>
          <w:rFonts w:ascii="Arial" w:hAnsi="Arial" w:cs="Arial"/>
          <w:b/>
          <w:bCs/>
          <w:lang w:val="en-GB"/>
        </w:rPr>
        <w:t>Supplementary table 1</w:t>
      </w:r>
      <w:r w:rsidR="00373F2D">
        <w:rPr>
          <w:rFonts w:ascii="Arial" w:hAnsi="Arial" w:cs="Arial"/>
          <w:b/>
          <w:bCs/>
          <w:lang w:val="en-GB"/>
        </w:rPr>
        <w:t xml:space="preserve"> (Table S1)</w:t>
      </w:r>
      <w:r w:rsidRPr="009B0729">
        <w:rPr>
          <w:rFonts w:ascii="Arial" w:hAnsi="Arial" w:cs="Arial"/>
          <w:b/>
          <w:bCs/>
          <w:lang w:val="en-GB"/>
        </w:rPr>
        <w:t>. Metformin prescribed and dispensed by the pharmacy during pregnancy.</w:t>
      </w:r>
    </w:p>
    <w:p w14:paraId="6018E0E7" w14:textId="2B544F98" w:rsidR="00E80919" w:rsidRPr="009B0729" w:rsidRDefault="00E80919" w:rsidP="006D794C">
      <w:pPr>
        <w:spacing w:after="160" w:line="480" w:lineRule="auto"/>
        <w:rPr>
          <w:rFonts w:ascii="Arial" w:hAnsi="Arial" w:cs="Arial"/>
          <w:lang w:val="en-GB"/>
        </w:rPr>
      </w:pPr>
    </w:p>
    <w:p w14:paraId="70808DC3" w14:textId="3DD2694F" w:rsidR="00E80919" w:rsidRPr="009B0729" w:rsidRDefault="00E80919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 w:rsidRPr="009B0729">
        <w:rPr>
          <w:rFonts w:ascii="Arial" w:hAnsi="Arial" w:cs="Arial"/>
          <w:b/>
          <w:bCs/>
          <w:lang w:val="en-GB"/>
        </w:rPr>
        <w:t>Supplementary table 2</w:t>
      </w:r>
      <w:r w:rsidR="00373F2D">
        <w:rPr>
          <w:rFonts w:ascii="Arial" w:hAnsi="Arial" w:cs="Arial"/>
          <w:b/>
          <w:bCs/>
          <w:lang w:val="en-GB"/>
        </w:rPr>
        <w:t xml:space="preserve"> (Table S2)</w:t>
      </w:r>
      <w:r w:rsidRPr="009B0729">
        <w:rPr>
          <w:rFonts w:ascii="Arial" w:hAnsi="Arial" w:cs="Arial"/>
          <w:b/>
          <w:bCs/>
          <w:lang w:val="en-GB"/>
        </w:rPr>
        <w:t>. The risk of preeclampsia and gestational diabetes categorized by maternal presence of polycystic ovary syndrome (PCOS) and exposure to metformin in each trimester.</w:t>
      </w:r>
    </w:p>
    <w:p w14:paraId="56FA3F48" w14:textId="595AA318" w:rsidR="00E80919" w:rsidRPr="009B0729" w:rsidRDefault="00E80919" w:rsidP="006D794C">
      <w:pPr>
        <w:spacing w:line="480" w:lineRule="auto"/>
        <w:rPr>
          <w:rFonts w:ascii="Arial" w:hAnsi="Arial" w:cs="Arial"/>
          <w:lang w:val="en-GB"/>
        </w:rPr>
      </w:pPr>
    </w:p>
    <w:p w14:paraId="0FF8EB17" w14:textId="58F398E5" w:rsidR="00E80919" w:rsidRPr="009B0729" w:rsidRDefault="00E80919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 w:rsidRPr="009B0729">
        <w:rPr>
          <w:rFonts w:ascii="Arial" w:hAnsi="Arial" w:cs="Arial"/>
          <w:b/>
          <w:bCs/>
          <w:lang w:val="en-GB"/>
        </w:rPr>
        <w:t>Supplementary table 3</w:t>
      </w:r>
      <w:r w:rsidR="00373F2D">
        <w:rPr>
          <w:rFonts w:ascii="Arial" w:hAnsi="Arial" w:cs="Arial"/>
          <w:b/>
          <w:bCs/>
          <w:lang w:val="en-GB"/>
        </w:rPr>
        <w:t xml:space="preserve"> (Table S3)</w:t>
      </w:r>
      <w:r w:rsidRPr="009B0729">
        <w:rPr>
          <w:rFonts w:ascii="Arial" w:hAnsi="Arial" w:cs="Arial"/>
          <w:b/>
          <w:bCs/>
          <w:lang w:val="en-GB"/>
        </w:rPr>
        <w:t>. Small or large for gestational age. Stratification by gestational diabetes or diabetes mellitus.</w:t>
      </w:r>
    </w:p>
    <w:p w14:paraId="052FA5D1" w14:textId="77777777" w:rsidR="00E80919" w:rsidRPr="009B0729" w:rsidRDefault="00E80919" w:rsidP="006D794C">
      <w:pPr>
        <w:spacing w:line="480" w:lineRule="auto"/>
        <w:rPr>
          <w:rFonts w:ascii="Arial" w:hAnsi="Arial" w:cs="Arial"/>
          <w:lang w:val="en-GB"/>
        </w:rPr>
      </w:pPr>
    </w:p>
    <w:p w14:paraId="3B12A242" w14:textId="1FA868E0" w:rsidR="00F23EDE" w:rsidRPr="009B0729" w:rsidRDefault="00E80919" w:rsidP="006D794C">
      <w:pPr>
        <w:spacing w:line="480" w:lineRule="auto"/>
        <w:rPr>
          <w:rFonts w:ascii="Arial" w:hAnsi="Arial" w:cs="Arial"/>
          <w:lang w:val="en-GB"/>
        </w:rPr>
        <w:sectPr w:rsidR="00F23EDE" w:rsidRPr="009B0729" w:rsidSect="002960E5">
          <w:footerReference w:type="default" r:id="rId11"/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  <w:r w:rsidRPr="009B0729">
        <w:rPr>
          <w:rFonts w:ascii="Arial" w:hAnsi="Arial" w:cs="Arial"/>
          <w:b/>
          <w:bCs/>
          <w:lang w:val="en-GB"/>
        </w:rPr>
        <w:t>Supplementary table 4</w:t>
      </w:r>
      <w:r w:rsidR="00373F2D">
        <w:rPr>
          <w:rFonts w:ascii="Arial" w:hAnsi="Arial" w:cs="Arial"/>
          <w:b/>
          <w:bCs/>
          <w:lang w:val="en-GB"/>
        </w:rPr>
        <w:t xml:space="preserve"> (Table S4)</w:t>
      </w:r>
      <w:r w:rsidRPr="009B0729">
        <w:rPr>
          <w:rFonts w:ascii="Arial" w:hAnsi="Arial" w:cs="Arial"/>
          <w:b/>
          <w:bCs/>
          <w:lang w:val="en-GB"/>
        </w:rPr>
        <w:t>. Obesity in children older than 2 years of age, categorized by maternal presence of polycystic ovary syndrome (PCOS) and exposure to metformin.</w:t>
      </w:r>
    </w:p>
    <w:p w14:paraId="296EB723" w14:textId="20CB1C3B" w:rsidR="00E83F03" w:rsidRPr="009B0729" w:rsidRDefault="002960E5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 w:rsidRPr="009B0729">
        <w:rPr>
          <w:rFonts w:ascii="Arial" w:hAnsi="Arial" w:cs="Arial"/>
          <w:b/>
          <w:bCs/>
          <w:lang w:val="en-GB"/>
        </w:rPr>
        <w:lastRenderedPageBreak/>
        <w:t>Supplementary methods –</w:t>
      </w:r>
      <w:r w:rsidR="00E83F03" w:rsidRPr="009B0729">
        <w:rPr>
          <w:rFonts w:ascii="Arial" w:hAnsi="Arial" w:cs="Arial"/>
          <w:b/>
          <w:bCs/>
          <w:lang w:val="en-GB"/>
        </w:rPr>
        <w:t xml:space="preserve"> Definition and sources of variables included in the study.</w:t>
      </w:r>
    </w:p>
    <w:tbl>
      <w:tblPr>
        <w:tblW w:w="156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588"/>
        <w:gridCol w:w="2754"/>
        <w:gridCol w:w="1421"/>
        <w:gridCol w:w="1310"/>
        <w:gridCol w:w="1444"/>
      </w:tblGrid>
      <w:tr w:rsidR="00E83F03" w:rsidRPr="009B0729" w14:paraId="6EB75D5E" w14:textId="77777777" w:rsidTr="00F7286E">
        <w:trPr>
          <w:trHeight w:val="35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747A75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Disease/Observation</w:t>
            </w:r>
          </w:p>
        </w:tc>
        <w:tc>
          <w:tcPr>
            <w:tcW w:w="55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8A8B94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Comments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19ABFE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International Classification of Diseases coding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E81972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edical birth registe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251304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ational Patient Registry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5749CF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Prescribed Drug register</w:t>
            </w:r>
          </w:p>
        </w:tc>
      </w:tr>
      <w:tr w:rsidR="00E83F03" w:rsidRPr="009B0729" w14:paraId="55CD9D0D" w14:textId="77777777" w:rsidTr="00F7286E">
        <w:trPr>
          <w:trHeight w:val="16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D0D1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aternal and pregnancy characteristic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AA88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FDA0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8AE9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5F7CA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F6D9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0DCB4E73" w14:textId="77777777" w:rsidTr="00F7286E">
        <w:trPr>
          <w:trHeight w:val="1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EDABB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Smoking 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A1E0F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Reported at registration in the prenatal car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1564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858E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6576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47A5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3E856A93" w14:textId="77777777" w:rsidTr="00F7286E">
        <w:trPr>
          <w:trHeight w:val="45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4C85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Maternal body mass index 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73BF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lculated as Kg/m2 from Height and maternal body weight reported at registration in the prenatal car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E094E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7C18B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9A8F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281C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67C287F4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67048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arity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3CB1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ultiparous/primiparous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B3787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1F17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A8AB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96DE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57EA81CE" w14:textId="77777777" w:rsidTr="00F7286E">
        <w:trPr>
          <w:trHeight w:val="1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69C85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ssisted Reproduction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F5DFB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1A7C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D8A6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045C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3622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06B1D916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924D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CO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8556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ICD8: Stein-Leventhal’s syndrome. ICD-9 and ICD-10 diagnose specified as polycystic ovary syndrome. 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2D9F" w14:textId="77777777" w:rsidR="00E83F03" w:rsidRPr="00607636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s-CL"/>
              </w:rPr>
            </w:pPr>
            <w:r w:rsidRPr="00607636">
              <w:rPr>
                <w:rFonts w:ascii="Arial" w:hAnsi="Arial" w:cs="Arial"/>
                <w:color w:val="000000"/>
                <w:sz w:val="22"/>
                <w:szCs w:val="22"/>
                <w:lang w:val="es-CL"/>
              </w:rPr>
              <w:t>ICD10:E28.2; ICD9:</w:t>
            </w:r>
            <w:r w:rsidRPr="00607636">
              <w:rPr>
                <w:rFonts w:ascii="Arial" w:hAnsi="Arial" w:cs="Arial"/>
                <w:lang w:val="es-CL"/>
              </w:rPr>
              <w:t xml:space="preserve"> </w:t>
            </w:r>
            <w:r w:rsidRPr="00607636">
              <w:rPr>
                <w:rFonts w:ascii="Arial" w:hAnsi="Arial" w:cs="Arial"/>
                <w:color w:val="000000"/>
                <w:sz w:val="22"/>
                <w:szCs w:val="22"/>
                <w:lang w:val="es-CL"/>
              </w:rPr>
              <w:t>256E; ICD8: 256.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36DC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4068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AF3E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E83F03" w:rsidRPr="009B0729" w14:paraId="3E3CA296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C255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Preeclampsia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93090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lood pressure ≥ 140/90 mmHg accompanied by proteinuria of more than 0.3 g /24 h or</w:t>
            </w:r>
            <w:r w:rsidRPr="009B0729">
              <w:rPr>
                <w:rFonts w:ascii="Arial" w:hAnsi="Arial" w:cs="Arial"/>
                <w:sz w:val="22"/>
                <w:szCs w:val="22"/>
                <w:lang w:val="en-GB"/>
              </w:rPr>
              <w:t xml:space="preserve"> ≥1 on a urine dipstick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DD8E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CD10: O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50E1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755F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88BE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06449932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2BDC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Gestational Diabete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D68D2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Definition varied across time (most accepted definition is the definition by WHO,2013) (1) 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B0839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CD10: O2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3491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91EB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A5F0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2D21E1AC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5BEB4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lastRenderedPageBreak/>
              <w:t>Diabetes mellitus type 1 or 2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B7F4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ational patient registry (before or during pregnancy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DB8D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CD10: O240, O241, E10, E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927D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1BAF9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EBC12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E83F03" w:rsidRPr="009B0729" w14:paraId="33CD1D15" w14:textId="77777777" w:rsidTr="00F7286E">
        <w:trPr>
          <w:trHeight w:val="1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42E1" w14:textId="6B1554CD" w:rsidR="00E83F03" w:rsidRPr="009B0729" w:rsidRDefault="009B0729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esarean</w:t>
            </w:r>
            <w:r w:rsidR="00E83F03"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section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587B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16A4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4EA6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F6B5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4904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567D2D96" w14:textId="77777777" w:rsidTr="00F7286E">
        <w:trPr>
          <w:trHeight w:val="157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E1876B" w14:textId="7CDB326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Acute </w:t>
            </w:r>
            <w:r w:rsidR="009B0729"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esarean</w:t>
            </w: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section</w:t>
            </w:r>
          </w:p>
        </w:tc>
        <w:tc>
          <w:tcPr>
            <w:tcW w:w="5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14F714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7809F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EE431B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9139A8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5D8327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  <w:tr w:rsidR="00E83F03" w:rsidRPr="009B0729" w14:paraId="383ADE02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A9BD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edication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E6DC3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58ADD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FC86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A262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4D43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69946D37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B4F7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etformin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3116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TC-code A10BA02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EC2A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D291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A6D8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47FB8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E83F03" w:rsidRPr="009B0729" w14:paraId="606D1680" w14:textId="77777777" w:rsidTr="00F7286E">
        <w:trPr>
          <w:trHeight w:val="157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2EB9BC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nsulin</w:t>
            </w:r>
          </w:p>
        </w:tc>
        <w:tc>
          <w:tcPr>
            <w:tcW w:w="5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984A92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TC-code A10A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71A4D2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CCE7B3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E1AEF2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01497D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</w:tr>
      <w:tr w:rsidR="00E83F03" w:rsidRPr="009B0729" w14:paraId="1333B865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2163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Perinatal and infant outcomes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BA97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14B6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6C7F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3102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3F0A4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2F91B264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5B4FC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mall for gestational age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0D87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irth weight below the 10</w:t>
            </w:r>
            <w:r w:rsidRPr="009B072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th</w:t>
            </w: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percentile (2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CAFAF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CBCE4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75B76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6F2C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501244A1" w14:textId="77777777" w:rsidTr="00F7286E">
        <w:trPr>
          <w:trHeight w:val="1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58424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arge for gestational age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1C70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Birth weight above the 90</w:t>
            </w:r>
            <w:r w:rsidRPr="009B0729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GB"/>
              </w:rPr>
              <w:t>th</w:t>
            </w: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 percentile (2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D9D8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EF31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D55C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0ADA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4C28F8C5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C2DB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Stillbirth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3AC1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ath before or during deliver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C6DE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1ACC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F061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A523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1A897948" w14:textId="77777777" w:rsidTr="00F7286E">
        <w:trPr>
          <w:trHeight w:val="15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C7B3A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Neonatal death 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03BDB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eath between 0-27 days of lif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52DF5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CAF9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78A6C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3483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68CADDC5" w14:textId="77777777" w:rsidTr="00F7286E">
        <w:trPr>
          <w:trHeight w:val="23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8404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Apgar &lt;7 at 5 min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B6486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tegorized from score reported in MB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1EB3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B7CE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4090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AF59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33B31007" w14:textId="77777777" w:rsidTr="00F7286E">
        <w:trPr>
          <w:trHeight w:val="22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B2E5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Low birth weight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DDD59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lculated from birth weight (&lt; 2500g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773A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A206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6B44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D430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5114EFD4" w14:textId="77777777" w:rsidTr="00F7286E">
        <w:trPr>
          <w:trHeight w:val="15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AA72B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Macrosomia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C1987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lculated from birth weight (&gt; 4000g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C2217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A239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44B0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807EE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562B7E05" w14:textId="77777777" w:rsidTr="00F7286E">
        <w:trPr>
          <w:trHeight w:val="2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84F7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Preterm birth </w:t>
            </w:r>
          </w:p>
        </w:tc>
        <w:tc>
          <w:tcPr>
            <w:tcW w:w="5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6AF42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Categorized as birth below 37 weeks of pregnancy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1AF2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7095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E697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D5E5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E83F03" w:rsidRPr="009B0729" w14:paraId="5348B163" w14:textId="77777777" w:rsidTr="00F7286E">
        <w:trPr>
          <w:trHeight w:val="67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8E58C3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Obesity/overweight in children </w:t>
            </w:r>
          </w:p>
        </w:tc>
        <w:tc>
          <w:tcPr>
            <w:tcW w:w="5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F00D9A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46A1D6" w14:textId="77777777" w:rsidR="00E83F03" w:rsidRPr="009B0729" w:rsidRDefault="00E83F03" w:rsidP="006D794C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ICD10: E6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BB8739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3F98E7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D9D838" w14:textId="77777777" w:rsidR="00E83F03" w:rsidRPr="009B0729" w:rsidRDefault="00E83F03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26CA0306" w14:textId="77777777" w:rsidR="00E83F03" w:rsidRPr="009B0729" w:rsidRDefault="00E83F03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>Abbreviations: MBR: Medical birth register; NPR: National patient register; ICD: International classification of diseases.</w:t>
      </w:r>
    </w:p>
    <w:p w14:paraId="2EE2D1C6" w14:textId="77777777" w:rsidR="00E83F03" w:rsidRPr="009B0729" w:rsidRDefault="00E83F03" w:rsidP="006D794C">
      <w:pPr>
        <w:spacing w:line="480" w:lineRule="auto"/>
        <w:rPr>
          <w:rFonts w:ascii="Arial" w:hAnsi="Arial" w:cs="Arial"/>
          <w:noProof/>
          <w:lang w:val="en-GB"/>
        </w:rPr>
      </w:pPr>
      <w:r w:rsidRPr="009B0729">
        <w:rPr>
          <w:rFonts w:ascii="Arial" w:hAnsi="Arial" w:cs="Arial"/>
          <w:lang w:val="en-GB"/>
        </w:rPr>
        <w:lastRenderedPageBreak/>
        <w:t xml:space="preserve">1. </w:t>
      </w:r>
      <w:r w:rsidRPr="009B0729">
        <w:rPr>
          <w:rFonts w:ascii="Arial" w:hAnsi="Arial" w:cs="Arial"/>
          <w:noProof/>
          <w:lang w:val="en-GB"/>
        </w:rPr>
        <w:t xml:space="preserve">Fadl, H., et al., </w:t>
      </w:r>
      <w:r w:rsidRPr="009B0729">
        <w:rPr>
          <w:rFonts w:ascii="Arial" w:hAnsi="Arial" w:cs="Arial"/>
          <w:i/>
          <w:noProof/>
          <w:lang w:val="en-GB"/>
        </w:rPr>
        <w:t>Changing diagnostic criteria for gestational diabetes in Sweden - a stepped wedge national cluster randomised controlled trial - the CDC4G study protocol.</w:t>
      </w:r>
      <w:r w:rsidRPr="009B0729">
        <w:rPr>
          <w:rFonts w:ascii="Arial" w:hAnsi="Arial" w:cs="Arial"/>
          <w:noProof/>
          <w:lang w:val="en-GB"/>
        </w:rPr>
        <w:t xml:space="preserve"> BMC Pregnancy and Childbirth, 2019. </w:t>
      </w:r>
      <w:r w:rsidRPr="009B0729">
        <w:rPr>
          <w:rFonts w:ascii="Arial" w:hAnsi="Arial" w:cs="Arial"/>
          <w:b/>
          <w:noProof/>
          <w:lang w:val="en-GB"/>
        </w:rPr>
        <w:t>19</w:t>
      </w:r>
      <w:r w:rsidRPr="009B0729">
        <w:rPr>
          <w:rFonts w:ascii="Arial" w:hAnsi="Arial" w:cs="Arial"/>
          <w:noProof/>
          <w:lang w:val="en-GB"/>
        </w:rPr>
        <w:t>(1): p. 398.</w:t>
      </w:r>
    </w:p>
    <w:p w14:paraId="4E96758A" w14:textId="77777777" w:rsidR="00E83F03" w:rsidRPr="009B0729" w:rsidRDefault="00E83F03" w:rsidP="006D794C">
      <w:pPr>
        <w:spacing w:line="480" w:lineRule="auto"/>
        <w:rPr>
          <w:rFonts w:ascii="Arial" w:hAnsi="Arial" w:cs="Arial"/>
          <w:noProof/>
          <w:lang w:val="en-GB"/>
        </w:rPr>
      </w:pPr>
      <w:r w:rsidRPr="009B0729">
        <w:rPr>
          <w:rFonts w:ascii="Arial" w:hAnsi="Arial" w:cs="Arial"/>
          <w:noProof/>
          <w:lang w:val="en-GB"/>
        </w:rPr>
        <w:t xml:space="preserve">2.Marsál, K., et al., </w:t>
      </w:r>
      <w:r w:rsidRPr="009B0729">
        <w:rPr>
          <w:rFonts w:ascii="Arial" w:hAnsi="Arial" w:cs="Arial"/>
          <w:i/>
          <w:noProof/>
          <w:lang w:val="en-GB"/>
        </w:rPr>
        <w:t>Intrauterine growth curves based on ultrasonically estimated foetal weights.</w:t>
      </w:r>
      <w:r w:rsidRPr="009B0729">
        <w:rPr>
          <w:rFonts w:ascii="Arial" w:hAnsi="Arial" w:cs="Arial"/>
          <w:noProof/>
          <w:lang w:val="en-GB"/>
        </w:rPr>
        <w:t xml:space="preserve"> Acta Paediatr, 1996. </w:t>
      </w:r>
      <w:r w:rsidRPr="009B0729">
        <w:rPr>
          <w:rFonts w:ascii="Arial" w:hAnsi="Arial" w:cs="Arial"/>
          <w:b/>
          <w:noProof/>
          <w:lang w:val="en-GB"/>
        </w:rPr>
        <w:t>85</w:t>
      </w:r>
      <w:r w:rsidRPr="009B0729">
        <w:rPr>
          <w:rFonts w:ascii="Arial" w:hAnsi="Arial" w:cs="Arial"/>
          <w:noProof/>
          <w:lang w:val="en-GB"/>
        </w:rPr>
        <w:t>(7): p. 843-8.</w:t>
      </w:r>
    </w:p>
    <w:p w14:paraId="7D281C73" w14:textId="77777777" w:rsidR="00E83F03" w:rsidRPr="009B0729" w:rsidRDefault="00E83F03" w:rsidP="006D794C">
      <w:pPr>
        <w:spacing w:line="480" w:lineRule="auto"/>
        <w:rPr>
          <w:rFonts w:ascii="Arial" w:hAnsi="Arial" w:cs="Arial"/>
          <w:noProof/>
          <w:lang w:val="en-GB"/>
        </w:rPr>
      </w:pPr>
      <w:r w:rsidRPr="009B0729">
        <w:rPr>
          <w:rFonts w:ascii="Arial" w:hAnsi="Arial" w:cs="Arial"/>
          <w:noProof/>
          <w:lang w:val="en-GB"/>
        </w:rPr>
        <w:t>Supplementary information 2. Exclusion criteria.</w:t>
      </w:r>
    </w:p>
    <w:p w14:paraId="06D86882" w14:textId="77777777" w:rsidR="00E83F03" w:rsidRPr="009B0729" w:rsidRDefault="00E83F03" w:rsidP="006D794C">
      <w:pPr>
        <w:spacing w:line="480" w:lineRule="auto"/>
        <w:rPr>
          <w:rFonts w:ascii="Arial" w:hAnsi="Arial" w:cs="Arial"/>
          <w:noProof/>
          <w:lang w:val="en-GB"/>
        </w:rPr>
      </w:pPr>
    </w:p>
    <w:p w14:paraId="372DF91A" w14:textId="77777777" w:rsidR="00E83F03" w:rsidRPr="009B0729" w:rsidRDefault="00E83F03" w:rsidP="006D794C">
      <w:pPr>
        <w:spacing w:after="160" w:line="480" w:lineRule="auto"/>
        <w:rPr>
          <w:rFonts w:ascii="Arial" w:hAnsi="Arial" w:cs="Arial"/>
          <w:b/>
          <w:bCs/>
          <w:color w:val="000000" w:themeColor="text1"/>
          <w:kern w:val="24"/>
          <w:sz w:val="28"/>
          <w:szCs w:val="28"/>
          <w:lang w:val="en-GB"/>
        </w:rPr>
      </w:pPr>
      <w:r w:rsidRPr="009B0729">
        <w:rPr>
          <w:rFonts w:ascii="Arial" w:hAnsi="Arial" w:cs="Arial"/>
          <w:b/>
          <w:bCs/>
          <w:color w:val="000000" w:themeColor="text1"/>
          <w:kern w:val="24"/>
          <w:sz w:val="28"/>
          <w:szCs w:val="28"/>
          <w:lang w:val="en-GB"/>
        </w:rPr>
        <w:br w:type="page"/>
      </w:r>
    </w:p>
    <w:p w14:paraId="79BA24EC" w14:textId="77777777" w:rsidR="00E83F03" w:rsidRPr="009B0729" w:rsidRDefault="00E83F03" w:rsidP="006D794C">
      <w:pPr>
        <w:spacing w:line="480" w:lineRule="auto"/>
        <w:rPr>
          <w:rFonts w:ascii="Arial" w:hAnsi="Arial" w:cs="Arial"/>
          <w:vertAlign w:val="subscript"/>
          <w:lang w:val="en-GB"/>
        </w:rPr>
      </w:pPr>
    </w:p>
    <w:p w14:paraId="752760B3" w14:textId="08F9CCF3" w:rsidR="00E83F03" w:rsidRPr="009B0729" w:rsidRDefault="00E83F03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 w:rsidRPr="009B0729">
        <w:rPr>
          <w:rFonts w:ascii="Arial" w:hAnsi="Arial" w:cs="Arial"/>
          <w:b/>
          <w:bCs/>
          <w:lang w:val="en-GB"/>
        </w:rPr>
        <w:t xml:space="preserve">Supplementary </w:t>
      </w:r>
      <w:r w:rsidR="002960E5" w:rsidRPr="009B0729">
        <w:rPr>
          <w:rFonts w:ascii="Arial" w:hAnsi="Arial" w:cs="Arial"/>
          <w:b/>
          <w:bCs/>
          <w:lang w:val="en-GB"/>
        </w:rPr>
        <w:t>methods:</w:t>
      </w:r>
      <w:r w:rsidRPr="009B0729">
        <w:rPr>
          <w:rFonts w:ascii="Arial" w:hAnsi="Arial" w:cs="Arial"/>
          <w:b/>
          <w:bCs/>
          <w:lang w:val="en-GB"/>
        </w:rPr>
        <w:t xml:space="preserve"> Flow chart and exclusion criteria. </w:t>
      </w:r>
    </w:p>
    <w:p w14:paraId="02B5B3AF" w14:textId="77777777" w:rsidR="00E83F03" w:rsidRPr="009B0729" w:rsidRDefault="00E83F03" w:rsidP="006D794C">
      <w:pPr>
        <w:spacing w:line="480" w:lineRule="auto"/>
        <w:rPr>
          <w:rFonts w:ascii="Arial" w:hAnsi="Arial" w:cs="Arial"/>
          <w:vertAlign w:val="subscript"/>
          <w:lang w:val="en-GB"/>
        </w:rPr>
      </w:pPr>
      <w:r w:rsidRPr="009B0729">
        <w:rPr>
          <w:rFonts w:ascii="Arial" w:hAnsi="Arial" w:cs="Arial"/>
          <w:noProof/>
          <w:vertAlign w:val="subscript"/>
          <w:lang w:val="en-GB"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77135DD" wp14:editId="2D2C3395">
                <wp:simplePos x="0" y="0"/>
                <wp:positionH relativeFrom="column">
                  <wp:posOffset>1003081</wp:posOffset>
                </wp:positionH>
                <wp:positionV relativeFrom="paragraph">
                  <wp:posOffset>74207</wp:posOffset>
                </wp:positionV>
                <wp:extent cx="8681890" cy="6285915"/>
                <wp:effectExtent l="57150" t="57150" r="367030" b="343535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81890" cy="6285915"/>
                          <a:chOff x="808074" y="0"/>
                          <a:chExt cx="8681890" cy="6285915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1302717" y="0"/>
                            <a:ext cx="7862090" cy="4879999"/>
                            <a:chOff x="10849" y="-46516"/>
                            <a:chExt cx="5905020" cy="4880031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10849" y="-46516"/>
                              <a:ext cx="5905020" cy="3699717"/>
                              <a:chOff x="10849" y="-46516"/>
                              <a:chExt cx="5905020" cy="3699717"/>
                            </a:xfrm>
                          </wpg:grpSpPr>
                          <wps:wsp>
                            <wps:cNvPr id="23" name="Rectangle 22">
                              <a:extLst>
                                <a:ext uri="{FF2B5EF4-FFF2-40B4-BE49-F238E27FC236}">
                                  <a16:creationId xmlns:a16="http://schemas.microsoft.com/office/drawing/2014/main" id="{ADFFDC04-ABEC-4F23-81ED-5D36A1D41732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156277" y="-46516"/>
                                <a:ext cx="3599819" cy="118686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>
                                <a:noFill/>
                              </a:ln>
                              <a:effectLst>
                                <a:outerShdw blurRad="190500" dist="228600" dir="2700000" algn="ctr">
                                  <a:srgbClr val="000000">
                                    <a:alpha val="30000"/>
                                  </a:srgbClr>
                                </a:outerShdw>
                              </a:effectLst>
                              <a:scene3d>
                                <a:camera prst="orthographicFront">
                                  <a:rot lat="0" lon="0" rev="0"/>
                                </a:camera>
                                <a:lightRig rig="glow" dir="t">
                                  <a:rot lat="0" lon="0" rev="4800000"/>
                                </a:lightRig>
                              </a:scene3d>
                              <a:sp3d prstMaterial="matte">
                                <a:bevelT w="127000" h="63500"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EAD1D9" w14:textId="56BC51E7" w:rsidR="00E83F03" w:rsidRPr="00CF57F0" w:rsidRDefault="004F6CB8" w:rsidP="00E83F03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CF57F0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MediMaMi</w:t>
                                  </w:r>
                                  <w:r w:rsidR="00E83F03" w:rsidRPr="00CF57F0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cohort</w:t>
                                  </w:r>
                                </w:p>
                                <w:p w14:paraId="248133D9" w14:textId="77777777" w:rsidR="00E83F03" w:rsidRPr="00456E7E" w:rsidRDefault="00E83F03" w:rsidP="00E83F03">
                                  <w:pPr>
                                    <w:jc w:val="center"/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</w:pPr>
                                  <w:r w:rsidRPr="00456E7E"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Medical birth Register</w:t>
                                  </w:r>
                                </w:p>
                                <w:p w14:paraId="0BAEC049" w14:textId="77777777" w:rsidR="00E83F03" w:rsidRPr="00CF57F0" w:rsidRDefault="00E83F03" w:rsidP="00E83F03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Births in Sweden (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J</w:t>
                                  </w: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uly 2006 to December 2016)</w:t>
                                  </w:r>
                                </w:p>
                                <w:p w14:paraId="4A1369B1" w14:textId="77777777" w:rsidR="00E83F03" w:rsidRDefault="00E83F03" w:rsidP="00E83F03">
                                  <w:pPr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 xml:space="preserve">(1,132,832) 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  <wps:wsp>
                            <wps:cNvPr id="26" name="Rectangle 25">
                              <a:extLst>
                                <a:ext uri="{FF2B5EF4-FFF2-40B4-BE49-F238E27FC236}">
                                  <a16:creationId xmlns:a16="http://schemas.microsoft.com/office/drawing/2014/main" id="{417B86F3-D564-40BB-9BB2-8AC0317A503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0849" y="1424351"/>
                                <a:ext cx="5905020" cy="2228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  <a:ln>
                                <a:noFill/>
                              </a:ln>
                              <a:effectLst>
                                <a:outerShdw blurRad="190500" dist="228600" dir="2700000" algn="ctr">
                                  <a:srgbClr val="000000">
                                    <a:alpha val="30000"/>
                                  </a:srgbClr>
                                </a:outerShdw>
                              </a:effectLst>
                              <a:scene3d>
                                <a:camera prst="orthographicFront">
                                  <a:rot lat="0" lon="0" rev="0"/>
                                </a:camera>
                                <a:lightRig rig="glow" dir="t">
                                  <a:rot lat="0" lon="0" rev="4800000"/>
                                </a:lightRig>
                              </a:scene3d>
                              <a:sp3d prstMaterial="matte">
                                <a:bevelT w="127000" h="63500"/>
                              </a:sp3d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CA757A" w14:textId="77777777" w:rsidR="00E83F03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Twins (32,352)</w:t>
                                  </w:r>
                                </w:p>
                                <w:p w14:paraId="2309C2C8" w14:textId="77777777" w:rsidR="00E83F03" w:rsidRPr="00CF57F0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  <w:lang w:val="en-US"/>
                                    </w:rPr>
                                  </w:pP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Last menstrual period not available (62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4</w:t>
                                  </w: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488236FE" w14:textId="77777777" w:rsidR="00E83F03" w:rsidRPr="00CF57F0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Children with incomplete mother´s register</w:t>
                                  </w: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264</w:t>
                                  </w: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46847AED" w14:textId="77777777" w:rsidR="00E83F03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</w:rPr>
                                    <w:t>Maternal BMI not available (74,538)</w:t>
                                  </w:r>
                                </w:p>
                                <w:p w14:paraId="636CA8F7" w14:textId="77777777" w:rsidR="00E83F03" w:rsidRPr="00230947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  <w:lang w:val="en-US"/>
                                    </w:rPr>
                                  </w:pP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Apgar score not available (alive births) (4,2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22</w:t>
                                  </w: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5A9B07E3" w14:textId="77777777" w:rsidR="00E83F03" w:rsidRPr="00457444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SGA, AGA or LGA not available (1269)</w:t>
                                  </w:r>
                                  <w:r w:rsidRPr="00C23A68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14:paraId="088A687C" w14:textId="2303868B" w:rsidR="00E83F03" w:rsidRPr="00457444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Inconsistencies</w:t>
                                  </w:r>
                                  <w:r w:rsidRPr="00F0584B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in twin’s 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classification-</w:t>
                                  </w:r>
                                  <w:r w:rsidRPr="00F0584B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parit</w:t>
                                  </w:r>
                                  <w:r w:rsidR="00602EAA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y</w:t>
                                  </w:r>
                                  <w:r w:rsidRPr="00F0584B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(8)</w:t>
                                  </w:r>
                                </w:p>
                                <w:p w14:paraId="40D7086E" w14:textId="77777777" w:rsidR="00E83F03" w:rsidRPr="00C23A68" w:rsidRDefault="00E83F03" w:rsidP="00E83F03">
                                  <w:pPr>
                                    <w:pStyle w:val="ListParagraph"/>
                                    <w:numPr>
                                      <w:ilvl w:val="1"/>
                                      <w:numId w:val="3"/>
                                    </w:numPr>
                                    <w:rPr>
                                      <w:sz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Inconsistencies between diagnoses diabetes mellitus and gestational diabetes</w:t>
                                  </w: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 xml:space="preserve"> (by ICD code) (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2750</w:t>
                                  </w:r>
                                  <w:r w:rsidRPr="00CF57F0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en-US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wrap="square" rtlCol="0" anchor="ctr">
                              <a:noAutofit/>
                            </wps:bodyPr>
                          </wps:wsp>
                        </wpg:grpSp>
                        <wps:wsp>
                          <wps:cNvPr id="1" name="Rectangle 22"/>
                          <wps:cNvSpPr/>
                          <wps:spPr>
                            <a:xfrm>
                              <a:off x="1961966" y="4093223"/>
                              <a:ext cx="1985632" cy="740292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>
                              <a:noFill/>
                            </a:ln>
                            <a:effectLst>
                              <a:outerShdw blurRad="190500" dist="228600" dir="2700000" algn="ctr">
                                <a:srgbClr val="000000">
                                  <a:alpha val="30000"/>
                                </a:srgbClr>
                              </a:outerShdw>
                            </a:effectLst>
                            <a:scene3d>
                              <a:camera prst="orthographicFront">
                                <a:rot lat="0" lon="0" rev="0"/>
                              </a:camera>
                              <a:lightRig rig="glow" dir="t">
                                <a:rot lat="0" lon="0" rev="4800000"/>
                              </a:lightRig>
                            </a:scene3d>
                            <a:sp3d prstMaterial="matte">
                              <a:bevelT w="127000" h="63500"/>
                            </a:sp3d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46B4452" w14:textId="77777777" w:rsidR="00E83F03" w:rsidRDefault="00E83F03" w:rsidP="00E83F03">
                                <w:pPr>
                                  <w:jc w:val="center"/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Final cohort</w:t>
                                </w:r>
                              </w:p>
                              <w:p w14:paraId="7228C7E4" w14:textId="77777777" w:rsidR="00E83F03" w:rsidRPr="002E3B71" w:rsidRDefault="00E83F03" w:rsidP="00E83F03">
                                <w:pPr>
                                  <w:jc w:val="center"/>
                                </w:pPr>
                                <w:r w:rsidRPr="002E3B71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 xml:space="preserve"> (1,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016,805</w:t>
                                </w:r>
                                <w:r w:rsidRPr="002E3B71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 anchor="ctr">
                            <a:noAutofit/>
                          </wps:bodyPr>
                        </wps:wsp>
                      </wpg:grpSp>
                      <wps:wsp>
                        <wps:cNvPr id="5" name="Rectangle 22"/>
                        <wps:cNvSpPr/>
                        <wps:spPr>
                          <a:xfrm>
                            <a:off x="6921389" y="4965366"/>
                            <a:ext cx="2568575" cy="101563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  <a:effectLst>
                            <a:outerShdw blurRad="190500" dist="228600" dir="2700000" algn="ctr">
                              <a:srgbClr val="000000">
                                <a:alpha val="30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glow" dir="t">
                              <a:rot lat="0" lon="0" rev="4800000"/>
                            </a:lightRig>
                          </a:scene3d>
                          <a:sp3d prstMaterial="matte">
                            <a:bevelT w="127000" h="63500"/>
                          </a:sp3d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1896852" w14:textId="77777777" w:rsidR="00E83F03" w:rsidRDefault="00E83F03" w:rsidP="00E83F0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rug Register</w:t>
                              </w:r>
                            </w:p>
                            <w:p w14:paraId="2F73DA3F" w14:textId="77777777" w:rsidR="00E83F03" w:rsidRPr="00602595" w:rsidRDefault="00E83F03" w:rsidP="00E83F0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60259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005–2017</w:t>
                              </w:r>
                              <w:r w:rsidRPr="0060259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8" name="Rectangle 22"/>
                        <wps:cNvSpPr/>
                        <wps:spPr>
                          <a:xfrm>
                            <a:off x="3975613" y="5546140"/>
                            <a:ext cx="2568575" cy="739775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  <a:effectLst>
                            <a:outerShdw blurRad="190500" dist="228600" dir="2700000" algn="ctr">
                              <a:srgbClr val="000000">
                                <a:alpha val="30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glow" dir="t">
                              <a:rot lat="0" lon="0" rev="4800000"/>
                            </a:lightRig>
                          </a:scene3d>
                          <a:sp3d prstMaterial="matte">
                            <a:bevelT w="127000" h="63500"/>
                          </a:sp3d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886F2B" w14:textId="77777777" w:rsidR="00E83F03" w:rsidRDefault="00E83F03" w:rsidP="00E83F0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eath Register</w:t>
                              </w:r>
                            </w:p>
                            <w:p w14:paraId="2F1D74A7" w14:textId="77777777" w:rsidR="00E83F03" w:rsidRPr="00602595" w:rsidRDefault="00E83F03" w:rsidP="00E83F03">
                              <w:pPr>
                                <w:jc w:val="center"/>
                              </w:pPr>
                              <w:r w:rsidRPr="0060259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2005–2017</w:t>
                              </w:r>
                              <w:r w:rsidRPr="0060259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13" name="Rectangle 22"/>
                        <wps:cNvSpPr/>
                        <wps:spPr>
                          <a:xfrm>
                            <a:off x="808074" y="5029160"/>
                            <a:ext cx="2568575" cy="951884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  <a:effectLst>
                            <a:outerShdw blurRad="190500" dist="228600" dir="2700000" algn="ctr">
                              <a:srgbClr val="000000">
                                <a:alpha val="30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glow" dir="t">
                              <a:rot lat="0" lon="0" rev="4800000"/>
                            </a:lightRig>
                          </a:scene3d>
                          <a:sp3d prstMaterial="matte">
                            <a:bevelT w="127000" h="63500"/>
                          </a:sp3d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10EEB5" w14:textId="77777777" w:rsidR="00E83F03" w:rsidRDefault="00E83F03" w:rsidP="00E83F0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National Patient Register</w:t>
                              </w:r>
                            </w:p>
                            <w:p w14:paraId="5CA24688" w14:textId="77777777" w:rsidR="00E83F03" w:rsidRPr="00643C78" w:rsidRDefault="00E83F03" w:rsidP="00E83F0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643C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In-patient </w:t>
                              </w:r>
                            </w:p>
                            <w:p w14:paraId="5878B2C3" w14:textId="77777777" w:rsidR="00E83F03" w:rsidRPr="00643C78" w:rsidRDefault="00E83F03" w:rsidP="00E83F03">
                              <w:pPr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 w:rsidRPr="00643C78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Out-patient 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 flipH="1" flipV="1">
                            <a:off x="5786326" y="5031415"/>
                            <a:ext cx="1035271" cy="50416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 flipV="1">
                            <a:off x="3557920" y="5052680"/>
                            <a:ext cx="914400" cy="53244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7135DD" id="Group 22" o:spid="_x0000_s1026" style="position:absolute;margin-left:79pt;margin-top:5.85pt;width:683.6pt;height:494.95pt;z-index:251661312;mso-width-relative:margin;mso-height-relative:margin" coordorigin="8080" coordsize="86818,628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">
                <v:group id="Group 4" o:spid="_x0000_s1027" style="position:absolute;left:13027;width:78621;height:48799" coordorigin="108,-465" coordsize="59050,48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3" o:spid="_x0000_s1028" style="position:absolute;left:108;top:-465;width:59050;height:36997" coordorigin="108,-465" coordsize="59050,369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rect id="Rectangle 22" o:spid="_x0000_s1029" style="position:absolute;left:11562;top:-465;width:35998;height:118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" fillcolor="#e7e6e6 [3214]" stroked="f" strokeweight="1pt">
                      <v:shadow on="t" color="black" opacity="19660f" offset="4.49014mm,4.49014mm"/>
                      <v:textbox>
                        <w:txbxContent>
                          <w:p w14:paraId="2DEAD1D9" w14:textId="56BC51E7" w:rsidR="00E83F03" w:rsidRPr="00CF57F0" w:rsidRDefault="004F6CB8" w:rsidP="00E83F0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F57F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ediMaMi</w:t>
                            </w:r>
                            <w:r w:rsidR="00E83F03" w:rsidRPr="00CF57F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cohort</w:t>
                            </w:r>
                          </w:p>
                          <w:p w14:paraId="248133D9" w14:textId="77777777" w:rsidR="00E83F03" w:rsidRPr="00456E7E" w:rsidRDefault="00E83F03" w:rsidP="00E83F03">
                            <w:pPr>
                              <w:jc w:val="center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456E7E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edical birth Register</w:t>
                            </w:r>
                          </w:p>
                          <w:p w14:paraId="0BAEC049" w14:textId="77777777" w:rsidR="00E83F03" w:rsidRPr="00CF57F0" w:rsidRDefault="00E83F03" w:rsidP="00E83F03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irths in Sweden (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J</w:t>
                            </w: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uly 2006 to December 2016)</w:t>
                            </w:r>
                          </w:p>
                          <w:p w14:paraId="4A1369B1" w14:textId="77777777" w:rsidR="00E83F03" w:rsidRDefault="00E83F03" w:rsidP="00E83F03">
                            <w:pPr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(1,132,832) </w:t>
                            </w:r>
                          </w:p>
                        </w:txbxContent>
                      </v:textbox>
                    </v:rect>
                    <v:rect id="Rectangle 25" o:spid="_x0000_s1030" style="position:absolute;left:108;top:14243;width:59050;height:222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" fillcolor="#e7e6e6 [3214]" stroked="f" strokeweight="1pt">
                      <v:shadow on="t" color="black" opacity="19660f" offset="4.49014mm,4.49014mm"/>
                      <v:textbox>
                        <w:txbxContent>
                          <w:p w14:paraId="65CA757A" w14:textId="77777777" w:rsidR="00E83F03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wins (32,352)</w:t>
                            </w:r>
                          </w:p>
                          <w:p w14:paraId="2309C2C8" w14:textId="77777777" w:rsidR="00E83F03" w:rsidRPr="00CF57F0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  <w:lang w:val="en-US"/>
                              </w:rPr>
                            </w:pP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Last menstrual period not available (62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4</w:t>
                            </w: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14:paraId="488236FE" w14:textId="77777777" w:rsidR="00E83F03" w:rsidRPr="00CF57F0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hildren with incomplete mother´s register</w:t>
                            </w: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64</w:t>
                            </w: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14:paraId="46847AED" w14:textId="77777777" w:rsidR="00E83F03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aternal BMI not available (74,538)</w:t>
                            </w:r>
                          </w:p>
                          <w:p w14:paraId="636CA8F7" w14:textId="77777777" w:rsidR="00E83F03" w:rsidRPr="00230947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  <w:lang w:val="en-US"/>
                              </w:rPr>
                            </w:pP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pgar score not available (alive births) (4,2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2</w:t>
                            </w: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14:paraId="5A9B07E3" w14:textId="77777777" w:rsidR="00E83F03" w:rsidRPr="00457444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GA, AGA or LGA not available (1269)</w:t>
                            </w:r>
                            <w:r w:rsidRPr="00C23A6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  <w:p w14:paraId="088A687C" w14:textId="2303868B" w:rsidR="00E83F03" w:rsidRPr="00457444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Inconsistencies</w:t>
                            </w:r>
                            <w:r w:rsidRPr="00F058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in twin’s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lassification-</w:t>
                            </w:r>
                            <w:r w:rsidRPr="00F058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arit</w:t>
                            </w:r>
                            <w:r w:rsidR="00602EA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y</w:t>
                            </w:r>
                            <w:r w:rsidRPr="00F058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(8)</w:t>
                            </w:r>
                          </w:p>
                          <w:p w14:paraId="40D7086E" w14:textId="77777777" w:rsidR="00E83F03" w:rsidRPr="00C23A68" w:rsidRDefault="00E83F03" w:rsidP="00E83F03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  <w:rPr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Inconsistencies between diagnoses diabetes mellitus and gestational diabetes</w:t>
                            </w: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(by ICD code) (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750</w:t>
                            </w:r>
                            <w:r w:rsidRPr="00CF57F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v:textbox>
                    </v:rect>
                  </v:group>
                  <v:rect id="Rectangle 22" o:spid="_x0000_s1031" style="position:absolute;left:19619;top:40932;width:19856;height:74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" fillcolor="#e7e6e6 [3214]" stroked="f" strokeweight="1pt">
                    <v:shadow on="t" color="black" opacity="19660f" offset="4.49014mm,4.49014mm"/>
                    <v:textbox>
                      <w:txbxContent>
                        <w:p w14:paraId="146B4452" w14:textId="77777777" w:rsidR="00E83F03" w:rsidRDefault="00E83F03" w:rsidP="00E83F03">
                          <w:pPr>
                            <w:jc w:val="center"/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Final cohort</w:t>
                          </w:r>
                        </w:p>
                        <w:p w14:paraId="7228C7E4" w14:textId="77777777" w:rsidR="00E83F03" w:rsidRPr="002E3B71" w:rsidRDefault="00E83F03" w:rsidP="00E83F03">
                          <w:pPr>
                            <w:jc w:val="center"/>
                          </w:pPr>
                          <w:r w:rsidRPr="002E3B71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 xml:space="preserve"> (1,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016,805</w:t>
                          </w:r>
                          <w:r w:rsidRPr="002E3B71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)</w:t>
                          </w:r>
                        </w:p>
                      </w:txbxContent>
                    </v:textbox>
                  </v:rect>
                </v:group>
                <v:rect id="Rectangle 22" o:spid="_x0000_s1032" style="position:absolute;left:69213;top:49653;width:25686;height:101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" fillcolor="#e7e6e6 [3214]" stroked="f" strokeweight="1pt">
                  <v:shadow on="t" color="black" opacity="19660f" offset="4.49014mm,4.49014mm"/>
                  <v:textbox>
                    <w:txbxContent>
                      <w:p w14:paraId="21896852" w14:textId="77777777" w:rsidR="00E83F03" w:rsidRDefault="00E83F03" w:rsidP="00E83F03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rug Register</w:t>
                        </w:r>
                      </w:p>
                      <w:p w14:paraId="2F73DA3F" w14:textId="77777777" w:rsidR="00E83F03" w:rsidRPr="00602595" w:rsidRDefault="00E83F03" w:rsidP="00E83F03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60259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005–2017</w:t>
                        </w:r>
                        <w:r w:rsidRPr="0060259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rect>
                <v:rect id="Rectangle 22" o:spid="_x0000_s1033" style="position:absolute;left:39756;top:55461;width:25685;height:7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" fillcolor="#e7e6e6 [3214]" stroked="f" strokeweight="1pt">
                  <v:shadow on="t" color="black" opacity="19660f" offset="4.49014mm,4.49014mm"/>
                  <v:textbox>
                    <w:txbxContent>
                      <w:p w14:paraId="0A886F2B" w14:textId="77777777" w:rsidR="00E83F03" w:rsidRDefault="00E83F03" w:rsidP="00E83F03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eath Register</w:t>
                        </w:r>
                      </w:p>
                      <w:p w14:paraId="2F1D74A7" w14:textId="77777777" w:rsidR="00E83F03" w:rsidRPr="00602595" w:rsidRDefault="00E83F03" w:rsidP="00E83F03">
                        <w:pPr>
                          <w:jc w:val="center"/>
                        </w:pPr>
                        <w:r w:rsidRPr="0060259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(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2005–2017</w:t>
                        </w:r>
                        <w:r w:rsidRPr="0060259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rect>
                <v:rect id="Rectangle 22" o:spid="_x0000_s1034" style="position:absolute;left:8080;top:50291;width:25686;height:95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" fillcolor="#e7e6e6 [3214]" stroked="f" strokeweight="1pt">
                  <v:shadow on="t" color="black" opacity="19660f" offset="4.49014mm,4.49014mm"/>
                  <v:textbox>
                    <w:txbxContent>
                      <w:p w14:paraId="1810EEB5" w14:textId="77777777" w:rsidR="00E83F03" w:rsidRDefault="00E83F03" w:rsidP="00E83F03">
                        <w:pPr>
                          <w:jc w:val="center"/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National Patient Register</w:t>
                        </w:r>
                      </w:p>
                      <w:p w14:paraId="5CA24688" w14:textId="77777777" w:rsidR="00E83F03" w:rsidRPr="00643C78" w:rsidRDefault="00E83F03" w:rsidP="00E83F03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643C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In-patient </w:t>
                        </w:r>
                      </w:p>
                      <w:p w14:paraId="5878B2C3" w14:textId="77777777" w:rsidR="00E83F03" w:rsidRPr="00643C78" w:rsidRDefault="00E83F03" w:rsidP="00E83F03">
                        <w:pPr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 w:rsidRPr="00643C78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Out-patient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0" o:spid="_x0000_s1035" type="#_x0000_t32" style="position:absolute;left:57863;top:50314;width:10352;height:504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21" o:spid="_x0000_s1036" type="#_x0000_t32" style="position:absolute;left:35579;top:50526;width:9144;height:53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0FBAEF68" w14:textId="77777777" w:rsidR="00E83F03" w:rsidRPr="009B0729" w:rsidRDefault="00E83F03" w:rsidP="006D794C">
      <w:pPr>
        <w:spacing w:line="480" w:lineRule="auto"/>
        <w:rPr>
          <w:rFonts w:ascii="Arial" w:hAnsi="Arial" w:cs="Arial"/>
          <w:vertAlign w:val="subscript"/>
          <w:lang w:val="en-GB"/>
        </w:rPr>
      </w:pPr>
    </w:p>
    <w:p w14:paraId="117F306B" w14:textId="77777777" w:rsidR="00E83F03" w:rsidRPr="009B0729" w:rsidRDefault="00E83F03" w:rsidP="006D794C">
      <w:pPr>
        <w:spacing w:line="480" w:lineRule="auto"/>
        <w:rPr>
          <w:rFonts w:ascii="Arial" w:hAnsi="Arial" w:cs="Arial"/>
          <w:noProof/>
          <w:lang w:val="en-GB"/>
        </w:rPr>
      </w:pPr>
      <w:r w:rsidRPr="009B0729">
        <w:rPr>
          <w:rFonts w:ascii="Arial" w:hAnsi="Arial" w:cs="Arial"/>
          <w:noProof/>
          <w:lang w:val="en-GB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C39BDF" wp14:editId="523F6B17">
                <wp:simplePos x="0" y="0"/>
                <wp:positionH relativeFrom="column">
                  <wp:posOffset>5413464</wp:posOffset>
                </wp:positionH>
                <wp:positionV relativeFrom="paragraph">
                  <wp:posOffset>4750583</wp:posOffset>
                </wp:positionV>
                <wp:extent cx="0" cy="595423"/>
                <wp:effectExtent l="76200" t="38100" r="57150" b="1460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59542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01F11B" id="Straight Arrow Connector 17" o:spid="_x0000_s1026" type="#_x0000_t32" style="position:absolute;margin-left:426.25pt;margin-top:374.05pt;width:0;height:46.9pt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 w:rsidRPr="009B0729">
        <w:rPr>
          <w:rFonts w:ascii="Arial" w:hAnsi="Arial" w:cs="Arial"/>
          <w:noProof/>
          <w:lang w:val="en-GB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2A38" wp14:editId="15EC9085">
                <wp:simplePos x="0" y="0"/>
                <wp:positionH relativeFrom="column">
                  <wp:posOffset>5390707</wp:posOffset>
                </wp:positionH>
                <wp:positionV relativeFrom="paragraph">
                  <wp:posOffset>988695</wp:posOffset>
                </wp:positionV>
                <wp:extent cx="0" cy="2913321"/>
                <wp:effectExtent l="76200" t="0" r="57150" b="5905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133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100519" id="Straight Arrow Connector 19" o:spid="_x0000_s1026" type="#_x0000_t32" style="position:absolute;margin-left:424.45pt;margin-top:77.85pt;width:0;height:22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9B0729">
        <w:rPr>
          <w:rFonts w:ascii="Arial" w:hAnsi="Arial" w:cs="Arial"/>
          <w:vertAlign w:val="subscript"/>
          <w:lang w:val="en-GB"/>
        </w:rPr>
        <w:t xml:space="preserve"> </w:t>
      </w:r>
      <w:r w:rsidRPr="009B0729">
        <w:rPr>
          <w:rFonts w:ascii="Arial" w:hAnsi="Arial" w:cs="Arial"/>
          <w:vertAlign w:val="subscript"/>
          <w:lang w:val="en-GB"/>
        </w:rPr>
        <w:fldChar w:fldCharType="begin"/>
      </w:r>
      <w:r w:rsidRPr="009B0729">
        <w:rPr>
          <w:rFonts w:ascii="Arial" w:hAnsi="Arial" w:cs="Arial"/>
          <w:vertAlign w:val="subscript"/>
          <w:lang w:val="en-GB"/>
        </w:rPr>
        <w:instrText xml:space="preserve"> ADDIN EN.REFLIST </w:instrText>
      </w:r>
      <w:r w:rsidRPr="009B0729">
        <w:rPr>
          <w:rFonts w:ascii="Arial" w:hAnsi="Arial" w:cs="Arial"/>
          <w:vertAlign w:val="subscript"/>
          <w:lang w:val="en-GB"/>
        </w:rPr>
        <w:fldChar w:fldCharType="end"/>
      </w:r>
      <w:r w:rsidRPr="009B0729">
        <w:rPr>
          <w:rFonts w:ascii="Arial" w:hAnsi="Arial" w:cs="Arial"/>
          <w:vertAlign w:val="subscript"/>
          <w:lang w:val="en-GB"/>
        </w:rPr>
        <w:fldChar w:fldCharType="begin"/>
      </w:r>
      <w:r w:rsidRPr="009B0729">
        <w:rPr>
          <w:rFonts w:ascii="Arial" w:hAnsi="Arial" w:cs="Arial"/>
          <w:vertAlign w:val="subscript"/>
          <w:lang w:val="en-GB"/>
        </w:rPr>
        <w:instrText xml:space="preserve"> ADDIN </w:instrText>
      </w:r>
      <w:r w:rsidRPr="009B0729">
        <w:rPr>
          <w:rFonts w:ascii="Arial" w:hAnsi="Arial" w:cs="Arial"/>
          <w:vertAlign w:val="subscript"/>
          <w:lang w:val="en-GB"/>
        </w:rPr>
        <w:fldChar w:fldCharType="end"/>
      </w:r>
    </w:p>
    <w:p w14:paraId="74E26FE0" w14:textId="77777777" w:rsidR="00E83F03" w:rsidRPr="009B0729" w:rsidRDefault="00E83F03" w:rsidP="006D794C">
      <w:pPr>
        <w:spacing w:after="160"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br w:type="page"/>
      </w:r>
    </w:p>
    <w:p w14:paraId="6EE053E6" w14:textId="77777777" w:rsidR="002960E5" w:rsidRPr="009B0729" w:rsidRDefault="002960E5" w:rsidP="006D794C">
      <w:pPr>
        <w:spacing w:line="480" w:lineRule="auto"/>
        <w:rPr>
          <w:rFonts w:ascii="Arial" w:hAnsi="Arial" w:cs="Arial"/>
          <w:b/>
          <w:bCs/>
          <w:lang w:val="en-GB"/>
        </w:rPr>
        <w:sectPr w:rsidR="002960E5" w:rsidRPr="009B0729" w:rsidSect="00F12C7E">
          <w:pgSz w:w="16838" w:h="11906" w:orient="landscape"/>
          <w:pgMar w:top="720" w:right="720" w:bottom="720" w:left="720" w:header="706" w:footer="706" w:gutter="0"/>
          <w:cols w:space="708"/>
          <w:docGrid w:linePitch="360"/>
        </w:sectPr>
      </w:pPr>
    </w:p>
    <w:p w14:paraId="007A49A2" w14:textId="2FB66D3B" w:rsidR="002D7C8F" w:rsidRPr="009B0729" w:rsidRDefault="00373F2D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Table S1</w:t>
      </w:r>
      <w:r w:rsidR="002D7C8F" w:rsidRPr="009B0729">
        <w:rPr>
          <w:rFonts w:ascii="Arial" w:hAnsi="Arial" w:cs="Arial"/>
          <w:b/>
          <w:bCs/>
          <w:lang w:val="en-GB"/>
        </w:rPr>
        <w:t xml:space="preserve">. Metformin prescribed and dispensed by the pharmacy during </w:t>
      </w:r>
      <w:r w:rsidR="002A1252" w:rsidRPr="009B0729">
        <w:rPr>
          <w:rFonts w:ascii="Arial" w:hAnsi="Arial" w:cs="Arial"/>
          <w:b/>
          <w:bCs/>
          <w:lang w:val="en-GB"/>
        </w:rPr>
        <w:t>pregnancy</w:t>
      </w:r>
      <w:r w:rsidR="002D7C8F" w:rsidRPr="009B0729">
        <w:rPr>
          <w:rFonts w:ascii="Arial" w:hAnsi="Arial" w:cs="Arial"/>
          <w:b/>
          <w:bCs/>
          <w:lang w:val="en-GB"/>
        </w:rPr>
        <w:t>.</w:t>
      </w:r>
    </w:p>
    <w:tbl>
      <w:tblPr>
        <w:tblpPr w:leftFromText="141" w:rightFromText="141" w:vertAnchor="page" w:horzAnchor="margin" w:tblpY="2051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3"/>
        <w:gridCol w:w="923"/>
        <w:gridCol w:w="2188"/>
        <w:gridCol w:w="321"/>
        <w:gridCol w:w="923"/>
        <w:gridCol w:w="2064"/>
      </w:tblGrid>
      <w:tr w:rsidR="002D7C8F" w:rsidRPr="009B0729" w14:paraId="74322B20" w14:textId="77777777" w:rsidTr="002A1252">
        <w:trPr>
          <w:trHeight w:val="438"/>
        </w:trPr>
        <w:tc>
          <w:tcPr>
            <w:tcW w:w="31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8013" w14:textId="77777777" w:rsidR="002D7C8F" w:rsidRPr="009B0729" w:rsidRDefault="002D7C8F" w:rsidP="002960E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A949E6" w14:textId="13A3530A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PCOS (-) </w:t>
            </w: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br/>
              <w:t>Metformin (+)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084B845" w14:textId="77777777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9E265A" w14:textId="30CF169D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PCOS (+) </w:t>
            </w: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br/>
              <w:t>Metformin (+)</w:t>
            </w:r>
          </w:p>
        </w:tc>
      </w:tr>
      <w:tr w:rsidR="002D7C8F" w:rsidRPr="009B0729" w14:paraId="63E554DB" w14:textId="77777777" w:rsidTr="002A1252">
        <w:trPr>
          <w:trHeight w:val="508"/>
        </w:trPr>
        <w:tc>
          <w:tcPr>
            <w:tcW w:w="3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D6210" w14:textId="77777777" w:rsidR="002D7C8F" w:rsidRPr="009B0729" w:rsidRDefault="002D7C8F" w:rsidP="002960E5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etformin (period intake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7C7F7" w14:textId="77777777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DF4BDC" w14:textId="21842A35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D</w:t>
            </w: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Median (IQR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6E1DF2" w14:textId="77777777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C3D3" w14:textId="77777777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Number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8859AF" w14:textId="6653FF14" w:rsidR="002D7C8F" w:rsidRPr="009B0729" w:rsidRDefault="002D7C8F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DDD</w:t>
            </w: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br/>
              <w:t>Median (IQR)</w:t>
            </w:r>
          </w:p>
        </w:tc>
      </w:tr>
      <w:tr w:rsidR="00166373" w:rsidRPr="009B0729" w14:paraId="7F02070A" w14:textId="77777777" w:rsidTr="002A1252">
        <w:trPr>
          <w:trHeight w:val="31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3DEE" w14:textId="77777777" w:rsidR="00166373" w:rsidRPr="009B0729" w:rsidRDefault="00166373" w:rsidP="002960E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Metformin during pregnanc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4A4" w14:textId="2B3CCEF4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7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0C0" w14:textId="59E4C8E4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 (25-100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9FED" w14:textId="77777777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408E" w14:textId="655F18DF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47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725D" w14:textId="12E54A47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 (25-85)</w:t>
            </w:r>
          </w:p>
        </w:tc>
      </w:tr>
      <w:tr w:rsidR="00166373" w:rsidRPr="009B0729" w14:paraId="244D6CF4" w14:textId="77777777" w:rsidTr="002A1252">
        <w:trPr>
          <w:trHeight w:val="325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FC0" w14:textId="333EF610" w:rsidR="00166373" w:rsidRPr="009B0729" w:rsidRDefault="00166373" w:rsidP="002960E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Metformin up to 24 weeks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18A2" w14:textId="2A8EE89F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2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B4F3" w14:textId="6ADABB0C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 (25-85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DA8" w14:textId="77777777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0F14" w14:textId="3D1F1DFF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26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2E49" w14:textId="2B0DAD02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0 (25-75)</w:t>
            </w:r>
          </w:p>
        </w:tc>
      </w:tr>
      <w:tr w:rsidR="00166373" w:rsidRPr="009B0729" w14:paraId="05DC4078" w14:textId="77777777" w:rsidTr="002A1252">
        <w:trPr>
          <w:trHeight w:val="325"/>
        </w:trPr>
        <w:tc>
          <w:tcPr>
            <w:tcW w:w="3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CA3CDA" w14:textId="1667A726" w:rsidR="00166373" w:rsidRPr="009B0729" w:rsidRDefault="00166373" w:rsidP="002960E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Metformin </w:t>
            </w:r>
            <w:r w:rsidR="002A1252"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third</w:t>
            </w: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 xml:space="preserve"> trimes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8D584D" w14:textId="085CD7A6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816B66" w14:textId="12178B40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75 (150-248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01F16A" w14:textId="77777777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971C50" w14:textId="59C44936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261ABB" w14:textId="6C39D8E0" w:rsidR="00166373" w:rsidRPr="009B0729" w:rsidRDefault="00166373" w:rsidP="002960E5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00 (150-276)</w:t>
            </w:r>
          </w:p>
        </w:tc>
      </w:tr>
    </w:tbl>
    <w:p w14:paraId="0DD91F6E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5D9778E1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1705393D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3E71A969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297CE93A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380C25DF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4515A0A5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79DFC875" w14:textId="77777777" w:rsidR="00B75ECD" w:rsidRPr="009B0729" w:rsidRDefault="00B75ECD" w:rsidP="006D794C">
      <w:pPr>
        <w:spacing w:line="480" w:lineRule="auto"/>
        <w:rPr>
          <w:rFonts w:ascii="Arial" w:hAnsi="Arial" w:cs="Arial"/>
          <w:lang w:val="en-GB"/>
        </w:rPr>
      </w:pPr>
    </w:p>
    <w:p w14:paraId="2F21714E" w14:textId="7304CE49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>Abbreviations:</w:t>
      </w:r>
      <w:r w:rsidR="00605B6A" w:rsidRPr="009B0729">
        <w:rPr>
          <w:rFonts w:ascii="Arial" w:hAnsi="Arial" w:cs="Arial"/>
          <w:lang w:val="en-GB"/>
        </w:rPr>
        <w:t xml:space="preserve"> PCOS: Poly</w:t>
      </w:r>
      <w:r w:rsidR="005609C8" w:rsidRPr="009B0729">
        <w:rPr>
          <w:rFonts w:ascii="Arial" w:hAnsi="Arial" w:cs="Arial"/>
          <w:lang w:val="en-GB"/>
        </w:rPr>
        <w:t>cys</w:t>
      </w:r>
      <w:r w:rsidR="00605B6A" w:rsidRPr="009B0729">
        <w:rPr>
          <w:rFonts w:ascii="Arial" w:hAnsi="Arial" w:cs="Arial"/>
          <w:lang w:val="en-GB"/>
        </w:rPr>
        <w:t>tic ovary syndrome</w:t>
      </w:r>
      <w:r w:rsidR="005609C8" w:rsidRPr="009B0729">
        <w:rPr>
          <w:rFonts w:ascii="Arial" w:hAnsi="Arial" w:cs="Arial"/>
          <w:lang w:val="en-GB"/>
        </w:rPr>
        <w:t>;</w:t>
      </w:r>
      <w:r w:rsidRPr="009B0729">
        <w:rPr>
          <w:rFonts w:ascii="Arial" w:hAnsi="Arial" w:cs="Arial"/>
          <w:lang w:val="en-GB"/>
        </w:rPr>
        <w:t xml:space="preserve"> IQR</w:t>
      </w:r>
      <w:r w:rsidR="005609C8" w:rsidRPr="009B0729">
        <w:rPr>
          <w:rFonts w:ascii="Arial" w:hAnsi="Arial" w:cs="Arial"/>
          <w:lang w:val="en-GB"/>
        </w:rPr>
        <w:t xml:space="preserve">: </w:t>
      </w:r>
      <w:r w:rsidRPr="009B0729">
        <w:rPr>
          <w:rFonts w:ascii="Arial" w:hAnsi="Arial" w:cs="Arial"/>
          <w:lang w:val="en-GB"/>
        </w:rPr>
        <w:t>Interquartile range; DDD: Defined daily dose</w:t>
      </w:r>
    </w:p>
    <w:p w14:paraId="31047ED3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1482350E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p w14:paraId="1C8C0C0E" w14:textId="77777777" w:rsidR="002960E5" w:rsidRPr="009B0729" w:rsidRDefault="002960E5" w:rsidP="006D794C">
      <w:pPr>
        <w:spacing w:after="160" w:line="480" w:lineRule="auto"/>
        <w:rPr>
          <w:rFonts w:ascii="Arial" w:hAnsi="Arial" w:cs="Arial"/>
          <w:lang w:val="en-GB"/>
        </w:rPr>
        <w:sectPr w:rsidR="002960E5" w:rsidRPr="009B0729" w:rsidSect="002960E5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E86D900" w14:textId="5D6117B6" w:rsidR="003169A7" w:rsidRPr="009B0729" w:rsidRDefault="00373F2D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Table S2</w:t>
      </w:r>
      <w:r w:rsidR="003169A7" w:rsidRPr="009B0729">
        <w:rPr>
          <w:rFonts w:ascii="Arial" w:hAnsi="Arial" w:cs="Arial"/>
          <w:b/>
          <w:bCs/>
          <w:lang w:val="en-GB"/>
        </w:rPr>
        <w:t xml:space="preserve">. The risk of preeclampsia and gestational diabetes categorized by maternal presence of polycystic ovary syndrome (PCOS) and exposure to metformin in </w:t>
      </w:r>
      <w:r w:rsidR="00607636">
        <w:rPr>
          <w:rFonts w:ascii="Arial" w:hAnsi="Arial" w:cs="Arial"/>
          <w:b/>
          <w:bCs/>
          <w:lang w:val="en-GB"/>
        </w:rPr>
        <w:t>all</w:t>
      </w:r>
      <w:r w:rsidR="003169A7" w:rsidRPr="009B0729">
        <w:rPr>
          <w:rFonts w:ascii="Arial" w:hAnsi="Arial" w:cs="Arial"/>
          <w:b/>
          <w:bCs/>
          <w:lang w:val="en-GB"/>
        </w:rPr>
        <w:t xml:space="preserve"> trimester</w:t>
      </w:r>
      <w:r w:rsidR="005A11F1" w:rsidRPr="009B0729">
        <w:rPr>
          <w:rFonts w:ascii="Arial" w:hAnsi="Arial" w:cs="Arial"/>
          <w:b/>
          <w:bCs/>
          <w:lang w:val="en-GB"/>
        </w:rPr>
        <w:t>.</w:t>
      </w:r>
    </w:p>
    <w:p w14:paraId="163FD4AE" w14:textId="77777777" w:rsidR="003169A7" w:rsidRPr="009B0729" w:rsidRDefault="003169A7" w:rsidP="006D794C">
      <w:pPr>
        <w:spacing w:line="480" w:lineRule="auto"/>
        <w:rPr>
          <w:rFonts w:ascii="Arial" w:hAnsi="Arial" w:cs="Arial"/>
          <w:lang w:val="en-GB"/>
        </w:rPr>
      </w:pPr>
    </w:p>
    <w:tbl>
      <w:tblPr>
        <w:tblW w:w="149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"/>
        <w:gridCol w:w="2341"/>
        <w:gridCol w:w="2180"/>
        <w:gridCol w:w="1427"/>
        <w:gridCol w:w="1980"/>
        <w:gridCol w:w="1947"/>
        <w:gridCol w:w="1430"/>
        <w:gridCol w:w="1898"/>
        <w:gridCol w:w="1432"/>
        <w:gridCol w:w="172"/>
      </w:tblGrid>
      <w:tr w:rsidR="001105AF" w:rsidRPr="009B0729" w14:paraId="1B4FBF8D" w14:textId="77777777" w:rsidTr="001105AF">
        <w:trPr>
          <w:gridAfter w:val="1"/>
          <w:wAfter w:w="172" w:type="dxa"/>
          <w:trHeight w:val="298"/>
        </w:trPr>
        <w:tc>
          <w:tcPr>
            <w:tcW w:w="1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CEDE78" w14:textId="77777777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397179" w14:textId="77777777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C2D433" w14:textId="1DC15E97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br/>
              <w:t>Metformin(-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536691" w14:textId="2B934848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br/>
              <w:t>Metformin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vertAlign w:val="superscript"/>
                <w:lang w:val="en-GB"/>
              </w:rPr>
              <w:t>#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92C02F" w14:textId="787D0B14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 xml:space="preserve"> PCOS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br/>
              <w:t>Metformin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5C4729" w14:textId="5CF6A30D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br/>
              <w:t>Metformin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4DF8D5" w14:textId="34BA9B3A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br/>
              <w:t>Metformin(+)</w:t>
            </w: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3169A7" w:rsidRPr="009B0729" w14:paraId="645BE58C" w14:textId="77777777" w:rsidTr="001105AF">
        <w:trPr>
          <w:trHeight w:val="81"/>
        </w:trPr>
        <w:tc>
          <w:tcPr>
            <w:tcW w:w="152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74323A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B7C924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5587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AC3D67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Number (%)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BC4B4B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Crude, OR (95% CI) 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A162E5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Adjusted, OR (95% CI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vertAlign w:val="superscript"/>
                <w:lang w:val="en-GB"/>
              </w:rPr>
              <w:t>1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</w:tr>
      <w:tr w:rsidR="003169A7" w:rsidRPr="009B0729" w14:paraId="0CAF75CD" w14:textId="77777777" w:rsidTr="001105AF">
        <w:trPr>
          <w:gridAfter w:val="1"/>
          <w:wAfter w:w="172" w:type="dxa"/>
          <w:trHeight w:val="98"/>
        </w:trPr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821D74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B0ACB3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994,376</w:t>
            </w: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DE4CC1" w14:textId="2594A180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4</w:t>
            </w:r>
            <w:r w:rsidR="00166373"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38087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D66A8C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C25CD8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709817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87B173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3169A7" w:rsidRPr="009B0729" w14:paraId="2DAC2F6C" w14:textId="77777777" w:rsidTr="001105AF">
        <w:trPr>
          <w:gridAfter w:val="1"/>
          <w:wAfter w:w="172" w:type="dxa"/>
          <w:trHeight w:val="98"/>
        </w:trPr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246F7F7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Preeclampsia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7A384F0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72FCC99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FC8C228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3CD3153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1EA3138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306EF2C2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B63C5E8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1105AF" w:rsidRPr="009B0729" w14:paraId="49354F85" w14:textId="77777777" w:rsidTr="001105AF">
        <w:trPr>
          <w:gridAfter w:val="1"/>
          <w:wAfter w:w="172" w:type="dxa"/>
          <w:trHeight w:val="98"/>
        </w:trPr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A4096B" w14:textId="77777777" w:rsidR="001105AF" w:rsidRPr="009B0729" w:rsidRDefault="001105AF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0A16C7" w14:textId="1D085966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18A005" w14:textId="091C04BE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31,927 (3.2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BF9D7C" w14:textId="698FC926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 (8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096455" w14:textId="542584DF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2 (20.00)</w:t>
            </w:r>
          </w:p>
        </w:tc>
        <w:tc>
          <w:tcPr>
            <w:tcW w:w="3377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594FA4" w14:textId="752EF2B3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-</w:t>
            </w:r>
          </w:p>
        </w:tc>
        <w:tc>
          <w:tcPr>
            <w:tcW w:w="33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2FF0CB" w14:textId="396D88C6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-</w:t>
            </w:r>
          </w:p>
        </w:tc>
      </w:tr>
      <w:tr w:rsidR="001F57CA" w:rsidRPr="009B0729" w14:paraId="2BBF8B26" w14:textId="77777777" w:rsidTr="001105AF">
        <w:trPr>
          <w:gridAfter w:val="1"/>
          <w:wAfter w:w="172" w:type="dxa"/>
          <w:trHeight w:val="98"/>
        </w:trPr>
        <w:tc>
          <w:tcPr>
            <w:tcW w:w="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88EDD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CD7D31" w14:textId="7904D3EB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489086" w14:textId="36CA2232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62,175 (96.79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DD48B5" w14:textId="103F10DB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2 (91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3B347A" w14:textId="3602AD9C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 (80.00)</w:t>
            </w:r>
          </w:p>
        </w:tc>
        <w:tc>
          <w:tcPr>
            <w:tcW w:w="194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58F54D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C761AB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FA96AA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72E4C8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</w:tr>
      <w:tr w:rsidR="003169A7" w:rsidRPr="009B0729" w14:paraId="062CCF5F" w14:textId="77777777" w:rsidTr="001105AF">
        <w:trPr>
          <w:gridAfter w:val="1"/>
          <w:wAfter w:w="172" w:type="dxa"/>
          <w:trHeight w:val="69"/>
        </w:trPr>
        <w:tc>
          <w:tcPr>
            <w:tcW w:w="249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49F703" w14:textId="62539EC1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Gestational Diabetes*</w:t>
            </w:r>
          </w:p>
        </w:tc>
        <w:tc>
          <w:tcPr>
            <w:tcW w:w="2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960F80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4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DD5A12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D543B2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92F7BA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430" w:type="dxa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368258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898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3359C3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4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0767FB" w14:textId="77777777" w:rsidR="003169A7" w:rsidRPr="009B0729" w:rsidRDefault="003169A7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</w:p>
        </w:tc>
      </w:tr>
      <w:tr w:rsidR="001105AF" w:rsidRPr="009B0729" w14:paraId="1A0CA651" w14:textId="77777777" w:rsidTr="001105AF">
        <w:trPr>
          <w:gridAfter w:val="1"/>
          <w:wAfter w:w="172" w:type="dxa"/>
          <w:trHeight w:val="98"/>
        </w:trPr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1C120F" w14:textId="77777777" w:rsidR="001105AF" w:rsidRPr="009B0729" w:rsidRDefault="001105AF" w:rsidP="006D794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ED72CF" w14:textId="567E7308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5A533A" w14:textId="540B8CC7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1,578 (1.1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37D31B" w14:textId="45AE4BC0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5 (10.8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AA7006" w14:textId="77777777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3377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5B86FA" w14:textId="17BD249A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.35 (4.07-26.32)</w:t>
            </w:r>
          </w:p>
        </w:tc>
        <w:tc>
          <w:tcPr>
            <w:tcW w:w="333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E96D22" w14:textId="0725542D" w:rsidR="001105AF" w:rsidRPr="009B0729" w:rsidRDefault="001105AF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3.89 (1.42-10.67)</w:t>
            </w:r>
          </w:p>
        </w:tc>
      </w:tr>
      <w:tr w:rsidR="001F57CA" w:rsidRPr="009B0729" w14:paraId="59B12DE5" w14:textId="77777777" w:rsidTr="001105AF">
        <w:trPr>
          <w:gridAfter w:val="1"/>
          <w:wAfter w:w="172" w:type="dxa"/>
          <w:trHeight w:val="98"/>
        </w:trPr>
        <w:tc>
          <w:tcPr>
            <w:tcW w:w="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539A7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91BFC4" w14:textId="19433525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textAlignment w:val="bottom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76A508" w14:textId="7F1F9802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982,524 (98.84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A61426" w14:textId="70C9CD6F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41 (89.1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5FD365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10 (100)</w:t>
            </w:r>
          </w:p>
        </w:tc>
        <w:tc>
          <w:tcPr>
            <w:tcW w:w="1947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33D7825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3714F4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2BDBF5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A24801" w14:textId="77777777" w:rsidR="001F57CA" w:rsidRPr="009B0729" w:rsidRDefault="001F57CA" w:rsidP="006D794C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22"/>
                <w:szCs w:val="22"/>
                <w:lang w:val="en-GB"/>
              </w:rPr>
              <w:t> </w:t>
            </w:r>
          </w:p>
        </w:tc>
      </w:tr>
    </w:tbl>
    <w:p w14:paraId="7D3A9ABB" w14:textId="54A24A55" w:rsidR="003169A7" w:rsidRPr="009B0729" w:rsidRDefault="003169A7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 xml:space="preserve">Abbreviations: OR: odds ratio, CI: confidence interval, C-section: </w:t>
      </w:r>
      <w:r w:rsidR="004F6CB8" w:rsidRPr="009B0729">
        <w:rPr>
          <w:rFonts w:ascii="Arial" w:hAnsi="Arial" w:cs="Arial"/>
          <w:lang w:val="en-GB"/>
        </w:rPr>
        <w:t>caesarean</w:t>
      </w:r>
      <w:r w:rsidRPr="009B0729">
        <w:rPr>
          <w:rFonts w:ascii="Arial" w:hAnsi="Arial" w:cs="Arial"/>
          <w:lang w:val="en-GB"/>
        </w:rPr>
        <w:t xml:space="preserve"> section.</w:t>
      </w:r>
    </w:p>
    <w:p w14:paraId="0B8F741B" w14:textId="77777777" w:rsidR="003169A7" w:rsidRPr="009B0729" w:rsidRDefault="003169A7" w:rsidP="006D794C">
      <w:pPr>
        <w:spacing w:line="480" w:lineRule="auto"/>
        <w:ind w:left="144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>* gestational diabetes diagnosed at any time during pregnancy.</w:t>
      </w:r>
    </w:p>
    <w:p w14:paraId="1965DD11" w14:textId="4F3B98B1" w:rsidR="003169A7" w:rsidRPr="009B0729" w:rsidRDefault="003169A7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># The risk of preeclampsia and gestational diabetes were calculated by considering just women who had at least one prescription of metformin in each trimester</w:t>
      </w:r>
      <w:r w:rsidR="00F30E45" w:rsidRPr="009B0729">
        <w:rPr>
          <w:rFonts w:ascii="Arial" w:hAnsi="Arial" w:cs="Arial"/>
          <w:lang w:val="en-GB"/>
        </w:rPr>
        <w:t xml:space="preserve">. </w:t>
      </w:r>
    </w:p>
    <w:p w14:paraId="3C5DA87A" w14:textId="386A5535" w:rsidR="00F30E45" w:rsidRPr="009B0729" w:rsidRDefault="00F30E45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>Power was insufficient for the subgroup analysis on PCOS(+)/Metformin(+)</w:t>
      </w:r>
    </w:p>
    <w:p w14:paraId="73DEA3EC" w14:textId="5DD417B7" w:rsidR="003169A7" w:rsidRPr="009B0729" w:rsidRDefault="003169A7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vertAlign w:val="superscript"/>
          <w:lang w:val="en-GB"/>
        </w:rPr>
        <w:lastRenderedPageBreak/>
        <w:t>1</w:t>
      </w:r>
      <w:r w:rsidRPr="009B0729">
        <w:rPr>
          <w:rFonts w:ascii="Arial" w:hAnsi="Arial" w:cs="Arial"/>
          <w:lang w:val="en-GB"/>
        </w:rPr>
        <w:t xml:space="preserve"> To calculate the adjusted risk of preeclampsia, </w:t>
      </w:r>
      <w:r w:rsidR="004F6CB8" w:rsidRPr="009B0729">
        <w:rPr>
          <w:rFonts w:ascii="Arial" w:hAnsi="Arial" w:cs="Arial"/>
          <w:lang w:val="en-GB"/>
        </w:rPr>
        <w:t>caesarean</w:t>
      </w:r>
      <w:r w:rsidRPr="009B0729">
        <w:rPr>
          <w:rFonts w:ascii="Arial" w:hAnsi="Arial" w:cs="Arial"/>
          <w:lang w:val="en-GB"/>
        </w:rPr>
        <w:t xml:space="preserve">-section and acute C-section, the variables maternal body mass index, maternal age, year of birth, cigarette consumption, assisted reproduction, parity, gestational </w:t>
      </w:r>
      <w:r w:rsidR="004F6CB8" w:rsidRPr="009B0729">
        <w:rPr>
          <w:rFonts w:ascii="Arial" w:hAnsi="Arial" w:cs="Arial"/>
          <w:lang w:val="en-GB"/>
        </w:rPr>
        <w:t>diabetes,</w:t>
      </w:r>
      <w:r w:rsidRPr="009B0729">
        <w:rPr>
          <w:rFonts w:ascii="Arial" w:hAnsi="Arial" w:cs="Arial"/>
          <w:lang w:val="en-GB"/>
        </w:rPr>
        <w:t xml:space="preserve"> and diabetes mellitus were considered. To calculate the adjusted risk of gestational diabetes, the variables gestational diabetes and diabetes mellitus were excluded from the model.</w:t>
      </w:r>
    </w:p>
    <w:p w14:paraId="1E28B359" w14:textId="77777777" w:rsidR="003169A7" w:rsidRPr="009B0729" w:rsidRDefault="003169A7" w:rsidP="006D794C">
      <w:pPr>
        <w:spacing w:line="480" w:lineRule="auto"/>
        <w:rPr>
          <w:rFonts w:ascii="Arial" w:hAnsi="Arial" w:cs="Arial"/>
          <w:lang w:val="en-GB"/>
        </w:rPr>
      </w:pPr>
    </w:p>
    <w:p w14:paraId="1B9C1E23" w14:textId="77777777" w:rsidR="003169A7" w:rsidRPr="009B0729" w:rsidRDefault="003169A7" w:rsidP="006D794C">
      <w:pPr>
        <w:spacing w:after="160"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br w:type="page"/>
      </w:r>
    </w:p>
    <w:p w14:paraId="67948594" w14:textId="54D6A4A6" w:rsidR="002D7C8F" w:rsidRPr="009B0729" w:rsidRDefault="00373F2D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Table S3</w:t>
      </w:r>
      <w:r w:rsidR="002D7C8F" w:rsidRPr="009B0729">
        <w:rPr>
          <w:rFonts w:ascii="Arial" w:hAnsi="Arial" w:cs="Arial"/>
          <w:b/>
          <w:bCs/>
          <w:lang w:val="en-GB"/>
        </w:rPr>
        <w:t>. Small or large for gestational age. Stratification by gestational diabetes or diabetes mellitus.</w:t>
      </w:r>
    </w:p>
    <w:p w14:paraId="6D88BB40" w14:textId="77777777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</w:p>
    <w:tbl>
      <w:tblPr>
        <w:tblW w:w="15597" w:type="dxa"/>
        <w:tblInd w:w="-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"/>
        <w:gridCol w:w="275"/>
        <w:gridCol w:w="1360"/>
        <w:gridCol w:w="1465"/>
        <w:gridCol w:w="1275"/>
        <w:gridCol w:w="1274"/>
        <w:gridCol w:w="1282"/>
        <w:gridCol w:w="1366"/>
        <w:gridCol w:w="1367"/>
        <w:gridCol w:w="1468"/>
        <w:gridCol w:w="1418"/>
        <w:gridCol w:w="1417"/>
        <w:gridCol w:w="1418"/>
      </w:tblGrid>
      <w:tr w:rsidR="008E3CC1" w:rsidRPr="009B0729" w14:paraId="7F071EB4" w14:textId="77777777" w:rsidTr="00613AE5">
        <w:trPr>
          <w:trHeight w:val="220"/>
        </w:trPr>
        <w:tc>
          <w:tcPr>
            <w:tcW w:w="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07717E" w14:textId="77777777" w:rsidR="002C605D" w:rsidRPr="009B0729" w:rsidRDefault="002C605D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99AE8A" w14:textId="77777777" w:rsidR="002C605D" w:rsidRPr="009B0729" w:rsidRDefault="002C605D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C9ADB6" w14:textId="77777777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-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1A0732" w14:textId="77777777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+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92C81B" w14:textId="293E91B6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-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137D77" w14:textId="6068C922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+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C106EA" w14:textId="77777777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+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32F9D3" w14:textId="2CD05C09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-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A7040C" w14:textId="50679B23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+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530585" w14:textId="77777777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+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078BE4" w14:textId="31B76DB3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-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8E9C18" w14:textId="64F839A7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 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 (+)</w:t>
            </w:r>
          </w:p>
        </w:tc>
      </w:tr>
      <w:tr w:rsidR="001B7D56" w:rsidRPr="009B0729" w14:paraId="3C9329FC" w14:textId="77777777" w:rsidTr="00613AE5">
        <w:trPr>
          <w:trHeight w:val="96"/>
        </w:trPr>
        <w:tc>
          <w:tcPr>
            <w:tcW w:w="21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31E55D" w14:textId="77777777" w:rsidR="002C605D" w:rsidRPr="009B0729" w:rsidRDefault="002C605D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38F1EF" w14:textId="77777777" w:rsidR="002C605D" w:rsidRPr="009B0729" w:rsidRDefault="002C605D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A62CCC" w14:textId="77777777" w:rsidR="002C605D" w:rsidRPr="009B0729" w:rsidRDefault="002C605D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5296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11792F" w14:textId="77777777" w:rsidR="002C605D" w:rsidRPr="009B0729" w:rsidRDefault="002C605D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Number (%)</w:t>
            </w:r>
          </w:p>
        </w:tc>
        <w:tc>
          <w:tcPr>
            <w:tcW w:w="420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62C934" w14:textId="3756AD49" w:rsidR="002C605D" w:rsidRPr="009B0729" w:rsidRDefault="002F4177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rude</w:t>
            </w:r>
            <w:r w:rsidR="002C605D"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</w:t>
            </w:r>
            <w:r w:rsidR="002C605D"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425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CDB485" w14:textId="2ED5846D" w:rsidR="002C605D" w:rsidRPr="009B0729" w:rsidRDefault="002F4177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Adjusted</w:t>
            </w:r>
            <w:r w:rsidR="002C605D"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, OR (95% CI)</w:t>
            </w:r>
            <w:r w:rsidR="00617588"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8E3CC1" w:rsidRPr="009B0729" w14:paraId="1142D2D6" w14:textId="77777777" w:rsidTr="00613AE5">
        <w:trPr>
          <w:trHeight w:val="30"/>
        </w:trPr>
        <w:tc>
          <w:tcPr>
            <w:tcW w:w="184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B6EE17" w14:textId="370A892C" w:rsidR="004E4081" w:rsidRPr="009B0729" w:rsidRDefault="004E4081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Gestational Diabetes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7D8E0EA" w14:textId="24034E49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1</w:t>
            </w:r>
            <w:r w:rsidR="00345E95"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57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3954E3" w14:textId="51A2F0E9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8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07A672C" w14:textId="0A871E7E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559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D4F39B" w14:textId="0E5A075F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923502" w14:textId="77777777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08744F" w14:textId="77777777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62B85F" w14:textId="77777777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47B46E" w14:textId="77777777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E1C857" w14:textId="77777777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CF7185" w14:textId="77777777" w:rsidR="004E4081" w:rsidRPr="009B0729" w:rsidRDefault="004E4081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2960E5" w:rsidRPr="009B0729" w14:paraId="467BBC8A" w14:textId="77777777" w:rsidTr="00613AE5">
        <w:trPr>
          <w:trHeight w:val="30"/>
        </w:trPr>
        <w:tc>
          <w:tcPr>
            <w:tcW w:w="212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047A6D" w14:textId="77777777" w:rsidR="002960E5" w:rsidRPr="009B0729" w:rsidRDefault="002960E5" w:rsidP="006D794C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385" w:type="dxa"/>
            <w:gridSpan w:val="12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17D60E" w14:textId="3B1FB0D1" w:rsidR="002960E5" w:rsidRPr="009B0729" w:rsidRDefault="002960E5" w:rsidP="002960E5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arge for gestational age</w:t>
            </w:r>
          </w:p>
        </w:tc>
      </w:tr>
      <w:tr w:rsidR="001F57CA" w:rsidRPr="009B0729" w14:paraId="657350DF" w14:textId="77777777" w:rsidTr="00613AE5">
        <w:trPr>
          <w:trHeight w:val="21"/>
        </w:trPr>
        <w:tc>
          <w:tcPr>
            <w:tcW w:w="21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CD1E0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0C4CC0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E93B71" w14:textId="7E31EE65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9A21C9" w14:textId="0F1171FA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478 (12.77)</w:t>
            </w:r>
          </w:p>
        </w:tc>
        <w:tc>
          <w:tcPr>
            <w:tcW w:w="1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0EFDA7" w14:textId="75DF6B6C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 (12.06)</w:t>
            </w:r>
          </w:p>
        </w:tc>
        <w:tc>
          <w:tcPr>
            <w:tcW w:w="12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B25BD24" w14:textId="37215AEA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 (17.17)</w:t>
            </w:r>
          </w:p>
        </w:tc>
        <w:tc>
          <w:tcPr>
            <w:tcW w:w="12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D6073D" w14:textId="3D6E467B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 (34.62)</w:t>
            </w:r>
          </w:p>
        </w:tc>
        <w:tc>
          <w:tcPr>
            <w:tcW w:w="13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E07E10" w14:textId="53026601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4 (0.64-1.38)</w:t>
            </w:r>
          </w:p>
        </w:tc>
        <w:tc>
          <w:tcPr>
            <w:tcW w:w="13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50E98F" w14:textId="68513A5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.42 (1.12-1.79)</w:t>
            </w:r>
          </w:p>
        </w:tc>
        <w:tc>
          <w:tcPr>
            <w:tcW w:w="14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81CB9D7" w14:textId="27F690A1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.62 (1.58-8.26)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122B00" w14:textId="4AB54B10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 (0.44-1.01)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1085F53" w14:textId="26BB359F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5 (0.98-1.58)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3DDDD0" w14:textId="0F5FC85E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.98 (1.26-7.08)</w:t>
            </w:r>
          </w:p>
        </w:tc>
      </w:tr>
      <w:tr w:rsidR="001F57CA" w:rsidRPr="009B0729" w14:paraId="12E7B6B5" w14:textId="77777777" w:rsidTr="00613AE5">
        <w:trPr>
          <w:trHeight w:val="21"/>
        </w:trPr>
        <w:tc>
          <w:tcPr>
            <w:tcW w:w="21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DDEBB3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A7D65E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D7B1A9" w14:textId="25CD75F9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C7853F" w14:textId="7A205C76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,100 (87.23)</w:t>
            </w:r>
          </w:p>
        </w:tc>
        <w:tc>
          <w:tcPr>
            <w:tcW w:w="1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4FAE9C" w14:textId="6B4498BC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8 (87.94)</w:t>
            </w:r>
          </w:p>
        </w:tc>
        <w:tc>
          <w:tcPr>
            <w:tcW w:w="12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EA5FA7" w14:textId="2441218B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63 (82.83)</w:t>
            </w:r>
          </w:p>
        </w:tc>
        <w:tc>
          <w:tcPr>
            <w:tcW w:w="12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964605B" w14:textId="43D7373A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 (65.38)</w:t>
            </w:r>
          </w:p>
        </w:tc>
        <w:tc>
          <w:tcPr>
            <w:tcW w:w="13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AD18955" w14:textId="2EF90B46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38E4889" w14:textId="233241D1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8194A0" w14:textId="5A13AA0B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2F847B" w14:textId="3F6F4DE6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BFA5207" w14:textId="2C0C4B98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29AD3D" w14:textId="6EBCD44B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2960E5" w:rsidRPr="009B0729" w14:paraId="4DE9F433" w14:textId="77777777" w:rsidTr="00613AE5">
        <w:trPr>
          <w:trHeight w:val="30"/>
        </w:trPr>
        <w:tc>
          <w:tcPr>
            <w:tcW w:w="15597" w:type="dxa"/>
            <w:gridSpan w:val="13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D1850C" w14:textId="021D9A20" w:rsidR="002960E5" w:rsidRPr="009B0729" w:rsidRDefault="00613AE5" w:rsidP="002960E5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   </w:t>
            </w:r>
            <w:r w:rsidR="002960E5"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Small for gestational age</w:t>
            </w:r>
          </w:p>
        </w:tc>
      </w:tr>
      <w:tr w:rsidR="001F57CA" w:rsidRPr="009B0729" w14:paraId="705CE3E5" w14:textId="77777777" w:rsidTr="00613AE5">
        <w:trPr>
          <w:trHeight w:val="40"/>
        </w:trPr>
        <w:tc>
          <w:tcPr>
            <w:tcW w:w="21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4A3660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14BF4A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FB5F7C" w14:textId="1301C14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D8AFD94" w14:textId="2A67A51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47 (2.13)</w:t>
            </w:r>
          </w:p>
        </w:tc>
        <w:tc>
          <w:tcPr>
            <w:tcW w:w="1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2ECEF5" w14:textId="44339CAB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 (0.71)</w:t>
            </w:r>
          </w:p>
        </w:tc>
        <w:tc>
          <w:tcPr>
            <w:tcW w:w="12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C6960C" w14:textId="237CFF04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 (2.15)</w:t>
            </w:r>
          </w:p>
        </w:tc>
        <w:tc>
          <w:tcPr>
            <w:tcW w:w="12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772CBD" w14:textId="506FC765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.85)</w:t>
            </w:r>
          </w:p>
        </w:tc>
        <w:tc>
          <w:tcPr>
            <w:tcW w:w="13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FC3B75" w14:textId="342089E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13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81C774" w14:textId="3F0395FF" w:rsidR="001F57CA" w:rsidRPr="009B0729" w:rsidRDefault="001F57CA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 (0.56-1.81)</w:t>
            </w:r>
          </w:p>
        </w:tc>
        <w:tc>
          <w:tcPr>
            <w:tcW w:w="14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5CD7FB7" w14:textId="1ACF0CFC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7A94967" w14:textId="1431D2F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71B78D" w14:textId="5F44C89F" w:rsidR="001F57CA" w:rsidRPr="009B0729" w:rsidRDefault="001F57CA" w:rsidP="006D794C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1 (0.56-1.83)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9B92D5" w14:textId="1AF240B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-</w:t>
            </w:r>
          </w:p>
        </w:tc>
      </w:tr>
      <w:tr w:rsidR="001F57CA" w:rsidRPr="009B0729" w14:paraId="42693069" w14:textId="77777777" w:rsidTr="00613AE5">
        <w:trPr>
          <w:trHeight w:val="40"/>
        </w:trPr>
        <w:tc>
          <w:tcPr>
            <w:tcW w:w="21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C9A6881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AA7F488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85CCCD0" w14:textId="028F43D8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B2A255F" w14:textId="4419CA4B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,331 (97.8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AE8973D" w14:textId="3C0CB027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0 (99.29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7FEBDF3" w14:textId="53ADB5D7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47 (97.85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C9F55C" w14:textId="7C229FB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 (96.15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D69B58" w14:textId="5D29256C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C125F67" w14:textId="0E8D9AE5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E2C37E" w14:textId="697C03ED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17280C8" w14:textId="77777777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C3417C" w14:textId="77777777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DB4212A" w14:textId="77777777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8E3CC1" w:rsidRPr="009B0729" w14:paraId="0DF77484" w14:textId="77777777" w:rsidTr="00613AE5">
        <w:trPr>
          <w:trHeight w:val="30"/>
        </w:trPr>
        <w:tc>
          <w:tcPr>
            <w:tcW w:w="18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CAE1DB" w14:textId="0A7373A6" w:rsidR="00085679" w:rsidRPr="009B0729" w:rsidRDefault="00085679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4759F0" w14:textId="136F64E4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  <w:r w:rsidR="00E57362"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69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4521BB0" w14:textId="20649521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73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CFCFE0F" w14:textId="6DE253AA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04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0AB7E76" w14:textId="758C982F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1F35D5" w14:textId="77777777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60F25D" w14:textId="77777777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3EA649" w14:textId="77777777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67E29D0" w14:textId="77777777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1714F6" w14:textId="77777777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D8BF9B5" w14:textId="77777777" w:rsidR="00085679" w:rsidRPr="009B0729" w:rsidRDefault="00085679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613AE5" w:rsidRPr="009B0729" w14:paraId="0B8B9DAC" w14:textId="77777777" w:rsidTr="00613AE5">
        <w:trPr>
          <w:trHeight w:val="30"/>
        </w:trPr>
        <w:tc>
          <w:tcPr>
            <w:tcW w:w="15597" w:type="dxa"/>
            <w:gridSpan w:val="13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13F430" w14:textId="6B05F23B" w:rsidR="00613AE5" w:rsidRPr="009B0729" w:rsidRDefault="00613AE5" w:rsidP="00613AE5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  Large for gestational age</w:t>
            </w:r>
          </w:p>
        </w:tc>
      </w:tr>
      <w:tr w:rsidR="001F57CA" w:rsidRPr="009B0729" w14:paraId="068114CC" w14:textId="77777777" w:rsidTr="00613AE5">
        <w:trPr>
          <w:trHeight w:val="21"/>
        </w:trPr>
        <w:tc>
          <w:tcPr>
            <w:tcW w:w="21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2C86DC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3E6250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54E8055" w14:textId="50E4518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9E4506" w14:textId="3279775F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,934 (33.96)</w:t>
            </w:r>
          </w:p>
        </w:tc>
        <w:tc>
          <w:tcPr>
            <w:tcW w:w="1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CAD2AB" w14:textId="0C752927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2 (26.37)</w:t>
            </w:r>
          </w:p>
        </w:tc>
        <w:tc>
          <w:tcPr>
            <w:tcW w:w="12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100BBA4" w14:textId="2A93E4E6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0 (26.32)</w:t>
            </w:r>
          </w:p>
        </w:tc>
        <w:tc>
          <w:tcPr>
            <w:tcW w:w="12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2B7464" w14:textId="3929D87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14.29)</w:t>
            </w:r>
          </w:p>
        </w:tc>
        <w:tc>
          <w:tcPr>
            <w:tcW w:w="13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1D1D29" w14:textId="50F3183A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69 (0.52-0.93)</w:t>
            </w:r>
          </w:p>
        </w:tc>
        <w:tc>
          <w:tcPr>
            <w:tcW w:w="13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1F4790B" w14:textId="7EC7B284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69 (0.52-0.94)</w:t>
            </w:r>
          </w:p>
        </w:tc>
        <w:tc>
          <w:tcPr>
            <w:tcW w:w="14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D4A251" w14:textId="7357E3E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32 (0.13-0.79)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63D910" w14:textId="640970AF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63 (0.47-0.85)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8B1A45" w14:textId="0EE3D55A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69 (0.50-0.94)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A7BB2A4" w14:textId="557C83E8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32 (0.13-0.76)</w:t>
            </w:r>
          </w:p>
        </w:tc>
      </w:tr>
      <w:tr w:rsidR="001F57CA" w:rsidRPr="009B0729" w14:paraId="2B5A7E68" w14:textId="77777777" w:rsidTr="00613AE5">
        <w:trPr>
          <w:trHeight w:val="21"/>
        </w:trPr>
        <w:tc>
          <w:tcPr>
            <w:tcW w:w="21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EA93143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BD3A15E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E27EAB" w14:textId="4C6A3C8B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22590F" w14:textId="542D810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,761 (66.04)</w:t>
            </w:r>
          </w:p>
        </w:tc>
        <w:tc>
          <w:tcPr>
            <w:tcW w:w="1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CBF86B6" w14:textId="54D1BD5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1 (73.63)</w:t>
            </w:r>
          </w:p>
        </w:tc>
        <w:tc>
          <w:tcPr>
            <w:tcW w:w="12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9FF478" w14:textId="3A17ED20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4 (73.68)</w:t>
            </w:r>
          </w:p>
        </w:tc>
        <w:tc>
          <w:tcPr>
            <w:tcW w:w="12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727F47" w14:textId="741B94BC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 (85.71)</w:t>
            </w:r>
          </w:p>
        </w:tc>
        <w:tc>
          <w:tcPr>
            <w:tcW w:w="13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899EE8" w14:textId="55AF98E7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EA21B80" w14:textId="4C89AEC8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05C295" w14:textId="590318D4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06BA1A" w14:textId="66DC659D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1E478C" w14:textId="303327C1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AB8002" w14:textId="3588EA49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613AE5" w:rsidRPr="009B0729" w14:paraId="6C8874E8" w14:textId="77777777" w:rsidTr="00613AE5">
        <w:trPr>
          <w:trHeight w:val="146"/>
        </w:trPr>
        <w:tc>
          <w:tcPr>
            <w:tcW w:w="15597" w:type="dxa"/>
            <w:gridSpan w:val="13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86D439" w14:textId="1C39B5F1" w:rsidR="00613AE5" w:rsidRPr="009B0729" w:rsidRDefault="00613AE5" w:rsidP="00613AE5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    Small for gestational age</w:t>
            </w:r>
          </w:p>
        </w:tc>
      </w:tr>
      <w:tr w:rsidR="001F57CA" w:rsidRPr="009B0729" w14:paraId="6E5932A3" w14:textId="77777777" w:rsidTr="00613AE5">
        <w:trPr>
          <w:trHeight w:val="21"/>
        </w:trPr>
        <w:tc>
          <w:tcPr>
            <w:tcW w:w="21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F9DF31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F43ED5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3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21B37A9" w14:textId="6DF948D5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4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93336C5" w14:textId="28290B5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3 (1.63)</w:t>
            </w:r>
          </w:p>
        </w:tc>
        <w:tc>
          <w:tcPr>
            <w:tcW w:w="127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CC8FE61" w14:textId="1F681488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2.93)</w:t>
            </w:r>
          </w:p>
        </w:tc>
        <w:tc>
          <w:tcPr>
            <w:tcW w:w="12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D3AEC5" w14:textId="29E0B19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 (2.63)</w:t>
            </w:r>
          </w:p>
        </w:tc>
        <w:tc>
          <w:tcPr>
            <w:tcW w:w="1282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E4AC1C" w14:textId="74064EC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3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AB8144" w14:textId="4FFBEDEF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2 (0.87-3.79)</w:t>
            </w:r>
          </w:p>
        </w:tc>
        <w:tc>
          <w:tcPr>
            <w:tcW w:w="13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8AF867" w14:textId="1DA470DD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3 (0.78-3.41)</w:t>
            </w:r>
          </w:p>
        </w:tc>
        <w:tc>
          <w:tcPr>
            <w:tcW w:w="14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685411" w14:textId="2331463F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06E0969" w14:textId="15D55656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1 (0.66-3.47)</w:t>
            </w:r>
          </w:p>
        </w:tc>
        <w:tc>
          <w:tcPr>
            <w:tcW w:w="141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86BD6F0" w14:textId="1031D77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1 (0.61-2.83)</w:t>
            </w:r>
          </w:p>
        </w:tc>
        <w:tc>
          <w:tcPr>
            <w:tcW w:w="141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C218E34" w14:textId="21EB4609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-</w:t>
            </w:r>
          </w:p>
        </w:tc>
      </w:tr>
      <w:tr w:rsidR="001F57CA" w:rsidRPr="009B0729" w14:paraId="31B3F977" w14:textId="77777777" w:rsidTr="00613AE5">
        <w:trPr>
          <w:trHeight w:val="21"/>
        </w:trPr>
        <w:tc>
          <w:tcPr>
            <w:tcW w:w="21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7AE1AE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030CF23" w14:textId="77777777" w:rsidR="001F57CA" w:rsidRPr="009B0729" w:rsidRDefault="001F57CA" w:rsidP="006D794C">
            <w:pPr>
              <w:spacing w:line="480" w:lineRule="auto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876661" w14:textId="3B588501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46F6A09" w14:textId="28AAC3B9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,602 (98.3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143AA18" w14:textId="76587D3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5 (97.07)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BE137DC" w14:textId="7753F149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6 (97.37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289DEE" w14:textId="0D3C535F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 (100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33F9757" w14:textId="6090BDD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99DC351" w14:textId="2BCF102F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5AC4AE" w14:textId="41ACAE52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382147" w14:textId="18A85210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9616102" w14:textId="0C60F43A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D356C0" w14:textId="7E860253" w:rsidR="001F57CA" w:rsidRPr="009B0729" w:rsidRDefault="001F57CA" w:rsidP="006D794C">
            <w:pPr>
              <w:spacing w:line="480" w:lineRule="auto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</w:tbl>
    <w:p w14:paraId="25C64CDB" w14:textId="59257496" w:rsidR="002D7C8F" w:rsidRPr="009B0729" w:rsidRDefault="002D7C8F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>Abbreviations: OR: Odds Ratio; CI: Confidence Interval.</w:t>
      </w:r>
    </w:p>
    <w:p w14:paraId="6E43BA27" w14:textId="06B0AF5C" w:rsidR="00971FB7" w:rsidRPr="009B0729" w:rsidRDefault="00971FB7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vertAlign w:val="superscript"/>
          <w:lang w:val="en-GB"/>
        </w:rPr>
        <w:t>1</w:t>
      </w:r>
      <w:r w:rsidRPr="009B0729">
        <w:rPr>
          <w:rFonts w:ascii="Arial" w:hAnsi="Arial" w:cs="Arial"/>
          <w:lang w:val="en-GB"/>
        </w:rPr>
        <w:t xml:space="preserve"> adjusted by maternal </w:t>
      </w:r>
      <w:r w:rsidR="002A1252" w:rsidRPr="009B0729">
        <w:rPr>
          <w:rFonts w:ascii="Arial" w:hAnsi="Arial" w:cs="Arial"/>
          <w:lang w:val="en-GB"/>
        </w:rPr>
        <w:t>body mass index</w:t>
      </w:r>
      <w:r w:rsidRPr="009B0729">
        <w:rPr>
          <w:rFonts w:ascii="Arial" w:hAnsi="Arial" w:cs="Arial"/>
          <w:lang w:val="en-GB"/>
        </w:rPr>
        <w:t>, maternal age, year of birth, cigarette consumption, assisted reproduction</w:t>
      </w:r>
      <w:r w:rsidR="002A1252" w:rsidRPr="009B0729">
        <w:rPr>
          <w:rFonts w:ascii="Arial" w:hAnsi="Arial" w:cs="Arial"/>
          <w:lang w:val="en-GB"/>
        </w:rPr>
        <w:t xml:space="preserve"> and</w:t>
      </w:r>
      <w:r w:rsidRPr="009B0729">
        <w:rPr>
          <w:rFonts w:ascii="Arial" w:hAnsi="Arial" w:cs="Arial"/>
          <w:lang w:val="en-GB"/>
        </w:rPr>
        <w:t xml:space="preserve"> parity</w:t>
      </w:r>
      <w:r w:rsidR="00003226" w:rsidRPr="009B0729">
        <w:rPr>
          <w:rFonts w:ascii="Arial" w:hAnsi="Arial" w:cs="Arial"/>
          <w:lang w:val="en-GB"/>
        </w:rPr>
        <w:t>.</w:t>
      </w:r>
    </w:p>
    <w:p w14:paraId="437F4094" w14:textId="6C8037BB" w:rsidR="002D7C8F" w:rsidRPr="009B0729" w:rsidRDefault="002D7C8F" w:rsidP="006D794C">
      <w:pPr>
        <w:spacing w:line="480" w:lineRule="auto"/>
        <w:rPr>
          <w:rFonts w:ascii="Arial" w:hAnsi="Arial" w:cs="Arial"/>
          <w:sz w:val="32"/>
          <w:szCs w:val="32"/>
          <w:lang w:val="en-GB"/>
        </w:rPr>
      </w:pPr>
    </w:p>
    <w:p w14:paraId="1A1AC9D3" w14:textId="1DFFE145" w:rsidR="00EF04AF" w:rsidRPr="009B0729" w:rsidRDefault="002D7C8F" w:rsidP="006D794C">
      <w:pPr>
        <w:spacing w:line="480" w:lineRule="auto"/>
        <w:rPr>
          <w:rFonts w:ascii="Arial" w:hAnsi="Arial" w:cs="Arial"/>
          <w:b/>
          <w:bCs/>
          <w:lang w:val="en-GB"/>
        </w:rPr>
      </w:pPr>
      <w:r w:rsidRPr="009B0729">
        <w:rPr>
          <w:rFonts w:ascii="Arial" w:hAnsi="Arial" w:cs="Arial"/>
          <w:sz w:val="32"/>
          <w:szCs w:val="32"/>
          <w:lang w:val="en-GB"/>
        </w:rPr>
        <w:br w:type="page"/>
      </w:r>
      <w:r w:rsidR="00373F2D">
        <w:rPr>
          <w:rFonts w:ascii="Arial" w:hAnsi="Arial" w:cs="Arial"/>
          <w:b/>
          <w:bCs/>
          <w:lang w:val="en-GB"/>
        </w:rPr>
        <w:lastRenderedPageBreak/>
        <w:t>Table S4</w:t>
      </w:r>
      <w:r w:rsidR="00EF04AF" w:rsidRPr="009B0729">
        <w:rPr>
          <w:rFonts w:ascii="Arial" w:hAnsi="Arial" w:cs="Arial"/>
          <w:b/>
          <w:bCs/>
          <w:lang w:val="en-GB"/>
        </w:rPr>
        <w:t>. Obesity in children older than 2 years of age, categorized by maternal presence of polycystic ovary syndrome (PCOS) and exposure to metformin.</w:t>
      </w:r>
    </w:p>
    <w:p w14:paraId="10BD5C3A" w14:textId="77777777" w:rsidR="00EF04AF" w:rsidRPr="009B0729" w:rsidRDefault="00EF04AF" w:rsidP="006D794C">
      <w:pPr>
        <w:spacing w:line="480" w:lineRule="auto"/>
        <w:rPr>
          <w:rFonts w:ascii="Arial" w:hAnsi="Arial" w:cs="Arial"/>
          <w:lang w:val="en-GB"/>
        </w:rPr>
      </w:pPr>
    </w:p>
    <w:tbl>
      <w:tblPr>
        <w:tblW w:w="1539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9"/>
        <w:gridCol w:w="366"/>
        <w:gridCol w:w="1577"/>
        <w:gridCol w:w="1298"/>
        <w:gridCol w:w="1395"/>
        <w:gridCol w:w="1370"/>
        <w:gridCol w:w="1390"/>
        <w:gridCol w:w="1518"/>
        <w:gridCol w:w="1411"/>
        <w:gridCol w:w="1544"/>
        <w:gridCol w:w="1506"/>
        <w:gridCol w:w="1407"/>
      </w:tblGrid>
      <w:tr w:rsidR="00EF04AF" w:rsidRPr="009B0729" w14:paraId="53E0E9AA" w14:textId="77777777" w:rsidTr="00732239">
        <w:trPr>
          <w:trHeight w:val="468"/>
        </w:trPr>
        <w:tc>
          <w:tcPr>
            <w:tcW w:w="6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87D5DE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3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24735A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6A0508" w14:textId="421000B6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-)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4FECBB" w14:textId="2566FC51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+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39A032" w14:textId="0D23269E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PCOS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-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C364F8" w14:textId="2B44C963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PCOS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+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0570E2" w14:textId="43E6AAB2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+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C8726D" w14:textId="47FA6EAA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PCOS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-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DAC831" w14:textId="21C534EC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PCOS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+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3EDEBC" w14:textId="081F49B4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PCOS(-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+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F3B174" w14:textId="4C1C28C0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PCOS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-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EBA333" w14:textId="0D5F7C6C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 xml:space="preserve"> PCOS(+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br/>
              <w:t>Metformin(+)</w:t>
            </w:r>
          </w:p>
        </w:tc>
      </w:tr>
      <w:tr w:rsidR="00EF04AF" w:rsidRPr="009B0729" w14:paraId="70F14D24" w14:textId="77777777" w:rsidTr="00732239">
        <w:trPr>
          <w:trHeight w:val="153"/>
        </w:trPr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710E9F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4AF13B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 </w:t>
            </w:r>
          </w:p>
        </w:tc>
        <w:tc>
          <w:tcPr>
            <w:tcW w:w="563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154DDB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Number (%)</w:t>
            </w:r>
          </w:p>
        </w:tc>
        <w:tc>
          <w:tcPr>
            <w:tcW w:w="431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58BA34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Crude, HR (95% CI) </w:t>
            </w:r>
          </w:p>
        </w:tc>
        <w:tc>
          <w:tcPr>
            <w:tcW w:w="445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EC2918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Adjusted, HR (95% CI)</w:t>
            </w: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EF04AF" w:rsidRPr="009B0729" w14:paraId="3F1E50A4" w14:textId="77777777" w:rsidTr="00732239">
        <w:trPr>
          <w:trHeight w:val="156"/>
        </w:trPr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4294C98" w14:textId="5AC1A39C" w:rsidR="00EF04AF" w:rsidRPr="009B0729" w:rsidRDefault="001105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All</w:t>
            </w:r>
          </w:p>
        </w:tc>
        <w:tc>
          <w:tcPr>
            <w:tcW w:w="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F6C606C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BBBFD28" w14:textId="5ACB0A9F" w:rsidR="00EF04AF" w:rsidRPr="009B0729" w:rsidRDefault="00236796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887</w:t>
            </w:r>
            <w:r w:rsidR="00E57362"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43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5EBACFD" w14:textId="383DE8B6" w:rsidR="00EF04AF" w:rsidRPr="009B0729" w:rsidRDefault="009D51D4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616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D584E5D" w14:textId="3A636D93" w:rsidR="00EF04AF" w:rsidRPr="009B0729" w:rsidRDefault="009D51D4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8</w:t>
            </w:r>
            <w:r w:rsidR="00E57362"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511</w:t>
            </w:r>
          </w:p>
        </w:tc>
        <w:tc>
          <w:tcPr>
            <w:tcW w:w="1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FC30134" w14:textId="1AE82038" w:rsidR="00EF04AF" w:rsidRPr="009B0729" w:rsidRDefault="00EC3949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89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5712034D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91591E3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B8AA766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144F084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CCBA031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ACD4008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EF04AF" w:rsidRPr="009B0729" w14:paraId="451E955A" w14:textId="77777777" w:rsidTr="00732239">
        <w:trPr>
          <w:trHeight w:val="156"/>
        </w:trPr>
        <w:tc>
          <w:tcPr>
            <w:tcW w:w="975" w:type="dxa"/>
            <w:gridSpan w:val="2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9088656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577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7165428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298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A73DE0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0FD8ED3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70" w:type="dxa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A5CDCF6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795BEEF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6CA8A14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  <w:tcBorders>
              <w:top w:val="single" w:sz="8" w:space="0" w:color="000000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731FDE08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44" w:type="dxa"/>
            <w:tcBorders>
              <w:top w:val="single" w:sz="8" w:space="0" w:color="000000"/>
              <w:lef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895BEA9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06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3C026A6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tcBorders>
              <w:top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D976C32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EF04AF" w:rsidRPr="009B0729" w14:paraId="04F5FC35" w14:textId="77777777" w:rsidTr="00732239">
        <w:trPr>
          <w:trHeight w:val="156"/>
        </w:trPr>
        <w:tc>
          <w:tcPr>
            <w:tcW w:w="609" w:type="dxa"/>
            <w:tcBorders>
              <w:lef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5479B5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CDF0B0" w14:textId="3B9C69FA" w:rsidR="00EF04AF" w:rsidRPr="009B0729" w:rsidRDefault="001F57CA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Y</w:t>
            </w:r>
            <w:r w:rsidR="00EF04AF"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es</w:t>
            </w:r>
          </w:p>
        </w:tc>
        <w:tc>
          <w:tcPr>
            <w:tcW w:w="157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978B45" w14:textId="6622AA2B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 w:rsidR="005A11F1"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5 (0.83)</w:t>
            </w:r>
          </w:p>
        </w:tc>
        <w:tc>
          <w:tcPr>
            <w:tcW w:w="129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C6AF27" w14:textId="0A04A5BA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 (2.92)</w:t>
            </w:r>
          </w:p>
        </w:tc>
        <w:tc>
          <w:tcPr>
            <w:tcW w:w="139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3A6A3F" w14:textId="3D196B9C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9 (1.67)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0ACF20" w14:textId="346FC9F6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 (2.08)</w:t>
            </w:r>
          </w:p>
        </w:tc>
        <w:tc>
          <w:tcPr>
            <w:tcW w:w="1390" w:type="dxa"/>
            <w:tcBorders>
              <w:lef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B8C91A" w14:textId="3F796643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3.94 (2.48-6.26)</w:t>
            </w:r>
          </w:p>
        </w:tc>
        <w:tc>
          <w:tcPr>
            <w:tcW w:w="1518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07D969" w14:textId="48E8EF04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.37 (2.11-2.66)</w:t>
            </w:r>
          </w:p>
        </w:tc>
        <w:tc>
          <w:tcPr>
            <w:tcW w:w="1411" w:type="dxa"/>
            <w:tcBorders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2C91B9" w14:textId="78F5D64D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2.55 (1.15-5.65)</w:t>
            </w:r>
          </w:p>
        </w:tc>
        <w:tc>
          <w:tcPr>
            <w:tcW w:w="1544" w:type="dxa"/>
            <w:tcBorders>
              <w:lef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5DF345C" w14:textId="48B9F2DE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.62 (1.00-2.61)</w:t>
            </w:r>
          </w:p>
        </w:tc>
        <w:tc>
          <w:tcPr>
            <w:tcW w:w="150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EE87235" w14:textId="0616AC6D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1.61 (1.43-1.81)</w:t>
            </w:r>
          </w:p>
        </w:tc>
        <w:tc>
          <w:tcPr>
            <w:tcW w:w="1407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26722B5B" w14:textId="1B340D2A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6 (0.52-2.58)</w:t>
            </w:r>
          </w:p>
        </w:tc>
      </w:tr>
      <w:tr w:rsidR="00EF04AF" w:rsidRPr="009B0729" w14:paraId="108029FA" w14:textId="77777777" w:rsidTr="00732239">
        <w:trPr>
          <w:trHeight w:val="183"/>
        </w:trPr>
        <w:tc>
          <w:tcPr>
            <w:tcW w:w="6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D92EEE" w14:textId="77777777" w:rsidR="00EF04AF" w:rsidRPr="009B0729" w:rsidRDefault="00EF04AF" w:rsidP="00613AE5">
            <w:pPr>
              <w:spacing w:line="480" w:lineRule="auto"/>
              <w:ind w:right="-145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6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EA4AB7" w14:textId="136CBCE3" w:rsidR="00EF04AF" w:rsidRPr="009B0729" w:rsidRDefault="001F57CA" w:rsidP="00613AE5">
            <w:pPr>
              <w:pStyle w:val="NormalWeb"/>
              <w:spacing w:before="0" w:beforeAutospacing="0" w:after="0" w:afterAutospacing="0" w:line="480" w:lineRule="auto"/>
              <w:ind w:right="-145"/>
              <w:textAlignment w:val="bottom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N</w:t>
            </w:r>
            <w:r w:rsidR="00EF04AF" w:rsidRPr="009B0729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  <w:t>o</w:t>
            </w:r>
          </w:p>
        </w:tc>
        <w:tc>
          <w:tcPr>
            <w:tcW w:w="157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40F17A" w14:textId="0CF6763D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79</w:t>
            </w:r>
            <w:r w:rsidR="005A11F1"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48 (99.17)</w:t>
            </w:r>
          </w:p>
        </w:tc>
        <w:tc>
          <w:tcPr>
            <w:tcW w:w="129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7C8221" w14:textId="67229A5D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98 (97.08)</w:t>
            </w:r>
          </w:p>
        </w:tc>
        <w:tc>
          <w:tcPr>
            <w:tcW w:w="139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98F74A" w14:textId="44A3156A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  <w:r w:rsidR="00C254C1"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2 (98.33)</w:t>
            </w:r>
          </w:p>
        </w:tc>
        <w:tc>
          <w:tcPr>
            <w:tcW w:w="1370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53C0C8" w14:textId="08A3017B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B0729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3 (97.92)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0417658B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09F3168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6372731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4CE7566C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61EB3BFB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86908B8" w14:textId="77777777" w:rsidR="00EF04AF" w:rsidRPr="009B0729" w:rsidRDefault="00EF04AF" w:rsidP="00613AE5">
            <w:pPr>
              <w:pStyle w:val="NormalWeb"/>
              <w:spacing w:before="0" w:beforeAutospacing="0" w:after="0" w:afterAutospacing="0" w:line="480" w:lineRule="auto"/>
              <w:ind w:right="-145"/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</w:tbl>
    <w:p w14:paraId="1FD718F7" w14:textId="77777777" w:rsidR="00EF04AF" w:rsidRPr="009B0729" w:rsidRDefault="00EF04AF" w:rsidP="006D794C">
      <w:pPr>
        <w:spacing w:line="480" w:lineRule="auto"/>
        <w:rPr>
          <w:rFonts w:ascii="Arial" w:hAnsi="Arial" w:cs="Arial"/>
          <w:lang w:val="en-GB"/>
        </w:rPr>
      </w:pPr>
      <w:r w:rsidRPr="009B0729">
        <w:rPr>
          <w:rFonts w:ascii="Arial" w:hAnsi="Arial" w:cs="Arial"/>
          <w:lang w:val="en-GB"/>
        </w:rPr>
        <w:t>Abbreviations: HR: Hazard Ratio; CI: Confidence Interval.</w:t>
      </w:r>
    </w:p>
    <w:p w14:paraId="3D1CEF72" w14:textId="15534A6A" w:rsidR="00704EE4" w:rsidRPr="009B0729" w:rsidRDefault="00EF04AF" w:rsidP="006D794C">
      <w:pPr>
        <w:spacing w:line="480" w:lineRule="auto"/>
        <w:rPr>
          <w:rFonts w:ascii="Arial" w:hAnsi="Arial" w:cs="Arial"/>
          <w:sz w:val="32"/>
          <w:szCs w:val="32"/>
          <w:lang w:val="en-GB"/>
        </w:rPr>
      </w:pPr>
      <w:r w:rsidRPr="009B0729">
        <w:rPr>
          <w:rFonts w:ascii="Arial" w:hAnsi="Arial" w:cs="Arial"/>
          <w:vertAlign w:val="superscript"/>
          <w:lang w:val="en-GB"/>
        </w:rPr>
        <w:t xml:space="preserve">1 </w:t>
      </w:r>
      <w:r w:rsidRPr="009B0729">
        <w:rPr>
          <w:rFonts w:ascii="Arial" w:hAnsi="Arial" w:cs="Arial"/>
          <w:lang w:val="en-GB"/>
        </w:rPr>
        <w:t xml:space="preserve">Adjusted by maternal </w:t>
      </w:r>
      <w:r w:rsidR="002A1252" w:rsidRPr="009B0729">
        <w:rPr>
          <w:rFonts w:ascii="Arial" w:hAnsi="Arial" w:cs="Arial"/>
          <w:lang w:val="en-GB"/>
        </w:rPr>
        <w:t>body mass index</w:t>
      </w:r>
      <w:r w:rsidRPr="009B0729">
        <w:rPr>
          <w:rFonts w:ascii="Arial" w:hAnsi="Arial" w:cs="Arial"/>
          <w:lang w:val="en-GB"/>
        </w:rPr>
        <w:t xml:space="preserve">, maternal age, year of birth, cigarette consumption, assisted reproduction, parity, gestational </w:t>
      </w:r>
      <w:r w:rsidR="004F6CB8" w:rsidRPr="009B0729">
        <w:rPr>
          <w:rFonts w:ascii="Arial" w:hAnsi="Arial" w:cs="Arial"/>
          <w:lang w:val="en-GB"/>
        </w:rPr>
        <w:t>diabetes,</w:t>
      </w:r>
      <w:r w:rsidRPr="009B0729">
        <w:rPr>
          <w:rFonts w:ascii="Arial" w:hAnsi="Arial" w:cs="Arial"/>
          <w:lang w:val="en-GB"/>
        </w:rPr>
        <w:t xml:space="preserve"> and diabetes mellitus.</w:t>
      </w:r>
    </w:p>
    <w:sectPr w:rsidR="00704EE4" w:rsidRPr="009B0729" w:rsidSect="00F12C7E">
      <w:pgSz w:w="16838" w:h="11906" w:orient="landscape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CE45E" w14:textId="77777777" w:rsidR="00E35329" w:rsidRDefault="00E35329" w:rsidP="000E4CFD">
      <w:r>
        <w:separator/>
      </w:r>
    </w:p>
  </w:endnote>
  <w:endnote w:type="continuationSeparator" w:id="0">
    <w:p w14:paraId="381EF410" w14:textId="77777777" w:rsidR="00E35329" w:rsidRDefault="00E35329" w:rsidP="000E4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3582825"/>
      <w:docPartObj>
        <w:docPartGallery w:val="Page Numbers (Bottom of Page)"/>
        <w:docPartUnique/>
      </w:docPartObj>
    </w:sdtPr>
    <w:sdtEndPr/>
    <w:sdtContent>
      <w:p w14:paraId="769FD607" w14:textId="4FBD3ED8" w:rsidR="00410BC7" w:rsidRDefault="00410B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2098">
          <w:rPr>
            <w:noProof/>
          </w:rPr>
          <w:t>1</w:t>
        </w:r>
        <w:r>
          <w:fldChar w:fldCharType="end"/>
        </w:r>
      </w:p>
    </w:sdtContent>
  </w:sdt>
  <w:p w14:paraId="0A6004F4" w14:textId="307A7C8C" w:rsidR="00410BC7" w:rsidRDefault="00410B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DDCC1" w14:textId="77777777" w:rsidR="00E35329" w:rsidRDefault="00E35329" w:rsidP="000E4CFD">
      <w:r>
        <w:separator/>
      </w:r>
    </w:p>
  </w:footnote>
  <w:footnote w:type="continuationSeparator" w:id="0">
    <w:p w14:paraId="5BEB7737" w14:textId="77777777" w:rsidR="00E35329" w:rsidRDefault="00E35329" w:rsidP="000E4C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74D98"/>
    <w:multiLevelType w:val="hybridMultilevel"/>
    <w:tmpl w:val="F1388DF6"/>
    <w:lvl w:ilvl="0" w:tplc="B47A4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A8F9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3E2B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E8D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32F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8832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42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82EB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E043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B530D4"/>
    <w:multiLevelType w:val="hybridMultilevel"/>
    <w:tmpl w:val="C7B60DC2"/>
    <w:lvl w:ilvl="0" w:tplc="32320E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FE7E6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6A68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A461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14DC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E669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60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C446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F0D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9740097"/>
    <w:multiLevelType w:val="hybridMultilevel"/>
    <w:tmpl w:val="9E28E1F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FA23B0"/>
    <w:multiLevelType w:val="hybridMultilevel"/>
    <w:tmpl w:val="8E6AF7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3D480C"/>
    <w:multiLevelType w:val="hybridMultilevel"/>
    <w:tmpl w:val="3B72FC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vzdepa5ttz4effvzvezxya5z0rt059t50&quot;&gt;test&lt;record-ids&gt;&lt;item&gt;2248&lt;/item&gt;&lt;/record-ids&gt;&lt;/item&gt;&lt;/Libraries&gt;"/>
  </w:docVars>
  <w:rsids>
    <w:rsidRoot w:val="002771BF"/>
    <w:rsid w:val="00003226"/>
    <w:rsid w:val="00003C79"/>
    <w:rsid w:val="00013F50"/>
    <w:rsid w:val="00016610"/>
    <w:rsid w:val="000175BB"/>
    <w:rsid w:val="00020AD9"/>
    <w:rsid w:val="00021E86"/>
    <w:rsid w:val="00026241"/>
    <w:rsid w:val="00027DE1"/>
    <w:rsid w:val="0003072E"/>
    <w:rsid w:val="0003540F"/>
    <w:rsid w:val="00040D58"/>
    <w:rsid w:val="00040DDE"/>
    <w:rsid w:val="0004306F"/>
    <w:rsid w:val="0005130D"/>
    <w:rsid w:val="00051E88"/>
    <w:rsid w:val="00052689"/>
    <w:rsid w:val="00053EF6"/>
    <w:rsid w:val="00055CAC"/>
    <w:rsid w:val="00056CBA"/>
    <w:rsid w:val="00057382"/>
    <w:rsid w:val="000608A9"/>
    <w:rsid w:val="00060FCA"/>
    <w:rsid w:val="00063860"/>
    <w:rsid w:val="00064DFF"/>
    <w:rsid w:val="00066FDF"/>
    <w:rsid w:val="000678E2"/>
    <w:rsid w:val="00072E20"/>
    <w:rsid w:val="000746B3"/>
    <w:rsid w:val="00075399"/>
    <w:rsid w:val="000779C3"/>
    <w:rsid w:val="000808D8"/>
    <w:rsid w:val="00082D8D"/>
    <w:rsid w:val="00083A8D"/>
    <w:rsid w:val="000840C8"/>
    <w:rsid w:val="00085679"/>
    <w:rsid w:val="00086A40"/>
    <w:rsid w:val="00087FD7"/>
    <w:rsid w:val="000900AF"/>
    <w:rsid w:val="000912D1"/>
    <w:rsid w:val="00094330"/>
    <w:rsid w:val="0009482B"/>
    <w:rsid w:val="000A2050"/>
    <w:rsid w:val="000A399D"/>
    <w:rsid w:val="000A3C73"/>
    <w:rsid w:val="000A6AF2"/>
    <w:rsid w:val="000B0EE8"/>
    <w:rsid w:val="000B1998"/>
    <w:rsid w:val="000B1B78"/>
    <w:rsid w:val="000B2C61"/>
    <w:rsid w:val="000B3510"/>
    <w:rsid w:val="000B65D6"/>
    <w:rsid w:val="000C090B"/>
    <w:rsid w:val="000C38BC"/>
    <w:rsid w:val="000C3E3F"/>
    <w:rsid w:val="000C5404"/>
    <w:rsid w:val="000C599B"/>
    <w:rsid w:val="000C5AED"/>
    <w:rsid w:val="000C7C4D"/>
    <w:rsid w:val="000D38A3"/>
    <w:rsid w:val="000D43DA"/>
    <w:rsid w:val="000D4BE1"/>
    <w:rsid w:val="000D5153"/>
    <w:rsid w:val="000D615C"/>
    <w:rsid w:val="000E06EE"/>
    <w:rsid w:val="000E0E85"/>
    <w:rsid w:val="000E173F"/>
    <w:rsid w:val="000E4CFD"/>
    <w:rsid w:val="000E7C91"/>
    <w:rsid w:val="000F33D6"/>
    <w:rsid w:val="000F4112"/>
    <w:rsid w:val="000F4464"/>
    <w:rsid w:val="000F4B15"/>
    <w:rsid w:val="000F631B"/>
    <w:rsid w:val="00100449"/>
    <w:rsid w:val="00100C5B"/>
    <w:rsid w:val="00100E95"/>
    <w:rsid w:val="001010CC"/>
    <w:rsid w:val="001011A4"/>
    <w:rsid w:val="00103A9A"/>
    <w:rsid w:val="00104C9A"/>
    <w:rsid w:val="00104E04"/>
    <w:rsid w:val="00105E16"/>
    <w:rsid w:val="0010624F"/>
    <w:rsid w:val="00106C30"/>
    <w:rsid w:val="00107298"/>
    <w:rsid w:val="00110252"/>
    <w:rsid w:val="001105AF"/>
    <w:rsid w:val="00112807"/>
    <w:rsid w:val="001139A2"/>
    <w:rsid w:val="00114FBA"/>
    <w:rsid w:val="001179CD"/>
    <w:rsid w:val="00120675"/>
    <w:rsid w:val="001212F5"/>
    <w:rsid w:val="00122B9F"/>
    <w:rsid w:val="00124D06"/>
    <w:rsid w:val="00124E9F"/>
    <w:rsid w:val="00125100"/>
    <w:rsid w:val="00126B07"/>
    <w:rsid w:val="00127C43"/>
    <w:rsid w:val="001303F0"/>
    <w:rsid w:val="0013120B"/>
    <w:rsid w:val="001322DE"/>
    <w:rsid w:val="00132BA4"/>
    <w:rsid w:val="00134383"/>
    <w:rsid w:val="00136828"/>
    <w:rsid w:val="00141459"/>
    <w:rsid w:val="00141CC2"/>
    <w:rsid w:val="00141DC5"/>
    <w:rsid w:val="001427BE"/>
    <w:rsid w:val="00142957"/>
    <w:rsid w:val="00142AEA"/>
    <w:rsid w:val="00144610"/>
    <w:rsid w:val="0014489B"/>
    <w:rsid w:val="001524F0"/>
    <w:rsid w:val="00153A84"/>
    <w:rsid w:val="001548D8"/>
    <w:rsid w:val="00154E85"/>
    <w:rsid w:val="001568C5"/>
    <w:rsid w:val="0016071D"/>
    <w:rsid w:val="001626FF"/>
    <w:rsid w:val="00163078"/>
    <w:rsid w:val="00166373"/>
    <w:rsid w:val="00166EEB"/>
    <w:rsid w:val="001679F9"/>
    <w:rsid w:val="00171B3F"/>
    <w:rsid w:val="001756CA"/>
    <w:rsid w:val="0017799E"/>
    <w:rsid w:val="00177A9A"/>
    <w:rsid w:val="00180D7C"/>
    <w:rsid w:val="0018178D"/>
    <w:rsid w:val="00181E25"/>
    <w:rsid w:val="001825BA"/>
    <w:rsid w:val="00183EE4"/>
    <w:rsid w:val="00184FF7"/>
    <w:rsid w:val="00186D5C"/>
    <w:rsid w:val="00191E17"/>
    <w:rsid w:val="00193407"/>
    <w:rsid w:val="001A093D"/>
    <w:rsid w:val="001A1032"/>
    <w:rsid w:val="001A10B4"/>
    <w:rsid w:val="001A35E8"/>
    <w:rsid w:val="001A3CD2"/>
    <w:rsid w:val="001A51C0"/>
    <w:rsid w:val="001A6CE9"/>
    <w:rsid w:val="001B1FC7"/>
    <w:rsid w:val="001B7A4C"/>
    <w:rsid w:val="001B7D56"/>
    <w:rsid w:val="001B7FDF"/>
    <w:rsid w:val="001C291B"/>
    <w:rsid w:val="001C335E"/>
    <w:rsid w:val="001C40AA"/>
    <w:rsid w:val="001C47D2"/>
    <w:rsid w:val="001C4E8B"/>
    <w:rsid w:val="001C5E01"/>
    <w:rsid w:val="001C639B"/>
    <w:rsid w:val="001D1BCF"/>
    <w:rsid w:val="001D1E25"/>
    <w:rsid w:val="001D61D5"/>
    <w:rsid w:val="001D63E4"/>
    <w:rsid w:val="001D6410"/>
    <w:rsid w:val="001D6848"/>
    <w:rsid w:val="001D748D"/>
    <w:rsid w:val="001E0122"/>
    <w:rsid w:val="001E0613"/>
    <w:rsid w:val="001E2A0F"/>
    <w:rsid w:val="001F0DD5"/>
    <w:rsid w:val="001F4167"/>
    <w:rsid w:val="001F428A"/>
    <w:rsid w:val="001F57CA"/>
    <w:rsid w:val="001F79F5"/>
    <w:rsid w:val="002006E0"/>
    <w:rsid w:val="0020395A"/>
    <w:rsid w:val="0020434C"/>
    <w:rsid w:val="002049B2"/>
    <w:rsid w:val="00204A38"/>
    <w:rsid w:val="00204C62"/>
    <w:rsid w:val="00206F5B"/>
    <w:rsid w:val="0020708F"/>
    <w:rsid w:val="00207779"/>
    <w:rsid w:val="002106FA"/>
    <w:rsid w:val="0021170B"/>
    <w:rsid w:val="002118C9"/>
    <w:rsid w:val="00211D8A"/>
    <w:rsid w:val="002121F3"/>
    <w:rsid w:val="00214EFD"/>
    <w:rsid w:val="00214F07"/>
    <w:rsid w:val="002154C2"/>
    <w:rsid w:val="00217A48"/>
    <w:rsid w:val="00220E6F"/>
    <w:rsid w:val="00224B46"/>
    <w:rsid w:val="00225951"/>
    <w:rsid w:val="00230947"/>
    <w:rsid w:val="00233941"/>
    <w:rsid w:val="00233B3A"/>
    <w:rsid w:val="0023530F"/>
    <w:rsid w:val="00236796"/>
    <w:rsid w:val="002406D2"/>
    <w:rsid w:val="0024409C"/>
    <w:rsid w:val="00244967"/>
    <w:rsid w:val="0024671D"/>
    <w:rsid w:val="00246791"/>
    <w:rsid w:val="002468A5"/>
    <w:rsid w:val="002501E3"/>
    <w:rsid w:val="00250FCE"/>
    <w:rsid w:val="00251331"/>
    <w:rsid w:val="0025186C"/>
    <w:rsid w:val="00252212"/>
    <w:rsid w:val="002530CA"/>
    <w:rsid w:val="00254BFB"/>
    <w:rsid w:val="00256F6C"/>
    <w:rsid w:val="00257332"/>
    <w:rsid w:val="002578C0"/>
    <w:rsid w:val="00257B91"/>
    <w:rsid w:val="002609BD"/>
    <w:rsid w:val="002619F7"/>
    <w:rsid w:val="002620FF"/>
    <w:rsid w:val="002635C6"/>
    <w:rsid w:val="002643E1"/>
    <w:rsid w:val="0026687F"/>
    <w:rsid w:val="00266ADC"/>
    <w:rsid w:val="00266B4A"/>
    <w:rsid w:val="0026757B"/>
    <w:rsid w:val="00273AD0"/>
    <w:rsid w:val="00274D21"/>
    <w:rsid w:val="002758A4"/>
    <w:rsid w:val="002771BF"/>
    <w:rsid w:val="002777F8"/>
    <w:rsid w:val="00280B53"/>
    <w:rsid w:val="00281698"/>
    <w:rsid w:val="00282793"/>
    <w:rsid w:val="002835AF"/>
    <w:rsid w:val="0028629B"/>
    <w:rsid w:val="002868BE"/>
    <w:rsid w:val="00290711"/>
    <w:rsid w:val="002923F6"/>
    <w:rsid w:val="0029581A"/>
    <w:rsid w:val="00295E53"/>
    <w:rsid w:val="002960E5"/>
    <w:rsid w:val="002A1252"/>
    <w:rsid w:val="002A2234"/>
    <w:rsid w:val="002A2D2B"/>
    <w:rsid w:val="002A3B9A"/>
    <w:rsid w:val="002A4E44"/>
    <w:rsid w:val="002A61BB"/>
    <w:rsid w:val="002B0957"/>
    <w:rsid w:val="002B2713"/>
    <w:rsid w:val="002B3BA3"/>
    <w:rsid w:val="002B413C"/>
    <w:rsid w:val="002B4336"/>
    <w:rsid w:val="002B7C91"/>
    <w:rsid w:val="002C34C2"/>
    <w:rsid w:val="002C40C6"/>
    <w:rsid w:val="002C5CC4"/>
    <w:rsid w:val="002C5CFB"/>
    <w:rsid w:val="002C605D"/>
    <w:rsid w:val="002D1C7E"/>
    <w:rsid w:val="002D24DE"/>
    <w:rsid w:val="002D2612"/>
    <w:rsid w:val="002D31D3"/>
    <w:rsid w:val="002D37AC"/>
    <w:rsid w:val="002D3A41"/>
    <w:rsid w:val="002D4598"/>
    <w:rsid w:val="002D459F"/>
    <w:rsid w:val="002D66A6"/>
    <w:rsid w:val="002D7BB3"/>
    <w:rsid w:val="002D7C8F"/>
    <w:rsid w:val="002E1BEC"/>
    <w:rsid w:val="002E319B"/>
    <w:rsid w:val="002E3312"/>
    <w:rsid w:val="002E3A4D"/>
    <w:rsid w:val="002E3B71"/>
    <w:rsid w:val="002E4C5A"/>
    <w:rsid w:val="002E6295"/>
    <w:rsid w:val="002E6ED6"/>
    <w:rsid w:val="002E7D2B"/>
    <w:rsid w:val="002F1ED9"/>
    <w:rsid w:val="002F3B4E"/>
    <w:rsid w:val="002F4177"/>
    <w:rsid w:val="002F5051"/>
    <w:rsid w:val="002F716E"/>
    <w:rsid w:val="0030163B"/>
    <w:rsid w:val="003019CB"/>
    <w:rsid w:val="00302F20"/>
    <w:rsid w:val="00304117"/>
    <w:rsid w:val="003059F6"/>
    <w:rsid w:val="00305A09"/>
    <w:rsid w:val="00305DC6"/>
    <w:rsid w:val="003063A3"/>
    <w:rsid w:val="00307C33"/>
    <w:rsid w:val="00311C07"/>
    <w:rsid w:val="00314A14"/>
    <w:rsid w:val="003159B3"/>
    <w:rsid w:val="00316123"/>
    <w:rsid w:val="003169A7"/>
    <w:rsid w:val="00320CDD"/>
    <w:rsid w:val="003212BB"/>
    <w:rsid w:val="00321B08"/>
    <w:rsid w:val="00324DFF"/>
    <w:rsid w:val="003305E1"/>
    <w:rsid w:val="0033157D"/>
    <w:rsid w:val="00331840"/>
    <w:rsid w:val="00332579"/>
    <w:rsid w:val="0033392F"/>
    <w:rsid w:val="00336C27"/>
    <w:rsid w:val="00337084"/>
    <w:rsid w:val="00341818"/>
    <w:rsid w:val="00342382"/>
    <w:rsid w:val="00342ADB"/>
    <w:rsid w:val="00342EA4"/>
    <w:rsid w:val="00345A36"/>
    <w:rsid w:val="00345E95"/>
    <w:rsid w:val="0034636D"/>
    <w:rsid w:val="0035493E"/>
    <w:rsid w:val="00356810"/>
    <w:rsid w:val="00356A23"/>
    <w:rsid w:val="00360A25"/>
    <w:rsid w:val="0036245D"/>
    <w:rsid w:val="0036335E"/>
    <w:rsid w:val="00363AB3"/>
    <w:rsid w:val="00364190"/>
    <w:rsid w:val="0036646D"/>
    <w:rsid w:val="00366E93"/>
    <w:rsid w:val="00366F6B"/>
    <w:rsid w:val="00366FF5"/>
    <w:rsid w:val="003673BF"/>
    <w:rsid w:val="00371FA1"/>
    <w:rsid w:val="003724A8"/>
    <w:rsid w:val="00373F2D"/>
    <w:rsid w:val="00374451"/>
    <w:rsid w:val="00380CEB"/>
    <w:rsid w:val="00381AE6"/>
    <w:rsid w:val="00383F72"/>
    <w:rsid w:val="00386312"/>
    <w:rsid w:val="003869BF"/>
    <w:rsid w:val="00390122"/>
    <w:rsid w:val="00393948"/>
    <w:rsid w:val="00393C3B"/>
    <w:rsid w:val="00393E17"/>
    <w:rsid w:val="00393F96"/>
    <w:rsid w:val="00395FB6"/>
    <w:rsid w:val="0039665A"/>
    <w:rsid w:val="00397FEE"/>
    <w:rsid w:val="003A1148"/>
    <w:rsid w:val="003A1181"/>
    <w:rsid w:val="003A251B"/>
    <w:rsid w:val="003A2859"/>
    <w:rsid w:val="003A3D06"/>
    <w:rsid w:val="003A4F84"/>
    <w:rsid w:val="003A50C7"/>
    <w:rsid w:val="003B08AF"/>
    <w:rsid w:val="003B2C68"/>
    <w:rsid w:val="003B3E18"/>
    <w:rsid w:val="003B7D5D"/>
    <w:rsid w:val="003C02C9"/>
    <w:rsid w:val="003C0B5B"/>
    <w:rsid w:val="003C0E5B"/>
    <w:rsid w:val="003C5614"/>
    <w:rsid w:val="003C6825"/>
    <w:rsid w:val="003D143C"/>
    <w:rsid w:val="003D2756"/>
    <w:rsid w:val="003D3605"/>
    <w:rsid w:val="003D3B05"/>
    <w:rsid w:val="003D3DD9"/>
    <w:rsid w:val="003D4A36"/>
    <w:rsid w:val="003D5474"/>
    <w:rsid w:val="003D787A"/>
    <w:rsid w:val="003E002B"/>
    <w:rsid w:val="003E0CB4"/>
    <w:rsid w:val="003E104E"/>
    <w:rsid w:val="003E1B7B"/>
    <w:rsid w:val="003E1E74"/>
    <w:rsid w:val="003E71B4"/>
    <w:rsid w:val="003E785B"/>
    <w:rsid w:val="003F03C4"/>
    <w:rsid w:val="003F0498"/>
    <w:rsid w:val="003F2C38"/>
    <w:rsid w:val="003F2CEF"/>
    <w:rsid w:val="003F599F"/>
    <w:rsid w:val="003F6D68"/>
    <w:rsid w:val="003F7AEA"/>
    <w:rsid w:val="00402025"/>
    <w:rsid w:val="00407FC9"/>
    <w:rsid w:val="00410BC7"/>
    <w:rsid w:val="00411203"/>
    <w:rsid w:val="004130E8"/>
    <w:rsid w:val="00413B16"/>
    <w:rsid w:val="0041490D"/>
    <w:rsid w:val="00414C48"/>
    <w:rsid w:val="0042313D"/>
    <w:rsid w:val="004259FD"/>
    <w:rsid w:val="00426DA5"/>
    <w:rsid w:val="004304C3"/>
    <w:rsid w:val="004328BB"/>
    <w:rsid w:val="00434135"/>
    <w:rsid w:val="0043488C"/>
    <w:rsid w:val="00434CF0"/>
    <w:rsid w:val="0043702D"/>
    <w:rsid w:val="00441000"/>
    <w:rsid w:val="0044299C"/>
    <w:rsid w:val="00443472"/>
    <w:rsid w:val="00443BF9"/>
    <w:rsid w:val="00445567"/>
    <w:rsid w:val="00445C57"/>
    <w:rsid w:val="00446454"/>
    <w:rsid w:val="00446467"/>
    <w:rsid w:val="004468F7"/>
    <w:rsid w:val="00447496"/>
    <w:rsid w:val="00450017"/>
    <w:rsid w:val="00450772"/>
    <w:rsid w:val="00450E10"/>
    <w:rsid w:val="00451239"/>
    <w:rsid w:val="00451C63"/>
    <w:rsid w:val="0045434A"/>
    <w:rsid w:val="004565EA"/>
    <w:rsid w:val="00456E31"/>
    <w:rsid w:val="00456E7E"/>
    <w:rsid w:val="00457173"/>
    <w:rsid w:val="00457444"/>
    <w:rsid w:val="00460CFD"/>
    <w:rsid w:val="00460D90"/>
    <w:rsid w:val="004612B3"/>
    <w:rsid w:val="00462543"/>
    <w:rsid w:val="0046311C"/>
    <w:rsid w:val="004631D4"/>
    <w:rsid w:val="00463613"/>
    <w:rsid w:val="004649A9"/>
    <w:rsid w:val="004674C0"/>
    <w:rsid w:val="004701A4"/>
    <w:rsid w:val="00470F24"/>
    <w:rsid w:val="00472709"/>
    <w:rsid w:val="00473D56"/>
    <w:rsid w:val="0047541B"/>
    <w:rsid w:val="004761AA"/>
    <w:rsid w:val="0048058F"/>
    <w:rsid w:val="00480917"/>
    <w:rsid w:val="00483163"/>
    <w:rsid w:val="00484A00"/>
    <w:rsid w:val="00486781"/>
    <w:rsid w:val="00490A88"/>
    <w:rsid w:val="00490A9B"/>
    <w:rsid w:val="00493A5F"/>
    <w:rsid w:val="00495D74"/>
    <w:rsid w:val="0049789F"/>
    <w:rsid w:val="00497DA0"/>
    <w:rsid w:val="004A007E"/>
    <w:rsid w:val="004A1741"/>
    <w:rsid w:val="004A3D54"/>
    <w:rsid w:val="004A5B3D"/>
    <w:rsid w:val="004A5ED5"/>
    <w:rsid w:val="004A7741"/>
    <w:rsid w:val="004A7F0D"/>
    <w:rsid w:val="004B0D02"/>
    <w:rsid w:val="004B2AAE"/>
    <w:rsid w:val="004C0746"/>
    <w:rsid w:val="004C1F6D"/>
    <w:rsid w:val="004C29FC"/>
    <w:rsid w:val="004C316B"/>
    <w:rsid w:val="004C7B7A"/>
    <w:rsid w:val="004D0224"/>
    <w:rsid w:val="004D0510"/>
    <w:rsid w:val="004D068C"/>
    <w:rsid w:val="004D0DBB"/>
    <w:rsid w:val="004D1FBD"/>
    <w:rsid w:val="004D2CA9"/>
    <w:rsid w:val="004D6E27"/>
    <w:rsid w:val="004D6E8E"/>
    <w:rsid w:val="004E3E36"/>
    <w:rsid w:val="004E4081"/>
    <w:rsid w:val="004E682A"/>
    <w:rsid w:val="004F1AD1"/>
    <w:rsid w:val="004F1FD7"/>
    <w:rsid w:val="004F51D5"/>
    <w:rsid w:val="004F5453"/>
    <w:rsid w:val="004F55C5"/>
    <w:rsid w:val="004F6092"/>
    <w:rsid w:val="004F660A"/>
    <w:rsid w:val="004F66E0"/>
    <w:rsid w:val="004F691F"/>
    <w:rsid w:val="004F6CB8"/>
    <w:rsid w:val="004F783C"/>
    <w:rsid w:val="005007E2"/>
    <w:rsid w:val="0050099F"/>
    <w:rsid w:val="00500CE7"/>
    <w:rsid w:val="005014F8"/>
    <w:rsid w:val="00511266"/>
    <w:rsid w:val="00511288"/>
    <w:rsid w:val="00514AB3"/>
    <w:rsid w:val="005173A8"/>
    <w:rsid w:val="00517CDD"/>
    <w:rsid w:val="005215E4"/>
    <w:rsid w:val="00521712"/>
    <w:rsid w:val="005307E5"/>
    <w:rsid w:val="00530914"/>
    <w:rsid w:val="00531926"/>
    <w:rsid w:val="0053250C"/>
    <w:rsid w:val="0053338E"/>
    <w:rsid w:val="00535F10"/>
    <w:rsid w:val="005367D9"/>
    <w:rsid w:val="00536A9E"/>
    <w:rsid w:val="00536B9E"/>
    <w:rsid w:val="00537B97"/>
    <w:rsid w:val="00537E02"/>
    <w:rsid w:val="00542D75"/>
    <w:rsid w:val="005437AA"/>
    <w:rsid w:val="005468AF"/>
    <w:rsid w:val="005478B6"/>
    <w:rsid w:val="00547AE0"/>
    <w:rsid w:val="00550B03"/>
    <w:rsid w:val="005510A4"/>
    <w:rsid w:val="0055172A"/>
    <w:rsid w:val="00551F6F"/>
    <w:rsid w:val="0055350B"/>
    <w:rsid w:val="00553598"/>
    <w:rsid w:val="00556C79"/>
    <w:rsid w:val="0056002F"/>
    <w:rsid w:val="005609C8"/>
    <w:rsid w:val="0056115A"/>
    <w:rsid w:val="00562573"/>
    <w:rsid w:val="0056346C"/>
    <w:rsid w:val="00564E4F"/>
    <w:rsid w:val="00566704"/>
    <w:rsid w:val="005670AE"/>
    <w:rsid w:val="00572255"/>
    <w:rsid w:val="005722C3"/>
    <w:rsid w:val="005730FC"/>
    <w:rsid w:val="00573174"/>
    <w:rsid w:val="00573E4F"/>
    <w:rsid w:val="0057619A"/>
    <w:rsid w:val="00577075"/>
    <w:rsid w:val="005812B9"/>
    <w:rsid w:val="00581A09"/>
    <w:rsid w:val="00581F88"/>
    <w:rsid w:val="0058352C"/>
    <w:rsid w:val="00584413"/>
    <w:rsid w:val="00584B67"/>
    <w:rsid w:val="00585D82"/>
    <w:rsid w:val="005867D4"/>
    <w:rsid w:val="005868FE"/>
    <w:rsid w:val="00593D50"/>
    <w:rsid w:val="00594C35"/>
    <w:rsid w:val="0059504D"/>
    <w:rsid w:val="00597CAF"/>
    <w:rsid w:val="005A068F"/>
    <w:rsid w:val="005A11F1"/>
    <w:rsid w:val="005A23EA"/>
    <w:rsid w:val="005A377F"/>
    <w:rsid w:val="005A54ED"/>
    <w:rsid w:val="005A6F2F"/>
    <w:rsid w:val="005B1D9A"/>
    <w:rsid w:val="005B5024"/>
    <w:rsid w:val="005B5518"/>
    <w:rsid w:val="005B583C"/>
    <w:rsid w:val="005B5A91"/>
    <w:rsid w:val="005B6F3F"/>
    <w:rsid w:val="005C0B6B"/>
    <w:rsid w:val="005C1DF7"/>
    <w:rsid w:val="005C405C"/>
    <w:rsid w:val="005C5309"/>
    <w:rsid w:val="005C7EF2"/>
    <w:rsid w:val="005D0F72"/>
    <w:rsid w:val="005D49FB"/>
    <w:rsid w:val="005D4E33"/>
    <w:rsid w:val="005D7CF3"/>
    <w:rsid w:val="005E0AA1"/>
    <w:rsid w:val="005E1107"/>
    <w:rsid w:val="005E2229"/>
    <w:rsid w:val="005E3F14"/>
    <w:rsid w:val="005E58A0"/>
    <w:rsid w:val="005E64E6"/>
    <w:rsid w:val="005F1F08"/>
    <w:rsid w:val="005F377E"/>
    <w:rsid w:val="005F4374"/>
    <w:rsid w:val="005F4AAD"/>
    <w:rsid w:val="005F5294"/>
    <w:rsid w:val="005F6DE4"/>
    <w:rsid w:val="006014CE"/>
    <w:rsid w:val="006021CE"/>
    <w:rsid w:val="00602595"/>
    <w:rsid w:val="00602EAA"/>
    <w:rsid w:val="00605B6A"/>
    <w:rsid w:val="0060693B"/>
    <w:rsid w:val="00607636"/>
    <w:rsid w:val="00610679"/>
    <w:rsid w:val="00610A61"/>
    <w:rsid w:val="0061221A"/>
    <w:rsid w:val="006129D7"/>
    <w:rsid w:val="00613034"/>
    <w:rsid w:val="00613517"/>
    <w:rsid w:val="00613AE5"/>
    <w:rsid w:val="00613DC8"/>
    <w:rsid w:val="0061517E"/>
    <w:rsid w:val="00617588"/>
    <w:rsid w:val="00617C31"/>
    <w:rsid w:val="00622C5C"/>
    <w:rsid w:val="00623D16"/>
    <w:rsid w:val="00626E4B"/>
    <w:rsid w:val="00627AE1"/>
    <w:rsid w:val="00627E95"/>
    <w:rsid w:val="00630127"/>
    <w:rsid w:val="00632E0D"/>
    <w:rsid w:val="00632E7B"/>
    <w:rsid w:val="00637701"/>
    <w:rsid w:val="00640127"/>
    <w:rsid w:val="00640FEF"/>
    <w:rsid w:val="00643C78"/>
    <w:rsid w:val="00645018"/>
    <w:rsid w:val="00646340"/>
    <w:rsid w:val="00652C68"/>
    <w:rsid w:val="00654798"/>
    <w:rsid w:val="00654A9D"/>
    <w:rsid w:val="00661244"/>
    <w:rsid w:val="00661F14"/>
    <w:rsid w:val="00661F5E"/>
    <w:rsid w:val="006640A4"/>
    <w:rsid w:val="006653F2"/>
    <w:rsid w:val="00666494"/>
    <w:rsid w:val="00667276"/>
    <w:rsid w:val="00667CF1"/>
    <w:rsid w:val="006702A4"/>
    <w:rsid w:val="006704EE"/>
    <w:rsid w:val="00671A26"/>
    <w:rsid w:val="0067446E"/>
    <w:rsid w:val="00674915"/>
    <w:rsid w:val="00677361"/>
    <w:rsid w:val="00677994"/>
    <w:rsid w:val="0068692C"/>
    <w:rsid w:val="00687840"/>
    <w:rsid w:val="00687C98"/>
    <w:rsid w:val="00692098"/>
    <w:rsid w:val="00694623"/>
    <w:rsid w:val="00696E09"/>
    <w:rsid w:val="006A3D4D"/>
    <w:rsid w:val="006A3DB0"/>
    <w:rsid w:val="006A459D"/>
    <w:rsid w:val="006A5C61"/>
    <w:rsid w:val="006A7C64"/>
    <w:rsid w:val="006B1BD4"/>
    <w:rsid w:val="006B4845"/>
    <w:rsid w:val="006C059B"/>
    <w:rsid w:val="006C1141"/>
    <w:rsid w:val="006C19B2"/>
    <w:rsid w:val="006C3948"/>
    <w:rsid w:val="006C42C2"/>
    <w:rsid w:val="006C4953"/>
    <w:rsid w:val="006C51A4"/>
    <w:rsid w:val="006C66C8"/>
    <w:rsid w:val="006C79D7"/>
    <w:rsid w:val="006D0529"/>
    <w:rsid w:val="006D0AF1"/>
    <w:rsid w:val="006D3B0E"/>
    <w:rsid w:val="006D5C03"/>
    <w:rsid w:val="006D794C"/>
    <w:rsid w:val="006D7AF6"/>
    <w:rsid w:val="006E0CF0"/>
    <w:rsid w:val="006E13DA"/>
    <w:rsid w:val="006E364B"/>
    <w:rsid w:val="006E44DF"/>
    <w:rsid w:val="006E5D83"/>
    <w:rsid w:val="006E5DF2"/>
    <w:rsid w:val="006E6E13"/>
    <w:rsid w:val="006F0E6D"/>
    <w:rsid w:val="006F383B"/>
    <w:rsid w:val="006F5272"/>
    <w:rsid w:val="006F5A91"/>
    <w:rsid w:val="006F5EE6"/>
    <w:rsid w:val="006F6635"/>
    <w:rsid w:val="006F75F5"/>
    <w:rsid w:val="006F777C"/>
    <w:rsid w:val="00702B89"/>
    <w:rsid w:val="00702BCB"/>
    <w:rsid w:val="00702EC0"/>
    <w:rsid w:val="007047E1"/>
    <w:rsid w:val="00704EE4"/>
    <w:rsid w:val="00705541"/>
    <w:rsid w:val="00706246"/>
    <w:rsid w:val="00707D96"/>
    <w:rsid w:val="007111B1"/>
    <w:rsid w:val="00711AC8"/>
    <w:rsid w:val="00712473"/>
    <w:rsid w:val="007128EE"/>
    <w:rsid w:val="007137F3"/>
    <w:rsid w:val="00714E15"/>
    <w:rsid w:val="00714EB0"/>
    <w:rsid w:val="0071521F"/>
    <w:rsid w:val="0071581A"/>
    <w:rsid w:val="007176FA"/>
    <w:rsid w:val="007303E8"/>
    <w:rsid w:val="00732239"/>
    <w:rsid w:val="00732C19"/>
    <w:rsid w:val="00732CEA"/>
    <w:rsid w:val="007347E5"/>
    <w:rsid w:val="00736FDF"/>
    <w:rsid w:val="007409AE"/>
    <w:rsid w:val="00741FCF"/>
    <w:rsid w:val="00742501"/>
    <w:rsid w:val="00743C18"/>
    <w:rsid w:val="00745202"/>
    <w:rsid w:val="00746A61"/>
    <w:rsid w:val="00752EAB"/>
    <w:rsid w:val="007532F2"/>
    <w:rsid w:val="00753543"/>
    <w:rsid w:val="00755564"/>
    <w:rsid w:val="0075578E"/>
    <w:rsid w:val="00755E94"/>
    <w:rsid w:val="00755F1F"/>
    <w:rsid w:val="00757108"/>
    <w:rsid w:val="007619E6"/>
    <w:rsid w:val="00762650"/>
    <w:rsid w:val="00762F53"/>
    <w:rsid w:val="00764897"/>
    <w:rsid w:val="00766644"/>
    <w:rsid w:val="00767D34"/>
    <w:rsid w:val="0077116E"/>
    <w:rsid w:val="00771460"/>
    <w:rsid w:val="00772A0C"/>
    <w:rsid w:val="00772A66"/>
    <w:rsid w:val="007757EE"/>
    <w:rsid w:val="007758F4"/>
    <w:rsid w:val="0077722C"/>
    <w:rsid w:val="00783A3F"/>
    <w:rsid w:val="00784CFB"/>
    <w:rsid w:val="00786586"/>
    <w:rsid w:val="007868A5"/>
    <w:rsid w:val="0079592E"/>
    <w:rsid w:val="007A0F98"/>
    <w:rsid w:val="007A178C"/>
    <w:rsid w:val="007A2EA4"/>
    <w:rsid w:val="007A3342"/>
    <w:rsid w:val="007A5F26"/>
    <w:rsid w:val="007A669D"/>
    <w:rsid w:val="007B158F"/>
    <w:rsid w:val="007B2A04"/>
    <w:rsid w:val="007B2FE8"/>
    <w:rsid w:val="007B38E5"/>
    <w:rsid w:val="007B3AAA"/>
    <w:rsid w:val="007B60C8"/>
    <w:rsid w:val="007B717C"/>
    <w:rsid w:val="007B7634"/>
    <w:rsid w:val="007C3E16"/>
    <w:rsid w:val="007C3E3B"/>
    <w:rsid w:val="007C6EBB"/>
    <w:rsid w:val="007C738E"/>
    <w:rsid w:val="007C74DA"/>
    <w:rsid w:val="007D0EF8"/>
    <w:rsid w:val="007D34CD"/>
    <w:rsid w:val="007D3594"/>
    <w:rsid w:val="007D47F1"/>
    <w:rsid w:val="007D5859"/>
    <w:rsid w:val="007D5EA2"/>
    <w:rsid w:val="007E013E"/>
    <w:rsid w:val="007E1C74"/>
    <w:rsid w:val="007E25F0"/>
    <w:rsid w:val="007E4069"/>
    <w:rsid w:val="007F1DB8"/>
    <w:rsid w:val="007F27E5"/>
    <w:rsid w:val="007F2AE9"/>
    <w:rsid w:val="007F4962"/>
    <w:rsid w:val="007F6CA5"/>
    <w:rsid w:val="00800710"/>
    <w:rsid w:val="00801472"/>
    <w:rsid w:val="00802601"/>
    <w:rsid w:val="00802723"/>
    <w:rsid w:val="00802EF8"/>
    <w:rsid w:val="008033BC"/>
    <w:rsid w:val="0080345B"/>
    <w:rsid w:val="00803841"/>
    <w:rsid w:val="00804A23"/>
    <w:rsid w:val="00805D55"/>
    <w:rsid w:val="008062AA"/>
    <w:rsid w:val="00811D81"/>
    <w:rsid w:val="00814743"/>
    <w:rsid w:val="00814AD8"/>
    <w:rsid w:val="008150CD"/>
    <w:rsid w:val="0082247D"/>
    <w:rsid w:val="008261D4"/>
    <w:rsid w:val="0082728E"/>
    <w:rsid w:val="00830E92"/>
    <w:rsid w:val="00832FE4"/>
    <w:rsid w:val="0083365C"/>
    <w:rsid w:val="00833708"/>
    <w:rsid w:val="00834F8B"/>
    <w:rsid w:val="00835189"/>
    <w:rsid w:val="00840D8A"/>
    <w:rsid w:val="008414D4"/>
    <w:rsid w:val="00842050"/>
    <w:rsid w:val="008436AB"/>
    <w:rsid w:val="00843A84"/>
    <w:rsid w:val="0084501C"/>
    <w:rsid w:val="00846CF4"/>
    <w:rsid w:val="008501A5"/>
    <w:rsid w:val="00850575"/>
    <w:rsid w:val="00850825"/>
    <w:rsid w:val="00851007"/>
    <w:rsid w:val="00852155"/>
    <w:rsid w:val="00852F59"/>
    <w:rsid w:val="008545A0"/>
    <w:rsid w:val="00854E56"/>
    <w:rsid w:val="00857338"/>
    <w:rsid w:val="008576D3"/>
    <w:rsid w:val="008610D2"/>
    <w:rsid w:val="00863055"/>
    <w:rsid w:val="008636BD"/>
    <w:rsid w:val="0086544E"/>
    <w:rsid w:val="00865CD6"/>
    <w:rsid w:val="008661A6"/>
    <w:rsid w:val="00872767"/>
    <w:rsid w:val="00873CE1"/>
    <w:rsid w:val="00874B16"/>
    <w:rsid w:val="00874F77"/>
    <w:rsid w:val="008760F7"/>
    <w:rsid w:val="00877750"/>
    <w:rsid w:val="00884640"/>
    <w:rsid w:val="00885517"/>
    <w:rsid w:val="008859E8"/>
    <w:rsid w:val="00886028"/>
    <w:rsid w:val="00887229"/>
    <w:rsid w:val="008877F8"/>
    <w:rsid w:val="008917A0"/>
    <w:rsid w:val="00896766"/>
    <w:rsid w:val="00896F35"/>
    <w:rsid w:val="0089776A"/>
    <w:rsid w:val="008A0307"/>
    <w:rsid w:val="008A1279"/>
    <w:rsid w:val="008A2B2A"/>
    <w:rsid w:val="008A35C2"/>
    <w:rsid w:val="008A53C7"/>
    <w:rsid w:val="008A6B39"/>
    <w:rsid w:val="008B523C"/>
    <w:rsid w:val="008B52F2"/>
    <w:rsid w:val="008B6073"/>
    <w:rsid w:val="008B7699"/>
    <w:rsid w:val="008B7DF6"/>
    <w:rsid w:val="008C0B27"/>
    <w:rsid w:val="008C224D"/>
    <w:rsid w:val="008C49AC"/>
    <w:rsid w:val="008C62BC"/>
    <w:rsid w:val="008C68A1"/>
    <w:rsid w:val="008C6E30"/>
    <w:rsid w:val="008C757B"/>
    <w:rsid w:val="008C7ABA"/>
    <w:rsid w:val="008D07A7"/>
    <w:rsid w:val="008D0EA3"/>
    <w:rsid w:val="008D59FF"/>
    <w:rsid w:val="008D779F"/>
    <w:rsid w:val="008E3CC1"/>
    <w:rsid w:val="008E486F"/>
    <w:rsid w:val="008E53F5"/>
    <w:rsid w:val="008E5990"/>
    <w:rsid w:val="008F0147"/>
    <w:rsid w:val="008F2555"/>
    <w:rsid w:val="008F39F6"/>
    <w:rsid w:val="008F57DD"/>
    <w:rsid w:val="00900885"/>
    <w:rsid w:val="00901E66"/>
    <w:rsid w:val="009059C8"/>
    <w:rsid w:val="00907765"/>
    <w:rsid w:val="00907B99"/>
    <w:rsid w:val="009110FB"/>
    <w:rsid w:val="00911250"/>
    <w:rsid w:val="009124BA"/>
    <w:rsid w:val="00913773"/>
    <w:rsid w:val="009137EB"/>
    <w:rsid w:val="00913C1A"/>
    <w:rsid w:val="00916AA7"/>
    <w:rsid w:val="00917E00"/>
    <w:rsid w:val="009209BF"/>
    <w:rsid w:val="009273E6"/>
    <w:rsid w:val="00927F5C"/>
    <w:rsid w:val="00930CCE"/>
    <w:rsid w:val="00931FF9"/>
    <w:rsid w:val="009328A4"/>
    <w:rsid w:val="00933495"/>
    <w:rsid w:val="00933DBB"/>
    <w:rsid w:val="009367BC"/>
    <w:rsid w:val="00941FB8"/>
    <w:rsid w:val="00942B16"/>
    <w:rsid w:val="00942BAB"/>
    <w:rsid w:val="0094357C"/>
    <w:rsid w:val="00943E61"/>
    <w:rsid w:val="00944C1C"/>
    <w:rsid w:val="0094754A"/>
    <w:rsid w:val="0094764E"/>
    <w:rsid w:val="00947B3F"/>
    <w:rsid w:val="00950B98"/>
    <w:rsid w:val="00952B6B"/>
    <w:rsid w:val="00953D03"/>
    <w:rsid w:val="00954348"/>
    <w:rsid w:val="00960217"/>
    <w:rsid w:val="0096157F"/>
    <w:rsid w:val="00962536"/>
    <w:rsid w:val="0096354C"/>
    <w:rsid w:val="00964AAC"/>
    <w:rsid w:val="00966EC8"/>
    <w:rsid w:val="00970B18"/>
    <w:rsid w:val="00971081"/>
    <w:rsid w:val="00971159"/>
    <w:rsid w:val="00971FB7"/>
    <w:rsid w:val="00973177"/>
    <w:rsid w:val="009749BB"/>
    <w:rsid w:val="00974ACF"/>
    <w:rsid w:val="00984C8C"/>
    <w:rsid w:val="0098613C"/>
    <w:rsid w:val="009862C0"/>
    <w:rsid w:val="00986892"/>
    <w:rsid w:val="0098777B"/>
    <w:rsid w:val="00990340"/>
    <w:rsid w:val="0099042D"/>
    <w:rsid w:val="00995189"/>
    <w:rsid w:val="00995694"/>
    <w:rsid w:val="00995ECB"/>
    <w:rsid w:val="009A0EA8"/>
    <w:rsid w:val="009A12DE"/>
    <w:rsid w:val="009A169B"/>
    <w:rsid w:val="009A197A"/>
    <w:rsid w:val="009A1A76"/>
    <w:rsid w:val="009A5893"/>
    <w:rsid w:val="009A7BD4"/>
    <w:rsid w:val="009B023A"/>
    <w:rsid w:val="009B0729"/>
    <w:rsid w:val="009B0CF2"/>
    <w:rsid w:val="009B0DB9"/>
    <w:rsid w:val="009B36A7"/>
    <w:rsid w:val="009B4749"/>
    <w:rsid w:val="009B604C"/>
    <w:rsid w:val="009B623E"/>
    <w:rsid w:val="009C034F"/>
    <w:rsid w:val="009C190A"/>
    <w:rsid w:val="009C2A54"/>
    <w:rsid w:val="009C300F"/>
    <w:rsid w:val="009C57A2"/>
    <w:rsid w:val="009C6BCD"/>
    <w:rsid w:val="009C7855"/>
    <w:rsid w:val="009C78B0"/>
    <w:rsid w:val="009D0169"/>
    <w:rsid w:val="009D12C6"/>
    <w:rsid w:val="009D2C07"/>
    <w:rsid w:val="009D3E04"/>
    <w:rsid w:val="009D4ACC"/>
    <w:rsid w:val="009D51D4"/>
    <w:rsid w:val="009D666C"/>
    <w:rsid w:val="009E1C56"/>
    <w:rsid w:val="009E1E42"/>
    <w:rsid w:val="009E30AB"/>
    <w:rsid w:val="009E5BDB"/>
    <w:rsid w:val="009E5F01"/>
    <w:rsid w:val="009E7FB6"/>
    <w:rsid w:val="009F3AF9"/>
    <w:rsid w:val="009F40AF"/>
    <w:rsid w:val="009F605F"/>
    <w:rsid w:val="009F71F6"/>
    <w:rsid w:val="00A03197"/>
    <w:rsid w:val="00A03B6B"/>
    <w:rsid w:val="00A05680"/>
    <w:rsid w:val="00A06C6D"/>
    <w:rsid w:val="00A07376"/>
    <w:rsid w:val="00A076F4"/>
    <w:rsid w:val="00A107DF"/>
    <w:rsid w:val="00A11832"/>
    <w:rsid w:val="00A12442"/>
    <w:rsid w:val="00A12609"/>
    <w:rsid w:val="00A13CC9"/>
    <w:rsid w:val="00A1583C"/>
    <w:rsid w:val="00A158D4"/>
    <w:rsid w:val="00A21071"/>
    <w:rsid w:val="00A231FD"/>
    <w:rsid w:val="00A2527E"/>
    <w:rsid w:val="00A25F13"/>
    <w:rsid w:val="00A261EE"/>
    <w:rsid w:val="00A308E1"/>
    <w:rsid w:val="00A31457"/>
    <w:rsid w:val="00A33686"/>
    <w:rsid w:val="00A33923"/>
    <w:rsid w:val="00A33C08"/>
    <w:rsid w:val="00A343D8"/>
    <w:rsid w:val="00A346A6"/>
    <w:rsid w:val="00A34F21"/>
    <w:rsid w:val="00A35148"/>
    <w:rsid w:val="00A36A6E"/>
    <w:rsid w:val="00A4200E"/>
    <w:rsid w:val="00A43505"/>
    <w:rsid w:val="00A44603"/>
    <w:rsid w:val="00A4559D"/>
    <w:rsid w:val="00A4618A"/>
    <w:rsid w:val="00A47DEA"/>
    <w:rsid w:val="00A525B9"/>
    <w:rsid w:val="00A556D5"/>
    <w:rsid w:val="00A57B8A"/>
    <w:rsid w:val="00A6076D"/>
    <w:rsid w:val="00A60C1D"/>
    <w:rsid w:val="00A615A1"/>
    <w:rsid w:val="00A6212F"/>
    <w:rsid w:val="00A6297A"/>
    <w:rsid w:val="00A647B9"/>
    <w:rsid w:val="00A7085C"/>
    <w:rsid w:val="00A71804"/>
    <w:rsid w:val="00A7209B"/>
    <w:rsid w:val="00A7287E"/>
    <w:rsid w:val="00A7487D"/>
    <w:rsid w:val="00A75119"/>
    <w:rsid w:val="00A755F7"/>
    <w:rsid w:val="00A7574C"/>
    <w:rsid w:val="00A75994"/>
    <w:rsid w:val="00A76028"/>
    <w:rsid w:val="00A77DD3"/>
    <w:rsid w:val="00A80231"/>
    <w:rsid w:val="00A808F9"/>
    <w:rsid w:val="00A8350A"/>
    <w:rsid w:val="00A906C2"/>
    <w:rsid w:val="00A90DA4"/>
    <w:rsid w:val="00A91623"/>
    <w:rsid w:val="00A918C5"/>
    <w:rsid w:val="00A94224"/>
    <w:rsid w:val="00A9575C"/>
    <w:rsid w:val="00A957D8"/>
    <w:rsid w:val="00A96294"/>
    <w:rsid w:val="00AA23D7"/>
    <w:rsid w:val="00AA3D84"/>
    <w:rsid w:val="00AA47AE"/>
    <w:rsid w:val="00AA5E4B"/>
    <w:rsid w:val="00AA65B5"/>
    <w:rsid w:val="00AB0035"/>
    <w:rsid w:val="00AB5C98"/>
    <w:rsid w:val="00AB60A7"/>
    <w:rsid w:val="00AB6189"/>
    <w:rsid w:val="00AB7D7F"/>
    <w:rsid w:val="00AC0043"/>
    <w:rsid w:val="00AC0419"/>
    <w:rsid w:val="00AC0CEB"/>
    <w:rsid w:val="00AC0EAD"/>
    <w:rsid w:val="00AC4BE4"/>
    <w:rsid w:val="00AC4C35"/>
    <w:rsid w:val="00AC5BE4"/>
    <w:rsid w:val="00AD0797"/>
    <w:rsid w:val="00AD0A57"/>
    <w:rsid w:val="00AD1FF0"/>
    <w:rsid w:val="00AD3CA8"/>
    <w:rsid w:val="00AD64A8"/>
    <w:rsid w:val="00AD689E"/>
    <w:rsid w:val="00AE43B8"/>
    <w:rsid w:val="00AE459A"/>
    <w:rsid w:val="00AE53BA"/>
    <w:rsid w:val="00AF0253"/>
    <w:rsid w:val="00AF1267"/>
    <w:rsid w:val="00AF2BBF"/>
    <w:rsid w:val="00AF38DF"/>
    <w:rsid w:val="00AF41D4"/>
    <w:rsid w:val="00AF4EF3"/>
    <w:rsid w:val="00AF51D3"/>
    <w:rsid w:val="00B001B1"/>
    <w:rsid w:val="00B02BB7"/>
    <w:rsid w:val="00B04616"/>
    <w:rsid w:val="00B04B7D"/>
    <w:rsid w:val="00B05FDB"/>
    <w:rsid w:val="00B060CD"/>
    <w:rsid w:val="00B07694"/>
    <w:rsid w:val="00B10477"/>
    <w:rsid w:val="00B108F7"/>
    <w:rsid w:val="00B10A84"/>
    <w:rsid w:val="00B124D9"/>
    <w:rsid w:val="00B1326D"/>
    <w:rsid w:val="00B138F9"/>
    <w:rsid w:val="00B13DBA"/>
    <w:rsid w:val="00B14173"/>
    <w:rsid w:val="00B1451A"/>
    <w:rsid w:val="00B14DC2"/>
    <w:rsid w:val="00B22620"/>
    <w:rsid w:val="00B22C0B"/>
    <w:rsid w:val="00B2470C"/>
    <w:rsid w:val="00B301B0"/>
    <w:rsid w:val="00B30A29"/>
    <w:rsid w:val="00B30E73"/>
    <w:rsid w:val="00B30EB8"/>
    <w:rsid w:val="00B352C3"/>
    <w:rsid w:val="00B36092"/>
    <w:rsid w:val="00B37D3B"/>
    <w:rsid w:val="00B40CE3"/>
    <w:rsid w:val="00B4106D"/>
    <w:rsid w:val="00B42A18"/>
    <w:rsid w:val="00B43EB7"/>
    <w:rsid w:val="00B46E85"/>
    <w:rsid w:val="00B472A6"/>
    <w:rsid w:val="00B47398"/>
    <w:rsid w:val="00B5591B"/>
    <w:rsid w:val="00B602D4"/>
    <w:rsid w:val="00B6178E"/>
    <w:rsid w:val="00B62B36"/>
    <w:rsid w:val="00B63FB5"/>
    <w:rsid w:val="00B721C6"/>
    <w:rsid w:val="00B74AAF"/>
    <w:rsid w:val="00B75ECD"/>
    <w:rsid w:val="00B75FDD"/>
    <w:rsid w:val="00B771B8"/>
    <w:rsid w:val="00B8057A"/>
    <w:rsid w:val="00B8669A"/>
    <w:rsid w:val="00B86D24"/>
    <w:rsid w:val="00B9127C"/>
    <w:rsid w:val="00B9282B"/>
    <w:rsid w:val="00B92C16"/>
    <w:rsid w:val="00B93817"/>
    <w:rsid w:val="00B960F8"/>
    <w:rsid w:val="00BA014F"/>
    <w:rsid w:val="00BA0EB1"/>
    <w:rsid w:val="00BA12D8"/>
    <w:rsid w:val="00BA2A70"/>
    <w:rsid w:val="00BA5292"/>
    <w:rsid w:val="00BA532E"/>
    <w:rsid w:val="00BA54B4"/>
    <w:rsid w:val="00BA68FF"/>
    <w:rsid w:val="00BA6C4D"/>
    <w:rsid w:val="00BA6CA9"/>
    <w:rsid w:val="00BB0364"/>
    <w:rsid w:val="00BB0532"/>
    <w:rsid w:val="00BB392F"/>
    <w:rsid w:val="00BB3C9B"/>
    <w:rsid w:val="00BB4038"/>
    <w:rsid w:val="00BB4352"/>
    <w:rsid w:val="00BB50EF"/>
    <w:rsid w:val="00BB5709"/>
    <w:rsid w:val="00BB7C59"/>
    <w:rsid w:val="00BC1B98"/>
    <w:rsid w:val="00BC20F0"/>
    <w:rsid w:val="00BC494F"/>
    <w:rsid w:val="00BC572B"/>
    <w:rsid w:val="00BC715C"/>
    <w:rsid w:val="00BC7F36"/>
    <w:rsid w:val="00BD07D2"/>
    <w:rsid w:val="00BD0ACD"/>
    <w:rsid w:val="00BD1198"/>
    <w:rsid w:val="00BD2488"/>
    <w:rsid w:val="00BD27A4"/>
    <w:rsid w:val="00BD389A"/>
    <w:rsid w:val="00BD429D"/>
    <w:rsid w:val="00BD4448"/>
    <w:rsid w:val="00BD512D"/>
    <w:rsid w:val="00BD73F5"/>
    <w:rsid w:val="00BE1F55"/>
    <w:rsid w:val="00BE2C8B"/>
    <w:rsid w:val="00BE51BB"/>
    <w:rsid w:val="00BE5448"/>
    <w:rsid w:val="00BE54A2"/>
    <w:rsid w:val="00BE576F"/>
    <w:rsid w:val="00BE7279"/>
    <w:rsid w:val="00BF114F"/>
    <w:rsid w:val="00BF2C30"/>
    <w:rsid w:val="00BF2E80"/>
    <w:rsid w:val="00BF61E2"/>
    <w:rsid w:val="00BF6C7A"/>
    <w:rsid w:val="00BF6E65"/>
    <w:rsid w:val="00C00127"/>
    <w:rsid w:val="00C00E03"/>
    <w:rsid w:val="00C010AC"/>
    <w:rsid w:val="00C0133E"/>
    <w:rsid w:val="00C01EE1"/>
    <w:rsid w:val="00C02D99"/>
    <w:rsid w:val="00C03C61"/>
    <w:rsid w:val="00C03DB8"/>
    <w:rsid w:val="00C053DE"/>
    <w:rsid w:val="00C077A7"/>
    <w:rsid w:val="00C1246B"/>
    <w:rsid w:val="00C17941"/>
    <w:rsid w:val="00C17DB7"/>
    <w:rsid w:val="00C17F19"/>
    <w:rsid w:val="00C23065"/>
    <w:rsid w:val="00C23A68"/>
    <w:rsid w:val="00C247FF"/>
    <w:rsid w:val="00C24A29"/>
    <w:rsid w:val="00C24C1B"/>
    <w:rsid w:val="00C254C1"/>
    <w:rsid w:val="00C26163"/>
    <w:rsid w:val="00C3160D"/>
    <w:rsid w:val="00C31FE3"/>
    <w:rsid w:val="00C327D7"/>
    <w:rsid w:val="00C33FE8"/>
    <w:rsid w:val="00C3587A"/>
    <w:rsid w:val="00C37342"/>
    <w:rsid w:val="00C37F47"/>
    <w:rsid w:val="00C40195"/>
    <w:rsid w:val="00C41E12"/>
    <w:rsid w:val="00C42935"/>
    <w:rsid w:val="00C432DB"/>
    <w:rsid w:val="00C471E1"/>
    <w:rsid w:val="00C55410"/>
    <w:rsid w:val="00C55647"/>
    <w:rsid w:val="00C557AC"/>
    <w:rsid w:val="00C576AA"/>
    <w:rsid w:val="00C57FFE"/>
    <w:rsid w:val="00C611D4"/>
    <w:rsid w:val="00C62938"/>
    <w:rsid w:val="00C635FD"/>
    <w:rsid w:val="00C6594B"/>
    <w:rsid w:val="00C659E1"/>
    <w:rsid w:val="00C65CE6"/>
    <w:rsid w:val="00C67D69"/>
    <w:rsid w:val="00C71824"/>
    <w:rsid w:val="00C72009"/>
    <w:rsid w:val="00C720F8"/>
    <w:rsid w:val="00C72CF3"/>
    <w:rsid w:val="00C7460D"/>
    <w:rsid w:val="00C764B6"/>
    <w:rsid w:val="00C768FE"/>
    <w:rsid w:val="00C77471"/>
    <w:rsid w:val="00C77D15"/>
    <w:rsid w:val="00C82645"/>
    <w:rsid w:val="00C82794"/>
    <w:rsid w:val="00C84D06"/>
    <w:rsid w:val="00C85C62"/>
    <w:rsid w:val="00C87A7C"/>
    <w:rsid w:val="00C91350"/>
    <w:rsid w:val="00C9140B"/>
    <w:rsid w:val="00C91D70"/>
    <w:rsid w:val="00C91E45"/>
    <w:rsid w:val="00C9427E"/>
    <w:rsid w:val="00C95B12"/>
    <w:rsid w:val="00C97962"/>
    <w:rsid w:val="00CA2429"/>
    <w:rsid w:val="00CA3BDB"/>
    <w:rsid w:val="00CB19E0"/>
    <w:rsid w:val="00CB2B53"/>
    <w:rsid w:val="00CB2F07"/>
    <w:rsid w:val="00CB2FD1"/>
    <w:rsid w:val="00CB5BAD"/>
    <w:rsid w:val="00CB6CEB"/>
    <w:rsid w:val="00CB7521"/>
    <w:rsid w:val="00CC071C"/>
    <w:rsid w:val="00CC3A22"/>
    <w:rsid w:val="00CC7D51"/>
    <w:rsid w:val="00CD09E9"/>
    <w:rsid w:val="00CD27A3"/>
    <w:rsid w:val="00CD2EBB"/>
    <w:rsid w:val="00CD4894"/>
    <w:rsid w:val="00CD4C84"/>
    <w:rsid w:val="00CD5570"/>
    <w:rsid w:val="00CD5B04"/>
    <w:rsid w:val="00CD6F25"/>
    <w:rsid w:val="00CE6422"/>
    <w:rsid w:val="00CF0C1A"/>
    <w:rsid w:val="00CF181E"/>
    <w:rsid w:val="00CF2108"/>
    <w:rsid w:val="00CF27A8"/>
    <w:rsid w:val="00CF3E4F"/>
    <w:rsid w:val="00CF44D3"/>
    <w:rsid w:val="00CF57F0"/>
    <w:rsid w:val="00CF5F1E"/>
    <w:rsid w:val="00CF69D5"/>
    <w:rsid w:val="00D012E4"/>
    <w:rsid w:val="00D02B2E"/>
    <w:rsid w:val="00D10292"/>
    <w:rsid w:val="00D11585"/>
    <w:rsid w:val="00D126A9"/>
    <w:rsid w:val="00D134A6"/>
    <w:rsid w:val="00D138C0"/>
    <w:rsid w:val="00D15261"/>
    <w:rsid w:val="00D15A7C"/>
    <w:rsid w:val="00D15CD4"/>
    <w:rsid w:val="00D21222"/>
    <w:rsid w:val="00D21C68"/>
    <w:rsid w:val="00D2240C"/>
    <w:rsid w:val="00D239C6"/>
    <w:rsid w:val="00D26B89"/>
    <w:rsid w:val="00D26E6D"/>
    <w:rsid w:val="00D307F3"/>
    <w:rsid w:val="00D331B9"/>
    <w:rsid w:val="00D338D5"/>
    <w:rsid w:val="00D35BBE"/>
    <w:rsid w:val="00D37675"/>
    <w:rsid w:val="00D4176A"/>
    <w:rsid w:val="00D4365B"/>
    <w:rsid w:val="00D43D7D"/>
    <w:rsid w:val="00D45C0F"/>
    <w:rsid w:val="00D46E73"/>
    <w:rsid w:val="00D512E3"/>
    <w:rsid w:val="00D5203A"/>
    <w:rsid w:val="00D52673"/>
    <w:rsid w:val="00D537C1"/>
    <w:rsid w:val="00D53DAD"/>
    <w:rsid w:val="00D60E32"/>
    <w:rsid w:val="00D61611"/>
    <w:rsid w:val="00D622EC"/>
    <w:rsid w:val="00D6274D"/>
    <w:rsid w:val="00D6281C"/>
    <w:rsid w:val="00D633DB"/>
    <w:rsid w:val="00D6428A"/>
    <w:rsid w:val="00D652C2"/>
    <w:rsid w:val="00D6731C"/>
    <w:rsid w:val="00D70345"/>
    <w:rsid w:val="00D704AD"/>
    <w:rsid w:val="00D70674"/>
    <w:rsid w:val="00D74D2D"/>
    <w:rsid w:val="00D75B31"/>
    <w:rsid w:val="00D779EB"/>
    <w:rsid w:val="00D77DFD"/>
    <w:rsid w:val="00D82299"/>
    <w:rsid w:val="00D832D3"/>
    <w:rsid w:val="00D877F9"/>
    <w:rsid w:val="00D92E94"/>
    <w:rsid w:val="00D94F0B"/>
    <w:rsid w:val="00DA32CA"/>
    <w:rsid w:val="00DA3C09"/>
    <w:rsid w:val="00DA697A"/>
    <w:rsid w:val="00DA6D71"/>
    <w:rsid w:val="00DA7C59"/>
    <w:rsid w:val="00DB1F30"/>
    <w:rsid w:val="00DB3800"/>
    <w:rsid w:val="00DB4E83"/>
    <w:rsid w:val="00DB6997"/>
    <w:rsid w:val="00DB77F5"/>
    <w:rsid w:val="00DC0BBB"/>
    <w:rsid w:val="00DC27BB"/>
    <w:rsid w:val="00DC7201"/>
    <w:rsid w:val="00DD083D"/>
    <w:rsid w:val="00DD1772"/>
    <w:rsid w:val="00DD1F49"/>
    <w:rsid w:val="00DD2067"/>
    <w:rsid w:val="00DD2729"/>
    <w:rsid w:val="00DD2973"/>
    <w:rsid w:val="00DD3F74"/>
    <w:rsid w:val="00DD5DC7"/>
    <w:rsid w:val="00DD67BB"/>
    <w:rsid w:val="00DD68B2"/>
    <w:rsid w:val="00DD75CC"/>
    <w:rsid w:val="00DE00A2"/>
    <w:rsid w:val="00DE0A31"/>
    <w:rsid w:val="00DE2DF6"/>
    <w:rsid w:val="00DE32FC"/>
    <w:rsid w:val="00DE334A"/>
    <w:rsid w:val="00DE370A"/>
    <w:rsid w:val="00DE4DDC"/>
    <w:rsid w:val="00DE5E3A"/>
    <w:rsid w:val="00DE6D00"/>
    <w:rsid w:val="00DE7EA0"/>
    <w:rsid w:val="00DF00CE"/>
    <w:rsid w:val="00DF4209"/>
    <w:rsid w:val="00DF52D6"/>
    <w:rsid w:val="00E00E83"/>
    <w:rsid w:val="00E02470"/>
    <w:rsid w:val="00E06423"/>
    <w:rsid w:val="00E0655C"/>
    <w:rsid w:val="00E13A32"/>
    <w:rsid w:val="00E16FDF"/>
    <w:rsid w:val="00E201B8"/>
    <w:rsid w:val="00E24C5F"/>
    <w:rsid w:val="00E263E9"/>
    <w:rsid w:val="00E33130"/>
    <w:rsid w:val="00E3386C"/>
    <w:rsid w:val="00E33EBB"/>
    <w:rsid w:val="00E340EC"/>
    <w:rsid w:val="00E34A9B"/>
    <w:rsid w:val="00E35329"/>
    <w:rsid w:val="00E361B5"/>
    <w:rsid w:val="00E366AC"/>
    <w:rsid w:val="00E36DA6"/>
    <w:rsid w:val="00E40920"/>
    <w:rsid w:val="00E44F0E"/>
    <w:rsid w:val="00E45FBC"/>
    <w:rsid w:val="00E468E1"/>
    <w:rsid w:val="00E46952"/>
    <w:rsid w:val="00E46FE6"/>
    <w:rsid w:val="00E47BDF"/>
    <w:rsid w:val="00E53F73"/>
    <w:rsid w:val="00E57362"/>
    <w:rsid w:val="00E57725"/>
    <w:rsid w:val="00E65464"/>
    <w:rsid w:val="00E66F4A"/>
    <w:rsid w:val="00E676EB"/>
    <w:rsid w:val="00E704A7"/>
    <w:rsid w:val="00E7095F"/>
    <w:rsid w:val="00E71E5B"/>
    <w:rsid w:val="00E72208"/>
    <w:rsid w:val="00E73401"/>
    <w:rsid w:val="00E80919"/>
    <w:rsid w:val="00E8240E"/>
    <w:rsid w:val="00E83960"/>
    <w:rsid w:val="00E83F03"/>
    <w:rsid w:val="00E8433A"/>
    <w:rsid w:val="00E85F34"/>
    <w:rsid w:val="00E92980"/>
    <w:rsid w:val="00E94921"/>
    <w:rsid w:val="00EA0EF1"/>
    <w:rsid w:val="00EA23EB"/>
    <w:rsid w:val="00EA28B7"/>
    <w:rsid w:val="00EA2ED0"/>
    <w:rsid w:val="00EA4F07"/>
    <w:rsid w:val="00EA60EC"/>
    <w:rsid w:val="00EA6BEE"/>
    <w:rsid w:val="00EA6D21"/>
    <w:rsid w:val="00EA7C33"/>
    <w:rsid w:val="00EB11B1"/>
    <w:rsid w:val="00EB1398"/>
    <w:rsid w:val="00EB1626"/>
    <w:rsid w:val="00EB1A1B"/>
    <w:rsid w:val="00EB27D6"/>
    <w:rsid w:val="00EB3520"/>
    <w:rsid w:val="00EB43CE"/>
    <w:rsid w:val="00EB6771"/>
    <w:rsid w:val="00EB6B20"/>
    <w:rsid w:val="00EC1477"/>
    <w:rsid w:val="00EC1482"/>
    <w:rsid w:val="00EC3949"/>
    <w:rsid w:val="00EC5893"/>
    <w:rsid w:val="00EC6F03"/>
    <w:rsid w:val="00EC7774"/>
    <w:rsid w:val="00ED2DC4"/>
    <w:rsid w:val="00ED2E7B"/>
    <w:rsid w:val="00ED4B81"/>
    <w:rsid w:val="00EE15A3"/>
    <w:rsid w:val="00EE45E2"/>
    <w:rsid w:val="00EE5FA3"/>
    <w:rsid w:val="00EE76C9"/>
    <w:rsid w:val="00EF04AF"/>
    <w:rsid w:val="00EF352A"/>
    <w:rsid w:val="00EF46F4"/>
    <w:rsid w:val="00EF546E"/>
    <w:rsid w:val="00EF5D48"/>
    <w:rsid w:val="00EF7BCD"/>
    <w:rsid w:val="00F00815"/>
    <w:rsid w:val="00F012F2"/>
    <w:rsid w:val="00F0584B"/>
    <w:rsid w:val="00F05D5E"/>
    <w:rsid w:val="00F05FC0"/>
    <w:rsid w:val="00F0679E"/>
    <w:rsid w:val="00F06833"/>
    <w:rsid w:val="00F06CB8"/>
    <w:rsid w:val="00F115AF"/>
    <w:rsid w:val="00F12C7E"/>
    <w:rsid w:val="00F12FE7"/>
    <w:rsid w:val="00F13280"/>
    <w:rsid w:val="00F134C6"/>
    <w:rsid w:val="00F14537"/>
    <w:rsid w:val="00F14A2A"/>
    <w:rsid w:val="00F154F8"/>
    <w:rsid w:val="00F15805"/>
    <w:rsid w:val="00F158A4"/>
    <w:rsid w:val="00F1677E"/>
    <w:rsid w:val="00F210AA"/>
    <w:rsid w:val="00F216C4"/>
    <w:rsid w:val="00F22E9A"/>
    <w:rsid w:val="00F23EDE"/>
    <w:rsid w:val="00F24213"/>
    <w:rsid w:val="00F24716"/>
    <w:rsid w:val="00F2561F"/>
    <w:rsid w:val="00F26BDD"/>
    <w:rsid w:val="00F26D54"/>
    <w:rsid w:val="00F30E45"/>
    <w:rsid w:val="00F345CA"/>
    <w:rsid w:val="00F355B5"/>
    <w:rsid w:val="00F35FFE"/>
    <w:rsid w:val="00F3671E"/>
    <w:rsid w:val="00F36E21"/>
    <w:rsid w:val="00F36F91"/>
    <w:rsid w:val="00F37D67"/>
    <w:rsid w:val="00F408F3"/>
    <w:rsid w:val="00F42511"/>
    <w:rsid w:val="00F430FB"/>
    <w:rsid w:val="00F447B2"/>
    <w:rsid w:val="00F454E0"/>
    <w:rsid w:val="00F460B1"/>
    <w:rsid w:val="00F527F4"/>
    <w:rsid w:val="00F54CBF"/>
    <w:rsid w:val="00F56FA9"/>
    <w:rsid w:val="00F574E3"/>
    <w:rsid w:val="00F57868"/>
    <w:rsid w:val="00F630FB"/>
    <w:rsid w:val="00F6367C"/>
    <w:rsid w:val="00F6602B"/>
    <w:rsid w:val="00F7058C"/>
    <w:rsid w:val="00F705BE"/>
    <w:rsid w:val="00F71AE7"/>
    <w:rsid w:val="00F7274A"/>
    <w:rsid w:val="00F73282"/>
    <w:rsid w:val="00F74993"/>
    <w:rsid w:val="00F804F6"/>
    <w:rsid w:val="00F81388"/>
    <w:rsid w:val="00F81B91"/>
    <w:rsid w:val="00F84694"/>
    <w:rsid w:val="00F87355"/>
    <w:rsid w:val="00F879F1"/>
    <w:rsid w:val="00F90706"/>
    <w:rsid w:val="00F9173E"/>
    <w:rsid w:val="00F91E84"/>
    <w:rsid w:val="00F92050"/>
    <w:rsid w:val="00F92063"/>
    <w:rsid w:val="00F92684"/>
    <w:rsid w:val="00F92EC0"/>
    <w:rsid w:val="00F934D2"/>
    <w:rsid w:val="00F9695C"/>
    <w:rsid w:val="00F96DCC"/>
    <w:rsid w:val="00F97896"/>
    <w:rsid w:val="00FA004C"/>
    <w:rsid w:val="00FA0297"/>
    <w:rsid w:val="00FA0E00"/>
    <w:rsid w:val="00FA12DE"/>
    <w:rsid w:val="00FA38B0"/>
    <w:rsid w:val="00FA3932"/>
    <w:rsid w:val="00FB1451"/>
    <w:rsid w:val="00FB26D0"/>
    <w:rsid w:val="00FB4245"/>
    <w:rsid w:val="00FB5093"/>
    <w:rsid w:val="00FC0FFF"/>
    <w:rsid w:val="00FC38B4"/>
    <w:rsid w:val="00FC3EDC"/>
    <w:rsid w:val="00FC5445"/>
    <w:rsid w:val="00FC54B1"/>
    <w:rsid w:val="00FC5A16"/>
    <w:rsid w:val="00FD098D"/>
    <w:rsid w:val="00FD0B6D"/>
    <w:rsid w:val="00FD1FC0"/>
    <w:rsid w:val="00FD2171"/>
    <w:rsid w:val="00FD3D91"/>
    <w:rsid w:val="00FE12CE"/>
    <w:rsid w:val="00FE1523"/>
    <w:rsid w:val="00FE3D2C"/>
    <w:rsid w:val="00FE3FF3"/>
    <w:rsid w:val="00FE4B71"/>
    <w:rsid w:val="00FE4CEE"/>
    <w:rsid w:val="00FE63CC"/>
    <w:rsid w:val="00FE7193"/>
    <w:rsid w:val="00FF0945"/>
    <w:rsid w:val="00FF0C39"/>
    <w:rsid w:val="00FF212F"/>
    <w:rsid w:val="00FF4138"/>
    <w:rsid w:val="00FF490B"/>
    <w:rsid w:val="00FF5ABA"/>
    <w:rsid w:val="00FF5D24"/>
    <w:rsid w:val="00FF6D10"/>
    <w:rsid w:val="00FF7620"/>
    <w:rsid w:val="00FF772D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E6A695"/>
  <w15:docId w15:val="{9669E3EC-5E99-43DA-B6C2-0EDA3E07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3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C557A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C557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FE1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E024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D4A36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A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4CF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E4CFD"/>
  </w:style>
  <w:style w:type="paragraph" w:styleId="Footer">
    <w:name w:val="footer"/>
    <w:basedOn w:val="Normal"/>
    <w:link w:val="FooterChar"/>
    <w:uiPriority w:val="99"/>
    <w:unhideWhenUsed/>
    <w:rsid w:val="000E4CF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E4CFD"/>
  </w:style>
  <w:style w:type="character" w:styleId="PlaceholderText">
    <w:name w:val="Placeholder Text"/>
    <w:basedOn w:val="DefaultParagraphFont"/>
    <w:uiPriority w:val="99"/>
    <w:semiHidden/>
    <w:rsid w:val="00802723"/>
    <w:rPr>
      <w:color w:val="808080"/>
    </w:rPr>
  </w:style>
  <w:style w:type="table" w:customStyle="1" w:styleId="PlainTable11">
    <w:name w:val="Plain Table 11"/>
    <w:basedOn w:val="TableNormal"/>
    <w:uiPriority w:val="41"/>
    <w:rsid w:val="0080071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D1198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40C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C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CE3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E3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8272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acopre">
    <w:name w:val="acopre"/>
    <w:basedOn w:val="DefaultParagraphFont"/>
    <w:rsid w:val="009F71F6"/>
  </w:style>
  <w:style w:type="paragraph" w:customStyle="1" w:styleId="EndNoteBibliographyTitle">
    <w:name w:val="EndNote Bibliography Title"/>
    <w:basedOn w:val="Normal"/>
    <w:link w:val="EndNoteBibliographyTitleChar"/>
    <w:rsid w:val="00DE334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34A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DE334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34A"/>
    <w:rPr>
      <w:rFonts w:ascii="Times New Roman" w:eastAsia="Times New Roman" w:hAnsi="Times New Roman" w:cs="Times New Roman"/>
      <w:noProof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36419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36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367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2C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36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8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1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5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60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4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4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9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00EF9FC3FCA914AAE1386487CABD0A0" ma:contentTypeVersion="13" ma:contentTypeDescription="Skapa ett nytt dokument." ma:contentTypeScope="" ma:versionID="66f5d7b8d356562acb05659abc222266">
  <xsd:schema xmlns:xsd="http://www.w3.org/2001/XMLSchema" xmlns:xs="http://www.w3.org/2001/XMLSchema" xmlns:p="http://schemas.microsoft.com/office/2006/metadata/properties" xmlns:ns3="15e4468d-5861-4042-a41d-49f0239432ac" xmlns:ns4="c7b6d97b-bcaa-47ff-87f1-17e2ba39ef69" targetNamespace="http://schemas.microsoft.com/office/2006/metadata/properties" ma:root="true" ma:fieldsID="9f66c3499bdf058990d3bc77b7ac6c9c" ns3:_="" ns4:_="">
    <xsd:import namespace="15e4468d-5861-4042-a41d-49f0239432ac"/>
    <xsd:import namespace="c7b6d97b-bcaa-47ff-87f1-17e2ba39ef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e4468d-5861-4042-a41d-49f0239432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b6d97b-bcaa-47ff-87f1-17e2ba39ef6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44BFB9-26C8-4A0D-9F3B-35AE29BF86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6D60477-9B0B-4808-B908-429130CCA69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2F3A02-9A65-4312-A353-70C31729B9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e4468d-5861-4042-a41d-49f0239432ac"/>
    <ds:schemaRef ds:uri="c7b6d97b-bcaa-47ff-87f1-17e2ba39ef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C5117E2-B138-49AD-A96B-F29FE48E00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03</Words>
  <Characters>6379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Fornes</dc:creator>
  <cp:keywords/>
  <dc:description/>
  <cp:lastModifiedBy>Nele Brusselaers</cp:lastModifiedBy>
  <cp:revision>4</cp:revision>
  <cp:lastPrinted>2021-05-21T17:47:00Z</cp:lastPrinted>
  <dcterms:created xsi:type="dcterms:W3CDTF">2022-01-17T13:39:00Z</dcterms:created>
  <dcterms:modified xsi:type="dcterms:W3CDTF">2022-01-1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EF9FC3FCA914AAE1386487CABD0A0</vt:lpwstr>
  </property>
</Properties>
</file>